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6DA" w:rsidRPr="00CE3903" w:rsidRDefault="00AF06DA" w:rsidP="00AF06DA">
      <w:pPr>
        <w:pStyle w:val="H1"/>
      </w:pPr>
      <w:r w:rsidRPr="00CE3903">
        <w:t>Appendix</w:t>
      </w:r>
    </w:p>
    <w:p w:rsidR="00AF06DA" w:rsidRPr="00CE3903" w:rsidRDefault="00AF06DA" w:rsidP="00AF06DA"/>
    <w:p w:rsidR="005D41DE" w:rsidRPr="00CE3903" w:rsidRDefault="00A6608D" w:rsidP="005D41DE">
      <w:pPr>
        <w:pStyle w:val="H2"/>
      </w:pPr>
      <w:r w:rsidRPr="00CE3903">
        <w:t xml:space="preserve">Relevant </w:t>
      </w:r>
      <w:r w:rsidR="00C32F8E" w:rsidRPr="00CE3903">
        <w:t xml:space="preserve">passages </w:t>
      </w:r>
      <w:r w:rsidR="005D41DE" w:rsidRPr="00CE3903">
        <w:t>of the ICON6 Monitoring Plan and its revisions</w:t>
      </w:r>
    </w:p>
    <w:tbl>
      <w:tblPr>
        <w:tblStyle w:val="TableGrid"/>
        <w:tblW w:w="0" w:type="auto"/>
        <w:tblLook w:val="04A0" w:firstRow="1" w:lastRow="0" w:firstColumn="1" w:lastColumn="0" w:noHBand="0" w:noVBand="1"/>
      </w:tblPr>
      <w:tblGrid>
        <w:gridCol w:w="1016"/>
        <w:gridCol w:w="1644"/>
        <w:gridCol w:w="6196"/>
      </w:tblGrid>
      <w:tr w:rsidR="00D52022" w:rsidRPr="00CE3903" w:rsidTr="00E74D7B">
        <w:tc>
          <w:tcPr>
            <w:tcW w:w="1016" w:type="dxa"/>
            <w:shd w:val="clear" w:color="auto" w:fill="F2F2F2" w:themeFill="background1" w:themeFillShade="F2"/>
          </w:tcPr>
          <w:p w:rsidR="005D41DE" w:rsidRPr="00CE3903" w:rsidRDefault="005D41DE" w:rsidP="005D41DE">
            <w:pPr>
              <w:rPr>
                <w:b/>
              </w:rPr>
            </w:pPr>
            <w:r w:rsidRPr="00CE3903">
              <w:rPr>
                <w:b/>
              </w:rPr>
              <w:t>Version</w:t>
            </w:r>
          </w:p>
        </w:tc>
        <w:tc>
          <w:tcPr>
            <w:tcW w:w="1644" w:type="dxa"/>
            <w:shd w:val="clear" w:color="auto" w:fill="F2F2F2" w:themeFill="background1" w:themeFillShade="F2"/>
          </w:tcPr>
          <w:p w:rsidR="005D41DE" w:rsidRPr="00CE3903" w:rsidRDefault="005D41DE" w:rsidP="005D41DE">
            <w:pPr>
              <w:rPr>
                <w:b/>
              </w:rPr>
            </w:pPr>
            <w:r w:rsidRPr="00CE3903">
              <w:rPr>
                <w:b/>
              </w:rPr>
              <w:t>Date</w:t>
            </w:r>
          </w:p>
        </w:tc>
        <w:tc>
          <w:tcPr>
            <w:tcW w:w="6196" w:type="dxa"/>
            <w:shd w:val="clear" w:color="auto" w:fill="F2F2F2" w:themeFill="background1" w:themeFillShade="F2"/>
          </w:tcPr>
          <w:p w:rsidR="005D41DE" w:rsidRPr="00CE3903" w:rsidRDefault="005D41DE" w:rsidP="005D41DE">
            <w:pPr>
              <w:rPr>
                <w:b/>
              </w:rPr>
            </w:pPr>
            <w:r w:rsidRPr="00CE3903">
              <w:rPr>
                <w:b/>
              </w:rPr>
              <w:t>Detail</w:t>
            </w:r>
          </w:p>
        </w:tc>
      </w:tr>
      <w:tr w:rsidR="00D52022" w:rsidRPr="00CE3903" w:rsidTr="00E74D7B">
        <w:tc>
          <w:tcPr>
            <w:tcW w:w="1016" w:type="dxa"/>
          </w:tcPr>
          <w:p w:rsidR="005D41DE" w:rsidRPr="00CE3903" w:rsidRDefault="005D41DE" w:rsidP="005D41DE">
            <w:pPr>
              <w:rPr>
                <w:b/>
              </w:rPr>
            </w:pPr>
            <w:r w:rsidRPr="00CE3903">
              <w:rPr>
                <w:b/>
              </w:rPr>
              <w:t>1.0</w:t>
            </w:r>
          </w:p>
        </w:tc>
        <w:tc>
          <w:tcPr>
            <w:tcW w:w="1644" w:type="dxa"/>
          </w:tcPr>
          <w:p w:rsidR="005D41DE" w:rsidRPr="00CE3903" w:rsidRDefault="005D41DE" w:rsidP="005D41DE">
            <w:pPr>
              <w:rPr>
                <w:b/>
              </w:rPr>
            </w:pPr>
            <w:r w:rsidRPr="00CE3903">
              <w:rPr>
                <w:b/>
              </w:rPr>
              <w:t>03-Jun-2008</w:t>
            </w:r>
          </w:p>
        </w:tc>
        <w:tc>
          <w:tcPr>
            <w:tcW w:w="6196" w:type="dxa"/>
          </w:tcPr>
          <w:p w:rsidR="0086459A" w:rsidRPr="00CE3903" w:rsidRDefault="00D52022" w:rsidP="005D41DE">
            <w:pPr>
              <w:rPr>
                <w:b/>
              </w:rPr>
            </w:pPr>
            <w:r w:rsidRPr="00CE3903">
              <w:rPr>
                <w:b/>
              </w:rPr>
              <w:t xml:space="preserve">This </w:t>
            </w:r>
            <w:r w:rsidR="00D451FD" w:rsidRPr="00CE3903">
              <w:rPr>
                <w:b/>
              </w:rPr>
              <w:t>document primarily describes</w:t>
            </w:r>
            <w:r w:rsidR="00F52A22" w:rsidRPr="00CE3903">
              <w:rPr>
                <w:b/>
              </w:rPr>
              <w:t xml:space="preserve"> the monitoring plan for stage I</w:t>
            </w:r>
            <w:r w:rsidRPr="00CE3903">
              <w:rPr>
                <w:b/>
              </w:rPr>
              <w:t xml:space="preserve"> of the three stage design. </w:t>
            </w:r>
          </w:p>
          <w:p w:rsidR="00D52022" w:rsidRPr="00CE3903" w:rsidRDefault="0086459A" w:rsidP="005D41DE">
            <w:pPr>
              <w:rPr>
                <w:b/>
              </w:rPr>
            </w:pPr>
            <w:r w:rsidRPr="00CE3903">
              <w:rPr>
                <w:b/>
              </w:rPr>
              <w:t>As described in the stage I analysis 'The primary aim for stage I was to determine the safety and feasibility of adding cediranib to platinum-based chemotherapy. If concurrent cediranib and chemotherapy were found to be tolerable at the stage I analysis, then the trial would be expanded and proceed to stage II. The primary outcome measures for stage II is activity as assessed by effect on progression-free survival (PFS), and for stage III it is overall survival (OS). The aim is to recruit 2000 patients for the third-stage analysis.' [</w:t>
            </w:r>
            <w:r w:rsidRPr="00CE3903">
              <w:rPr>
                <w:b/>
                <w:i/>
              </w:rPr>
              <w:t>British Journal of Cancer</w:t>
            </w:r>
            <w:r w:rsidRPr="00CE3903">
              <w:rPr>
                <w:b/>
              </w:rPr>
              <w:t xml:space="preserve"> volume 105, pages 884–889 (27 September 2011)]</w:t>
            </w:r>
          </w:p>
          <w:p w:rsidR="00D52022" w:rsidRPr="00CE3903" w:rsidRDefault="00D52022" w:rsidP="005D41DE"/>
          <w:p w:rsidR="005D41DE" w:rsidRPr="00CE3903" w:rsidRDefault="005D41DE" w:rsidP="005D41DE">
            <w:pPr>
              <w:rPr>
                <w:i/>
              </w:rPr>
            </w:pPr>
            <w:r w:rsidRPr="00CE3903">
              <w:rPr>
                <w:i/>
              </w:rPr>
              <w:t>Monitoring programme</w:t>
            </w:r>
          </w:p>
          <w:p w:rsidR="005D41DE" w:rsidRPr="00CE3903" w:rsidRDefault="005D41DE" w:rsidP="005D41DE">
            <w:r w:rsidRPr="00CE3903">
              <w:t xml:space="preserve">Following a risk assessment for this trial, the TMG have </w:t>
            </w:r>
            <w:r w:rsidRPr="00CE3903">
              <w:lastRenderedPageBreak/>
              <w:t>agreed that monitoring will take the form of central monitoring procedures with triggered on-site monitoring.</w:t>
            </w:r>
          </w:p>
          <w:p w:rsidR="005D41DE" w:rsidRPr="00CE3903" w:rsidRDefault="005D41DE" w:rsidP="005D41DE"/>
          <w:p w:rsidR="005D41DE" w:rsidRPr="00CE3903" w:rsidRDefault="005D41DE" w:rsidP="005D41DE">
            <w:pPr>
              <w:rPr>
                <w:i/>
              </w:rPr>
            </w:pPr>
            <w:r w:rsidRPr="00CE3903">
              <w:rPr>
                <w:i/>
              </w:rPr>
              <w:t>Initiation visits</w:t>
            </w:r>
          </w:p>
          <w:p w:rsidR="005D41DE" w:rsidRPr="00CE3903" w:rsidRDefault="005D41DE" w:rsidP="005D41DE">
            <w:r w:rsidRPr="00CE3903">
              <w:t>Initiation visits will not be formally performed for all sites. A training package of start-up slides is available and will be updated regularly. Investigators who have not attended the launch meeting will be asked to review the slides. Any questions that arise from the sites will be addressed by email or phone calls with either the Trial Manager, Trial Physician or Chief Investigator. A visit to the site will be arranged if it is felt to be useful to discuss any further issues.</w:t>
            </w:r>
          </w:p>
          <w:p w:rsidR="005D41DE" w:rsidRPr="00CE3903" w:rsidRDefault="005D41DE" w:rsidP="005D41DE"/>
          <w:p w:rsidR="00252CB0" w:rsidRPr="00CE3903" w:rsidRDefault="00252CB0" w:rsidP="005D41DE">
            <w:pPr>
              <w:rPr>
                <w:i/>
              </w:rPr>
            </w:pPr>
            <w:r w:rsidRPr="00CE3903">
              <w:rPr>
                <w:i/>
              </w:rPr>
              <w:t>Central monitoring</w:t>
            </w:r>
          </w:p>
          <w:p w:rsidR="005D41DE" w:rsidRPr="00CE3903" w:rsidRDefault="00F52A22" w:rsidP="005D41DE">
            <w:r w:rsidRPr="00CE3903">
              <w:t>Stage I</w:t>
            </w:r>
            <w:r w:rsidR="005D41DE" w:rsidRPr="00CE3903">
              <w:t xml:space="preserve"> monitoring will be conducted centrally unless one of the triggers below suggests a site monitoring visit is necessary.</w:t>
            </w:r>
          </w:p>
          <w:p w:rsidR="005D41DE" w:rsidRPr="00CE3903" w:rsidRDefault="005D41DE" w:rsidP="005D41DE">
            <w:r w:rsidRPr="00CE3903">
              <w:t>The MRC CTU staff will:</w:t>
            </w:r>
          </w:p>
          <w:p w:rsidR="004F2C78" w:rsidRPr="00CE3903" w:rsidRDefault="00DA5003" w:rsidP="005D41DE">
            <w:pPr>
              <w:numPr>
                <w:ilvl w:val="0"/>
                <w:numId w:val="12"/>
              </w:numPr>
            </w:pPr>
            <w:r w:rsidRPr="00CE3903">
              <w:t>perform data entry (database) plausibility checks for validity and consistency of data;</w:t>
            </w:r>
          </w:p>
          <w:p w:rsidR="004F2C78" w:rsidRPr="00CE3903" w:rsidRDefault="00DA5003" w:rsidP="005D41DE">
            <w:pPr>
              <w:numPr>
                <w:ilvl w:val="0"/>
                <w:numId w:val="12"/>
              </w:numPr>
            </w:pPr>
            <w:r w:rsidRPr="00CE3903">
              <w:t>identify missing or inconsistent data;</w:t>
            </w:r>
          </w:p>
          <w:p w:rsidR="004F2C78" w:rsidRPr="00CE3903" w:rsidRDefault="00DA5003" w:rsidP="005D41DE">
            <w:pPr>
              <w:numPr>
                <w:ilvl w:val="0"/>
                <w:numId w:val="12"/>
              </w:numPr>
            </w:pPr>
            <w:r w:rsidRPr="00CE3903">
              <w:t>review consent forms</w:t>
            </w:r>
            <w:r w:rsidR="003148F1" w:rsidRPr="00CE3903">
              <w:t>;</w:t>
            </w:r>
          </w:p>
          <w:p w:rsidR="004F2C78" w:rsidRPr="00CE3903" w:rsidRDefault="00DA5003" w:rsidP="005D41DE">
            <w:pPr>
              <w:numPr>
                <w:ilvl w:val="0"/>
                <w:numId w:val="11"/>
              </w:numPr>
            </w:pPr>
            <w:r w:rsidRPr="00CE3903">
              <w:t xml:space="preserve">identify and discuss random or systematic errors </w:t>
            </w:r>
            <w:r w:rsidRPr="00CE3903">
              <w:lastRenderedPageBreak/>
              <w:t>feasible during the course of data</w:t>
            </w:r>
            <w:r w:rsidR="005D41DE" w:rsidRPr="00CE3903">
              <w:t xml:space="preserve"> </w:t>
            </w:r>
            <w:r w:rsidRPr="00CE3903">
              <w:t>collection;</w:t>
            </w:r>
          </w:p>
          <w:p w:rsidR="004F2C78" w:rsidRPr="00CE3903" w:rsidRDefault="00DA5003" w:rsidP="005D41DE">
            <w:pPr>
              <w:numPr>
                <w:ilvl w:val="0"/>
                <w:numId w:val="11"/>
              </w:numPr>
            </w:pPr>
            <w:r w:rsidRPr="00CE3903">
              <w:t>identify protocol violations</w:t>
            </w:r>
            <w:r w:rsidR="003148F1" w:rsidRPr="00CE3903">
              <w:t>;</w:t>
            </w:r>
          </w:p>
          <w:p w:rsidR="004F2C78" w:rsidRPr="00CE3903" w:rsidRDefault="00DA5003" w:rsidP="005D41DE">
            <w:pPr>
              <w:numPr>
                <w:ilvl w:val="0"/>
                <w:numId w:val="11"/>
              </w:numPr>
            </w:pPr>
            <w:r w:rsidRPr="00CE3903">
              <w:t>check that CRFs are completed by authorised persons against the signature and delegation log;</w:t>
            </w:r>
          </w:p>
          <w:p w:rsidR="004F2C78" w:rsidRPr="00CE3903" w:rsidRDefault="00DA5003" w:rsidP="005D41DE">
            <w:pPr>
              <w:numPr>
                <w:ilvl w:val="0"/>
                <w:numId w:val="11"/>
              </w:numPr>
            </w:pPr>
            <w:r w:rsidRPr="00CE3903">
              <w:t>review recruitment rates;</w:t>
            </w:r>
          </w:p>
          <w:p w:rsidR="004F2C78" w:rsidRPr="00CE3903" w:rsidRDefault="00DA5003" w:rsidP="005D41DE">
            <w:pPr>
              <w:numPr>
                <w:ilvl w:val="0"/>
                <w:numId w:val="11"/>
              </w:numPr>
            </w:pPr>
            <w:r w:rsidRPr="00CE3903">
              <w:t xml:space="preserve">Provide centres with </w:t>
            </w:r>
            <w:r w:rsidR="00E06960" w:rsidRPr="00CE3903">
              <w:t>self-assessment</w:t>
            </w:r>
            <w:r w:rsidRPr="00CE3903">
              <w:t xml:space="preserve"> check sheets for essential documentation to verify the correct versions are in use;</w:t>
            </w:r>
          </w:p>
          <w:p w:rsidR="004F2C78" w:rsidRPr="00CE3903" w:rsidRDefault="00DA5003" w:rsidP="005D41DE">
            <w:pPr>
              <w:numPr>
                <w:ilvl w:val="0"/>
                <w:numId w:val="11"/>
              </w:numPr>
            </w:pPr>
            <w:r w:rsidRPr="00CE3903">
              <w:t>Remind centres regularly of CRF completion timelines and SAE procedures;</w:t>
            </w:r>
          </w:p>
          <w:p w:rsidR="004F2C78" w:rsidRPr="00CE3903" w:rsidRDefault="00DA5003" w:rsidP="005D41DE">
            <w:pPr>
              <w:numPr>
                <w:ilvl w:val="0"/>
                <w:numId w:val="11"/>
              </w:numPr>
            </w:pPr>
            <w:r w:rsidRPr="00CE3903">
              <w:t>Annually request updates of the signature and delegation log, and the personnel list;</w:t>
            </w:r>
          </w:p>
          <w:p w:rsidR="004F2C78" w:rsidRPr="00CE3903" w:rsidRDefault="00DA5003" w:rsidP="005D41DE">
            <w:pPr>
              <w:numPr>
                <w:ilvl w:val="0"/>
                <w:numId w:val="11"/>
              </w:numPr>
            </w:pPr>
            <w:r w:rsidRPr="00CE3903">
              <w:t xml:space="preserve">Arrange </w:t>
            </w:r>
            <w:r w:rsidR="00E06960" w:rsidRPr="00CE3903">
              <w:t>self-certification</w:t>
            </w:r>
            <w:r w:rsidRPr="00CE3903">
              <w:t xml:space="preserve"> of key data points from source data to be checked against data received at MRC CTU</w:t>
            </w:r>
          </w:p>
          <w:p w:rsidR="005D41DE" w:rsidRPr="00CE3903" w:rsidRDefault="005D41DE" w:rsidP="005D41DE">
            <w:r w:rsidRPr="00CE3903">
              <w:t>The trial physician will</w:t>
            </w:r>
          </w:p>
          <w:p w:rsidR="004F2C78" w:rsidRPr="00CE3903" w:rsidRDefault="00DA5003" w:rsidP="005D41DE">
            <w:pPr>
              <w:numPr>
                <w:ilvl w:val="0"/>
                <w:numId w:val="13"/>
              </w:numPr>
            </w:pPr>
            <w:r w:rsidRPr="00CE3903">
              <w:t xml:space="preserve">perform a manual check of </w:t>
            </w:r>
            <w:r w:rsidR="00F52A22" w:rsidRPr="00CE3903">
              <w:t>CRFs for all patients in stage I</w:t>
            </w:r>
            <w:r w:rsidR="003148F1" w:rsidRPr="00CE3903">
              <w:t xml:space="preserve"> for data consistency</w:t>
            </w:r>
          </w:p>
          <w:p w:rsidR="005D41DE" w:rsidRPr="00CE3903" w:rsidRDefault="00DA5003" w:rsidP="005D41DE">
            <w:pPr>
              <w:numPr>
                <w:ilvl w:val="0"/>
                <w:numId w:val="13"/>
              </w:numPr>
            </w:pPr>
            <w:r w:rsidRPr="00CE3903">
              <w:t>document whether or not clinical guidelines were followed for management of hypertension, diarrhoea, p</w:t>
            </w:r>
            <w:r w:rsidR="003148F1" w:rsidRPr="00CE3903">
              <w:t>roteinuria and renal impairment</w:t>
            </w:r>
          </w:p>
          <w:p w:rsidR="005D41DE" w:rsidRPr="00CE3903" w:rsidRDefault="005D41DE" w:rsidP="005D41DE"/>
          <w:p w:rsidR="00E06960" w:rsidRPr="00CE3903" w:rsidRDefault="00E06960" w:rsidP="005D41DE">
            <w:pPr>
              <w:rPr>
                <w:i/>
              </w:rPr>
            </w:pPr>
            <w:r w:rsidRPr="00CE3903">
              <w:rPr>
                <w:i/>
              </w:rPr>
              <w:t>Completion</w:t>
            </w:r>
          </w:p>
          <w:p w:rsidR="005D41DE" w:rsidRPr="00CE3903" w:rsidRDefault="005D41DE" w:rsidP="005D41DE">
            <w:r w:rsidRPr="00CE3903">
              <w:lastRenderedPageBreak/>
              <w:t xml:space="preserve">At the end of stage </w:t>
            </w:r>
            <w:r w:rsidR="00F52A22" w:rsidRPr="00CE3903">
              <w:t>I</w:t>
            </w:r>
            <w:r w:rsidRPr="00CE3903">
              <w:t xml:space="preserve"> a review of the trial data will inform a revised monitoring schedule for subsequent trial stages.</w:t>
            </w:r>
          </w:p>
          <w:p w:rsidR="005D41DE" w:rsidRPr="00CE3903" w:rsidRDefault="005D41DE" w:rsidP="005D41DE"/>
          <w:p w:rsidR="005D41DE" w:rsidRPr="00CE3903" w:rsidRDefault="005D41DE" w:rsidP="005D41DE">
            <w:pPr>
              <w:rPr>
                <w:i/>
              </w:rPr>
            </w:pPr>
            <w:r w:rsidRPr="00CE3903">
              <w:rPr>
                <w:i/>
              </w:rPr>
              <w:t>Visit triggers</w:t>
            </w:r>
          </w:p>
          <w:p w:rsidR="005D41DE" w:rsidRPr="00CE3903" w:rsidRDefault="005D41DE" w:rsidP="005D41DE">
            <w:r w:rsidRPr="00CE3903">
              <w:t>Triggers that would indicate a monitoring visit is required include, but are not restricted to, the following:</w:t>
            </w:r>
          </w:p>
          <w:p w:rsidR="00800119" w:rsidRPr="00CE3903" w:rsidRDefault="00DA5003" w:rsidP="005D41DE">
            <w:pPr>
              <w:numPr>
                <w:ilvl w:val="0"/>
                <w:numId w:val="13"/>
              </w:numPr>
            </w:pPr>
            <w:r w:rsidRPr="00CE3903">
              <w:t>Poor recruitment</w:t>
            </w:r>
          </w:p>
          <w:p w:rsidR="00800119" w:rsidRPr="00CE3903" w:rsidRDefault="00DA5003" w:rsidP="005D41DE">
            <w:pPr>
              <w:numPr>
                <w:ilvl w:val="0"/>
                <w:numId w:val="13"/>
              </w:numPr>
            </w:pPr>
            <w:r w:rsidRPr="00CE3903">
              <w:t>Over or under reporting of SAEs</w:t>
            </w:r>
          </w:p>
          <w:p w:rsidR="00800119" w:rsidRPr="00CE3903" w:rsidRDefault="00DA5003" w:rsidP="005D41DE">
            <w:pPr>
              <w:numPr>
                <w:ilvl w:val="0"/>
                <w:numId w:val="13"/>
              </w:numPr>
            </w:pPr>
            <w:r w:rsidRPr="00CE3903">
              <w:t>Unusually low return of consent forms</w:t>
            </w:r>
          </w:p>
          <w:p w:rsidR="00800119" w:rsidRPr="00CE3903" w:rsidRDefault="00DA5003" w:rsidP="005D41DE">
            <w:pPr>
              <w:numPr>
                <w:ilvl w:val="0"/>
                <w:numId w:val="13"/>
              </w:numPr>
            </w:pPr>
            <w:r w:rsidRPr="00CE3903">
              <w:t>Unusually low reported event rate</w:t>
            </w:r>
          </w:p>
          <w:p w:rsidR="00800119" w:rsidRPr="00CE3903" w:rsidRDefault="00DA5003" w:rsidP="005D41DE">
            <w:pPr>
              <w:numPr>
                <w:ilvl w:val="0"/>
                <w:numId w:val="13"/>
              </w:numPr>
            </w:pPr>
            <w:r w:rsidRPr="00CE3903">
              <w:t>Large amount of missing data</w:t>
            </w:r>
          </w:p>
          <w:p w:rsidR="00800119" w:rsidRPr="00CE3903" w:rsidRDefault="00DA5003" w:rsidP="005D41DE">
            <w:pPr>
              <w:numPr>
                <w:ilvl w:val="0"/>
                <w:numId w:val="13"/>
              </w:numPr>
            </w:pPr>
            <w:r w:rsidRPr="00CE3903">
              <w:t>Large amount of data queries</w:t>
            </w:r>
          </w:p>
          <w:p w:rsidR="00800119" w:rsidRPr="00CE3903" w:rsidRDefault="00DA5003" w:rsidP="005D41DE">
            <w:pPr>
              <w:numPr>
                <w:ilvl w:val="0"/>
                <w:numId w:val="13"/>
              </w:numPr>
            </w:pPr>
            <w:r w:rsidRPr="00CE3903">
              <w:t>Concern by the trial physician or trial management staff raised by the central review detailed above.</w:t>
            </w:r>
          </w:p>
          <w:p w:rsidR="00800119" w:rsidRPr="00CE3903" w:rsidRDefault="00DA5003" w:rsidP="005D41DE">
            <w:pPr>
              <w:numPr>
                <w:ilvl w:val="0"/>
                <w:numId w:val="13"/>
              </w:numPr>
            </w:pPr>
            <w:r w:rsidRPr="00CE3903">
              <w:t xml:space="preserve">Inappropriate drug administration. (Study drug discontinuations, dose modifications and drug interruptions will be flagged on the database and other clinical data points reviewed for appropriateness of this drug modification. The first time study drug administration is inappropriately followed, the trial physician/clinical deputy/CI will contact the site to discuss the case and the sites’ understanding of the procedures. If inappropriate drug administration is </w:t>
            </w:r>
            <w:r w:rsidRPr="00CE3903">
              <w:lastRenderedPageBreak/>
              <w:t>noted a subsequent time at the same site a monitoring visit will be triggered.)</w:t>
            </w:r>
          </w:p>
          <w:p w:rsidR="005D41DE" w:rsidRPr="00CE3903" w:rsidRDefault="005D41DE" w:rsidP="005D41DE">
            <w:r w:rsidRPr="00CE3903">
              <w:t>These will be reviewed by the TMG on at least a 3 monthly basis.</w:t>
            </w:r>
          </w:p>
          <w:p w:rsidR="005D41DE" w:rsidRPr="00CE3903" w:rsidRDefault="005D41DE" w:rsidP="005D41DE"/>
          <w:p w:rsidR="005D41DE" w:rsidRPr="00CE3903" w:rsidRDefault="005D41DE" w:rsidP="005D41DE">
            <w:pPr>
              <w:rPr>
                <w:i/>
              </w:rPr>
            </w:pPr>
            <w:r w:rsidRPr="00CE3903">
              <w:rPr>
                <w:i/>
              </w:rPr>
              <w:t>At the visit</w:t>
            </w:r>
          </w:p>
          <w:p w:rsidR="005D41DE" w:rsidRPr="00CE3903" w:rsidRDefault="005D41DE" w:rsidP="005D41DE">
            <w:r w:rsidRPr="00CE3903">
              <w:t>Checks that the centre is conducting the trial in accordance to ICH-GCP, and Source Data Validation on the patient data will be performed:</w:t>
            </w:r>
          </w:p>
          <w:p w:rsidR="00711A8C" w:rsidRPr="00CE3903" w:rsidRDefault="00DA5003" w:rsidP="005D41DE">
            <w:pPr>
              <w:numPr>
                <w:ilvl w:val="0"/>
                <w:numId w:val="13"/>
              </w:numPr>
            </w:pPr>
            <w:r w:rsidRPr="00CE3903">
              <w:t>Key eligibility variables will be source data checked where possible</w:t>
            </w:r>
          </w:p>
          <w:p w:rsidR="00711A8C" w:rsidRPr="00CE3903" w:rsidRDefault="00DA5003" w:rsidP="005D41DE">
            <w:pPr>
              <w:numPr>
                <w:ilvl w:val="0"/>
                <w:numId w:val="13"/>
              </w:numPr>
            </w:pPr>
            <w:r w:rsidRPr="00CE3903">
              <w:t>SAR/SUSAR and Notable Adverse Reaction reports will be source verified against clinical notes</w:t>
            </w:r>
          </w:p>
          <w:p w:rsidR="00711A8C" w:rsidRPr="00CE3903" w:rsidRDefault="00DA5003" w:rsidP="005D41DE">
            <w:pPr>
              <w:numPr>
                <w:ilvl w:val="0"/>
                <w:numId w:val="13"/>
              </w:numPr>
            </w:pPr>
            <w:r w:rsidRPr="00CE3903">
              <w:t>Data from patients experiencing study drug discontinuations and interruptions will be reviewed</w:t>
            </w:r>
          </w:p>
          <w:p w:rsidR="00711A8C" w:rsidRPr="00CE3903" w:rsidRDefault="00DA5003" w:rsidP="005D41DE">
            <w:pPr>
              <w:numPr>
                <w:ilvl w:val="0"/>
                <w:numId w:val="13"/>
              </w:numPr>
            </w:pPr>
            <w:r w:rsidRPr="00CE3903">
              <w:t>If &lt;5 patients have been randomised at the site, all patient files will be checked for unreported grade 3 and 4 toxicities (If &gt;5 patients have been randomised a random 5 patient files will be checked)</w:t>
            </w:r>
          </w:p>
          <w:p w:rsidR="00711A8C" w:rsidRPr="00CE3903" w:rsidRDefault="00DA5003" w:rsidP="005D41DE">
            <w:pPr>
              <w:numPr>
                <w:ilvl w:val="0"/>
                <w:numId w:val="13"/>
              </w:numPr>
            </w:pPr>
            <w:r w:rsidRPr="00CE3903">
              <w:t xml:space="preserve">Patients with disease progression will have files monitored for RECIST criteria to make an assessment of CRF design, and to check that procedures and guidance are appropriate for their use in later trial </w:t>
            </w:r>
            <w:r w:rsidRPr="00CE3903">
              <w:lastRenderedPageBreak/>
              <w:t>stages</w:t>
            </w:r>
          </w:p>
          <w:p w:rsidR="005D41DE" w:rsidRPr="00CE3903" w:rsidRDefault="00DA5003" w:rsidP="005D41DE">
            <w:pPr>
              <w:numPr>
                <w:ilvl w:val="0"/>
                <w:numId w:val="14"/>
              </w:numPr>
            </w:pPr>
            <w:r w:rsidRPr="00CE3903">
              <w:t>Trial drug dispensing, destruction and drug supply inventory will be checked for completeness.</w:t>
            </w:r>
          </w:p>
          <w:p w:rsidR="005D41DE" w:rsidRPr="00CE3903" w:rsidRDefault="005D41DE" w:rsidP="005D41DE"/>
          <w:p w:rsidR="005D41DE" w:rsidRPr="00CE3903" w:rsidRDefault="005D41DE" w:rsidP="005D41DE">
            <w:pPr>
              <w:rPr>
                <w:i/>
              </w:rPr>
            </w:pPr>
            <w:r w:rsidRPr="00CE3903">
              <w:rPr>
                <w:i/>
              </w:rPr>
              <w:t>Patient Source Data Verification</w:t>
            </w:r>
          </w:p>
          <w:p w:rsidR="005D41DE" w:rsidRPr="00CE3903" w:rsidRDefault="005D41DE" w:rsidP="005D41DE">
            <w:r w:rsidRPr="00CE3903">
              <w:t>For each patient to be monitored, the following data need to be validated:</w:t>
            </w:r>
          </w:p>
          <w:p w:rsidR="00704289" w:rsidRPr="00CE3903" w:rsidRDefault="00DA5003" w:rsidP="005D41DE">
            <w:pPr>
              <w:numPr>
                <w:ilvl w:val="0"/>
                <w:numId w:val="14"/>
              </w:numPr>
            </w:pPr>
            <w:r w:rsidRPr="00CE3903">
              <w:t>Consent for the trial</w:t>
            </w:r>
          </w:p>
          <w:p w:rsidR="00704289" w:rsidRPr="00CE3903" w:rsidRDefault="00DA5003" w:rsidP="005D41DE">
            <w:pPr>
              <w:numPr>
                <w:ilvl w:val="0"/>
                <w:numId w:val="14"/>
              </w:numPr>
            </w:pPr>
            <w:r w:rsidRPr="00CE3903">
              <w:t>Eligibility for the trial (including lab values)</w:t>
            </w:r>
          </w:p>
          <w:p w:rsidR="00704289" w:rsidRPr="00CE3903" w:rsidRDefault="00DA5003" w:rsidP="005D41DE">
            <w:pPr>
              <w:numPr>
                <w:ilvl w:val="0"/>
                <w:numId w:val="14"/>
              </w:numPr>
            </w:pPr>
            <w:r w:rsidRPr="00CE3903">
              <w:t>Maximum grade of each toxicity reported during a follow up period</w:t>
            </w:r>
          </w:p>
          <w:p w:rsidR="00704289" w:rsidRPr="00CE3903" w:rsidRDefault="00DA5003" w:rsidP="005D41DE">
            <w:pPr>
              <w:numPr>
                <w:ilvl w:val="0"/>
                <w:numId w:val="14"/>
              </w:numPr>
            </w:pPr>
            <w:r w:rsidRPr="00CE3903">
              <w:t>Details and follow-up of any serious adverse drug reaction(s)</w:t>
            </w:r>
          </w:p>
          <w:p w:rsidR="00704289" w:rsidRPr="00CE3903" w:rsidRDefault="00DA5003" w:rsidP="005D41DE">
            <w:pPr>
              <w:numPr>
                <w:ilvl w:val="0"/>
                <w:numId w:val="14"/>
              </w:numPr>
            </w:pPr>
            <w:r w:rsidRPr="00CE3903">
              <w:t>Disease progression and date(s) of progression</w:t>
            </w:r>
          </w:p>
          <w:p w:rsidR="00704289" w:rsidRPr="00CE3903" w:rsidRDefault="00DA5003" w:rsidP="005D41DE">
            <w:pPr>
              <w:numPr>
                <w:ilvl w:val="0"/>
                <w:numId w:val="14"/>
              </w:numPr>
            </w:pPr>
            <w:r w:rsidRPr="00CE3903">
              <w:t>Date and cause of death</w:t>
            </w:r>
          </w:p>
          <w:p w:rsidR="004F2C78" w:rsidRPr="00CE3903" w:rsidRDefault="00DA5003" w:rsidP="005D41DE">
            <w:pPr>
              <w:numPr>
                <w:ilvl w:val="0"/>
                <w:numId w:val="14"/>
              </w:numPr>
            </w:pPr>
            <w:r w:rsidRPr="00CE3903">
              <w:t>Unreported events</w:t>
            </w:r>
          </w:p>
        </w:tc>
      </w:tr>
      <w:tr w:rsidR="00D52022" w:rsidRPr="00CE3903" w:rsidTr="00E74D7B">
        <w:tc>
          <w:tcPr>
            <w:tcW w:w="1016" w:type="dxa"/>
            <w:shd w:val="clear" w:color="auto" w:fill="F2F2F2" w:themeFill="background1" w:themeFillShade="F2"/>
          </w:tcPr>
          <w:p w:rsidR="005D41DE" w:rsidRPr="00CE3903" w:rsidRDefault="005D41DE" w:rsidP="005D41DE">
            <w:pPr>
              <w:rPr>
                <w:b/>
              </w:rPr>
            </w:pPr>
            <w:r w:rsidRPr="00CE3903">
              <w:rPr>
                <w:b/>
              </w:rPr>
              <w:lastRenderedPageBreak/>
              <w:t>2.0</w:t>
            </w:r>
          </w:p>
        </w:tc>
        <w:tc>
          <w:tcPr>
            <w:tcW w:w="1644" w:type="dxa"/>
            <w:shd w:val="clear" w:color="auto" w:fill="F2F2F2" w:themeFill="background1" w:themeFillShade="F2"/>
          </w:tcPr>
          <w:p w:rsidR="005D41DE" w:rsidRPr="00CE3903" w:rsidRDefault="005D41DE" w:rsidP="005D41DE">
            <w:pPr>
              <w:rPr>
                <w:b/>
              </w:rPr>
            </w:pPr>
            <w:r w:rsidRPr="00CE3903">
              <w:rPr>
                <w:b/>
              </w:rPr>
              <w:t>10-Aug-2010</w:t>
            </w:r>
          </w:p>
        </w:tc>
        <w:tc>
          <w:tcPr>
            <w:tcW w:w="6196" w:type="dxa"/>
            <w:shd w:val="clear" w:color="auto" w:fill="F2F2F2" w:themeFill="background1" w:themeFillShade="F2"/>
          </w:tcPr>
          <w:p w:rsidR="005D41DE" w:rsidRPr="00CE3903" w:rsidRDefault="00283B8C" w:rsidP="00FF3950">
            <w:pPr>
              <w:rPr>
                <w:b/>
              </w:rPr>
            </w:pPr>
            <w:r w:rsidRPr="00CE3903">
              <w:rPr>
                <w:b/>
              </w:rPr>
              <w:t xml:space="preserve">This </w:t>
            </w:r>
            <w:r w:rsidR="00D451FD" w:rsidRPr="00CE3903">
              <w:rPr>
                <w:b/>
              </w:rPr>
              <w:t>document</w:t>
            </w:r>
            <w:r w:rsidR="005D41DE" w:rsidRPr="00CE3903">
              <w:rPr>
                <w:b/>
              </w:rPr>
              <w:t xml:space="preserve"> </w:t>
            </w:r>
            <w:r w:rsidR="00D451FD" w:rsidRPr="00CE3903">
              <w:rPr>
                <w:b/>
              </w:rPr>
              <w:t>focusses</w:t>
            </w:r>
            <w:r w:rsidRPr="00CE3903">
              <w:rPr>
                <w:b/>
              </w:rPr>
              <w:t xml:space="preserve"> on</w:t>
            </w:r>
            <w:r w:rsidR="00D451FD" w:rsidRPr="00CE3903">
              <w:rPr>
                <w:b/>
              </w:rPr>
              <w:t xml:space="preserve"> plans for</w:t>
            </w:r>
            <w:r w:rsidRPr="00CE3903">
              <w:rPr>
                <w:b/>
              </w:rPr>
              <w:t xml:space="preserve"> </w:t>
            </w:r>
            <w:r w:rsidR="00331847" w:rsidRPr="00CE3903">
              <w:rPr>
                <w:b/>
              </w:rPr>
              <w:t xml:space="preserve">efficacy </w:t>
            </w:r>
            <w:r w:rsidR="005D41DE" w:rsidRPr="00CE3903">
              <w:rPr>
                <w:b/>
              </w:rPr>
              <w:t>stage</w:t>
            </w:r>
            <w:r w:rsidRPr="00CE3903">
              <w:rPr>
                <w:b/>
              </w:rPr>
              <w:t>s</w:t>
            </w:r>
            <w:r w:rsidR="005D41DE" w:rsidRPr="00CE3903">
              <w:rPr>
                <w:b/>
              </w:rPr>
              <w:t xml:space="preserve"> </w:t>
            </w:r>
            <w:r w:rsidR="009F2D26" w:rsidRPr="00CE3903">
              <w:rPr>
                <w:b/>
              </w:rPr>
              <w:t>II—III</w:t>
            </w:r>
            <w:r w:rsidR="005D41DE" w:rsidRPr="00CE3903">
              <w:rPr>
                <w:b/>
              </w:rPr>
              <w:t xml:space="preserve">. </w:t>
            </w:r>
            <w:r w:rsidR="00FF3950" w:rsidRPr="00CE3903">
              <w:rPr>
                <w:b/>
              </w:rPr>
              <w:t>S</w:t>
            </w:r>
            <w:r w:rsidR="005D41DE" w:rsidRPr="00CE3903">
              <w:rPr>
                <w:b/>
              </w:rPr>
              <w:t xml:space="preserve">tage </w:t>
            </w:r>
            <w:r w:rsidR="00F52A22" w:rsidRPr="00CE3903">
              <w:rPr>
                <w:b/>
              </w:rPr>
              <w:t xml:space="preserve">I </w:t>
            </w:r>
            <w:r w:rsidRPr="00CE3903">
              <w:rPr>
                <w:b/>
              </w:rPr>
              <w:t xml:space="preserve">was </w:t>
            </w:r>
            <w:r w:rsidR="005D41DE" w:rsidRPr="00CE3903">
              <w:rPr>
                <w:b/>
              </w:rPr>
              <w:t>complete</w:t>
            </w:r>
            <w:r w:rsidRPr="00CE3903">
              <w:rPr>
                <w:b/>
              </w:rPr>
              <w:t>d</w:t>
            </w:r>
            <w:r w:rsidR="00FF3950" w:rsidRPr="00CE3903">
              <w:rPr>
                <w:b/>
              </w:rPr>
              <w:t xml:space="preserve"> in Nov-2009</w:t>
            </w:r>
            <w:r w:rsidRPr="00CE3903">
              <w:rPr>
                <w:b/>
              </w:rPr>
              <w:t>,</w:t>
            </w:r>
            <w:r w:rsidR="005D41DE" w:rsidRPr="00CE3903">
              <w:rPr>
                <w:b/>
              </w:rPr>
              <w:t xml:space="preserve"> with </w:t>
            </w:r>
            <w:r w:rsidR="00FF3950" w:rsidRPr="00CE3903">
              <w:rPr>
                <w:b/>
              </w:rPr>
              <w:t xml:space="preserve">an </w:t>
            </w:r>
            <w:r w:rsidR="005D41DE" w:rsidRPr="00CE3903">
              <w:rPr>
                <w:b/>
              </w:rPr>
              <w:t>acceptable safety profile.</w:t>
            </w:r>
          </w:p>
          <w:p w:rsidR="005D41DE" w:rsidRPr="00CE3903" w:rsidRDefault="005D41DE" w:rsidP="005D41DE"/>
          <w:p w:rsidR="00331847" w:rsidRPr="00CE3903" w:rsidRDefault="00331847" w:rsidP="005D41DE">
            <w:pPr>
              <w:rPr>
                <w:i/>
              </w:rPr>
            </w:pPr>
            <w:r w:rsidRPr="00CE3903">
              <w:rPr>
                <w:i/>
              </w:rPr>
              <w:t>Organisation</w:t>
            </w:r>
          </w:p>
          <w:p w:rsidR="005D41DE" w:rsidRPr="00CE3903" w:rsidRDefault="005D41DE" w:rsidP="005D41DE">
            <w:r w:rsidRPr="00CE3903">
              <w:t xml:space="preserve">Updated to state that monitoring may be performed by the relevant GCIG collaborating group, and that AZ staff may </w:t>
            </w:r>
            <w:r w:rsidRPr="00CE3903">
              <w:lastRenderedPageBreak/>
              <w:t>accompany MRC staff at site visits.</w:t>
            </w:r>
          </w:p>
          <w:p w:rsidR="005D41DE" w:rsidRPr="00CE3903" w:rsidRDefault="005D41DE" w:rsidP="005D41DE"/>
          <w:p w:rsidR="00331847" w:rsidRPr="00CE3903" w:rsidRDefault="00331847" w:rsidP="005D41DE">
            <w:pPr>
              <w:rPr>
                <w:i/>
              </w:rPr>
            </w:pPr>
            <w:r w:rsidRPr="00CE3903">
              <w:rPr>
                <w:i/>
              </w:rPr>
              <w:t>Central monitoring</w:t>
            </w:r>
          </w:p>
          <w:p w:rsidR="005D41DE" w:rsidRPr="00CE3903" w:rsidRDefault="00331847" w:rsidP="005D41DE">
            <w:r w:rsidRPr="00CE3903">
              <w:t xml:space="preserve">The plan remained </w:t>
            </w:r>
            <w:r w:rsidR="005D41DE" w:rsidRPr="00CE3903">
              <w:t xml:space="preserve">central </w:t>
            </w:r>
            <w:r w:rsidRPr="00CE3903">
              <w:t xml:space="preserve">monitoring </w:t>
            </w:r>
            <w:r w:rsidR="005D41DE" w:rsidRPr="00CE3903">
              <w:t>with triggered</w:t>
            </w:r>
            <w:r w:rsidRPr="00CE3903">
              <w:t xml:space="preserve"> visits when necessary</w:t>
            </w:r>
            <w:r w:rsidR="005D41DE" w:rsidRPr="00CE3903">
              <w:t xml:space="preserve"> – though </w:t>
            </w:r>
            <w:r w:rsidRPr="00CE3903">
              <w:t xml:space="preserve">updated to state </w:t>
            </w:r>
            <w:r w:rsidR="005D41DE" w:rsidRPr="00CE3903">
              <w:t xml:space="preserve">each site in the UK </w:t>
            </w:r>
            <w:r w:rsidRPr="00CE3903">
              <w:t xml:space="preserve">would </w:t>
            </w:r>
            <w:r w:rsidR="005D41DE" w:rsidRPr="00CE3903">
              <w:t>be visited at least once during the lifetime of the trial, with highest recruiters (&gt;30 patients) and 'for-cause' triggered visits occurring first. Sites coordinated by the collaborating GCIG groups may follow their own national monitoring plan following consultation with the Trial Management Group.</w:t>
            </w:r>
          </w:p>
          <w:p w:rsidR="005D41DE" w:rsidRPr="00CE3903" w:rsidRDefault="005D41DE" w:rsidP="005D41DE"/>
          <w:p w:rsidR="00331847" w:rsidRPr="00CE3903" w:rsidRDefault="00331847" w:rsidP="005D41DE">
            <w:pPr>
              <w:rPr>
                <w:i/>
              </w:rPr>
            </w:pPr>
            <w:r w:rsidRPr="00CE3903">
              <w:rPr>
                <w:i/>
              </w:rPr>
              <w:t>Completion</w:t>
            </w:r>
          </w:p>
          <w:p w:rsidR="005D41DE" w:rsidRPr="00CE3903" w:rsidRDefault="005D41DE" w:rsidP="005D41DE">
            <w:r w:rsidRPr="00CE3903">
              <w:t xml:space="preserve">At the end of stage </w:t>
            </w:r>
            <w:r w:rsidR="00F52A22" w:rsidRPr="00CE3903">
              <w:t>II</w:t>
            </w:r>
            <w:r w:rsidRPr="00CE3903">
              <w:t xml:space="preserve"> a review of the trial data may inform a revised monitoring schedule for the next trial stage.</w:t>
            </w:r>
          </w:p>
          <w:p w:rsidR="005D41DE" w:rsidRPr="00CE3903" w:rsidRDefault="005D41DE" w:rsidP="005D41DE"/>
          <w:p w:rsidR="007A430C" w:rsidRPr="00CE3903" w:rsidRDefault="007A430C" w:rsidP="005D41DE">
            <w:pPr>
              <w:rPr>
                <w:i/>
              </w:rPr>
            </w:pPr>
            <w:r w:rsidRPr="00CE3903">
              <w:rPr>
                <w:i/>
              </w:rPr>
              <w:t>Visit triggers</w:t>
            </w:r>
          </w:p>
          <w:p w:rsidR="005D41DE" w:rsidRPr="00CE3903" w:rsidRDefault="005D41DE" w:rsidP="005D41DE">
            <w:r w:rsidRPr="00CE3903">
              <w:t>Only addition to the visit triggers being the addition of 'Sites that do not return CRFs or queries within the timelines defined in the Data Management Plan'</w:t>
            </w:r>
          </w:p>
          <w:p w:rsidR="005D41DE" w:rsidRPr="00CE3903" w:rsidRDefault="005D41DE" w:rsidP="005D41DE"/>
          <w:p w:rsidR="00E315F4" w:rsidRPr="00CE3903" w:rsidRDefault="00E315F4" w:rsidP="005D41DE">
            <w:pPr>
              <w:rPr>
                <w:i/>
              </w:rPr>
            </w:pPr>
            <w:r w:rsidRPr="00CE3903">
              <w:rPr>
                <w:i/>
              </w:rPr>
              <w:t>Patient Source Data Verification</w:t>
            </w:r>
          </w:p>
          <w:p w:rsidR="005D41DE" w:rsidRPr="00CE3903" w:rsidRDefault="005D41DE" w:rsidP="005D41DE">
            <w:r w:rsidRPr="00CE3903">
              <w:t>Patient SDV remained the same.</w:t>
            </w:r>
          </w:p>
          <w:p w:rsidR="005D41DE" w:rsidRPr="00CE3903" w:rsidRDefault="005D41DE" w:rsidP="005D41DE"/>
          <w:p w:rsidR="00EC36F0" w:rsidRPr="00CE3903" w:rsidRDefault="00EC36F0" w:rsidP="005D41DE">
            <w:pPr>
              <w:rPr>
                <w:i/>
              </w:rPr>
            </w:pPr>
            <w:r w:rsidRPr="00CE3903">
              <w:rPr>
                <w:i/>
              </w:rPr>
              <w:lastRenderedPageBreak/>
              <w:t>GCIG monitoring</w:t>
            </w:r>
          </w:p>
          <w:p w:rsidR="005D41DE" w:rsidRPr="00CE3903" w:rsidRDefault="00666E3B" w:rsidP="005D41DE">
            <w:r w:rsidRPr="00CE3903">
              <w:t>This n</w:t>
            </w:r>
            <w:r w:rsidR="005D41DE" w:rsidRPr="00CE3903">
              <w:t>ew section broadly describes the approaches GCIG groups should take in their monitoring approaches.</w:t>
            </w:r>
          </w:p>
          <w:p w:rsidR="005D41DE" w:rsidRPr="00CE3903" w:rsidRDefault="005D41DE" w:rsidP="005D41DE">
            <w:r w:rsidRPr="00CE3903">
              <w:t>Stating this can be in the form of:</w:t>
            </w:r>
          </w:p>
          <w:p w:rsidR="005D41DE" w:rsidRPr="00CE3903" w:rsidRDefault="005D41DE" w:rsidP="005D41DE">
            <w:pPr>
              <w:numPr>
                <w:ilvl w:val="0"/>
                <w:numId w:val="15"/>
              </w:numPr>
            </w:pPr>
            <w:r w:rsidRPr="00CE3903">
              <w:t>Central monitoring</w:t>
            </w:r>
          </w:p>
          <w:p w:rsidR="005D41DE" w:rsidRPr="00CE3903" w:rsidRDefault="005D41DE" w:rsidP="005D41DE">
            <w:pPr>
              <w:numPr>
                <w:ilvl w:val="0"/>
                <w:numId w:val="15"/>
              </w:numPr>
            </w:pPr>
            <w:r w:rsidRPr="00CE3903">
              <w:t>Annual meetings for trial review</w:t>
            </w:r>
          </w:p>
          <w:p w:rsidR="005D41DE" w:rsidRPr="00CE3903" w:rsidRDefault="005D41DE" w:rsidP="005D41DE">
            <w:pPr>
              <w:numPr>
                <w:ilvl w:val="0"/>
                <w:numId w:val="15"/>
              </w:numPr>
            </w:pPr>
            <w:r w:rsidRPr="00CE3903">
              <w:t>Sites completing an initiation questionnaire detailing their responsibilities</w:t>
            </w:r>
          </w:p>
          <w:p w:rsidR="005D41DE" w:rsidRPr="00CE3903" w:rsidRDefault="005D41DE" w:rsidP="005D41DE">
            <w:pPr>
              <w:numPr>
                <w:ilvl w:val="0"/>
                <w:numId w:val="15"/>
              </w:numPr>
            </w:pPr>
            <w:r w:rsidRPr="00CE3903">
              <w:t>Issues identified for discussion at team meetings</w:t>
            </w:r>
          </w:p>
          <w:p w:rsidR="005D41DE" w:rsidRPr="00CE3903" w:rsidRDefault="005D41DE" w:rsidP="005D41DE">
            <w:pPr>
              <w:numPr>
                <w:ilvl w:val="0"/>
                <w:numId w:val="15"/>
              </w:numPr>
            </w:pPr>
            <w:r w:rsidRPr="00CE3903">
              <w:t>Collection of GCLP certification and lab accreditation documents</w:t>
            </w:r>
          </w:p>
          <w:p w:rsidR="0092425D" w:rsidRPr="00CE3903" w:rsidRDefault="005D41DE" w:rsidP="005D41DE">
            <w:pPr>
              <w:numPr>
                <w:ilvl w:val="0"/>
                <w:numId w:val="15"/>
              </w:numPr>
            </w:pPr>
            <w:r w:rsidRPr="00CE3903">
              <w:t>Regular recruitment review</w:t>
            </w:r>
          </w:p>
        </w:tc>
      </w:tr>
      <w:tr w:rsidR="00D52022" w:rsidRPr="00CE3903" w:rsidTr="00D52022">
        <w:tc>
          <w:tcPr>
            <w:tcW w:w="1016" w:type="dxa"/>
          </w:tcPr>
          <w:p w:rsidR="005D41DE" w:rsidRPr="00CE3903" w:rsidRDefault="005D41DE" w:rsidP="005D41DE">
            <w:pPr>
              <w:rPr>
                <w:b/>
              </w:rPr>
            </w:pPr>
            <w:r w:rsidRPr="00CE3903">
              <w:rPr>
                <w:b/>
              </w:rPr>
              <w:lastRenderedPageBreak/>
              <w:t>3.0</w:t>
            </w:r>
          </w:p>
        </w:tc>
        <w:tc>
          <w:tcPr>
            <w:tcW w:w="1644" w:type="dxa"/>
          </w:tcPr>
          <w:p w:rsidR="005D41DE" w:rsidRPr="00CE3903" w:rsidRDefault="005D41DE" w:rsidP="005D41DE">
            <w:pPr>
              <w:rPr>
                <w:b/>
              </w:rPr>
            </w:pPr>
            <w:r w:rsidRPr="00CE3903">
              <w:rPr>
                <w:b/>
              </w:rPr>
              <w:t>24-Feb-2014</w:t>
            </w:r>
          </w:p>
        </w:tc>
        <w:tc>
          <w:tcPr>
            <w:tcW w:w="6196" w:type="dxa"/>
          </w:tcPr>
          <w:p w:rsidR="00E80A1C" w:rsidRPr="00CE3903" w:rsidRDefault="005D41DE" w:rsidP="00E80A1C">
            <w:pPr>
              <w:rPr>
                <w:b/>
              </w:rPr>
            </w:pPr>
            <w:r w:rsidRPr="00CE3903">
              <w:rPr>
                <w:b/>
              </w:rPr>
              <w:t xml:space="preserve">This </w:t>
            </w:r>
            <w:r w:rsidR="00D451FD" w:rsidRPr="00CE3903">
              <w:rPr>
                <w:b/>
              </w:rPr>
              <w:t xml:space="preserve">monitoring plan </w:t>
            </w:r>
            <w:r w:rsidRPr="00CE3903">
              <w:rPr>
                <w:b/>
              </w:rPr>
              <w:t>follows the cessation of cediranib manufacture as the subsequent redesign in Sep-2011 and the completion of recruitment in Dec-2011.</w:t>
            </w:r>
            <w:r w:rsidR="00E80A1C" w:rsidRPr="00CE3903">
              <w:t xml:space="preserve"> </w:t>
            </w:r>
            <w:r w:rsidR="00E80A1C" w:rsidRPr="00CE3903">
              <w:rPr>
                <w:b/>
              </w:rPr>
              <w:t>It also follows the presentation of the primary (PFS) results in Sep-2013.</w:t>
            </w:r>
          </w:p>
          <w:p w:rsidR="005D41DE" w:rsidRPr="00CE3903" w:rsidRDefault="005D41DE" w:rsidP="005D41DE"/>
          <w:p w:rsidR="00E80A1C" w:rsidRPr="00CE3903" w:rsidRDefault="00E80A1C" w:rsidP="005D41DE">
            <w:pPr>
              <w:rPr>
                <w:i/>
              </w:rPr>
            </w:pPr>
            <w:r w:rsidRPr="00CE3903">
              <w:rPr>
                <w:i/>
              </w:rPr>
              <w:t>Overall</w:t>
            </w:r>
          </w:p>
          <w:p w:rsidR="005D41DE" w:rsidRPr="00CE3903" w:rsidRDefault="005D41DE" w:rsidP="005D41DE">
            <w:r w:rsidRPr="00CE3903">
              <w:t>Some minor wording changes to reflect the fact the recruitment had completed.</w:t>
            </w:r>
          </w:p>
          <w:p w:rsidR="005D41DE" w:rsidRPr="00CE3903" w:rsidRDefault="005D41DE" w:rsidP="005D41DE"/>
          <w:p w:rsidR="0026562B" w:rsidRPr="00CE3903" w:rsidRDefault="0026562B" w:rsidP="005D41DE">
            <w:pPr>
              <w:rPr>
                <w:i/>
              </w:rPr>
            </w:pPr>
            <w:r w:rsidRPr="00CE3903">
              <w:rPr>
                <w:i/>
              </w:rPr>
              <w:t>Central monitoring</w:t>
            </w:r>
          </w:p>
          <w:p w:rsidR="005D41DE" w:rsidRPr="00CE3903" w:rsidRDefault="005D41DE" w:rsidP="005D41DE">
            <w:r w:rsidRPr="00CE3903">
              <w:t>A clarification of the monitoring strategy was added:</w:t>
            </w:r>
          </w:p>
          <w:p w:rsidR="005D41DE" w:rsidRPr="00CE3903" w:rsidRDefault="005D41DE" w:rsidP="005D41DE">
            <w:r w:rsidRPr="00CE3903">
              <w:lastRenderedPageBreak/>
              <w:t xml:space="preserve">Stage </w:t>
            </w:r>
            <w:r w:rsidR="00F52A22" w:rsidRPr="00CE3903">
              <w:t xml:space="preserve">II </w:t>
            </w:r>
            <w:r w:rsidRPr="00CE3903">
              <w:t xml:space="preserve">monitoring is also conducted centrally, although it was the intention in stage </w:t>
            </w:r>
            <w:r w:rsidR="00F52A22" w:rsidRPr="00CE3903">
              <w:t xml:space="preserve">II </w:t>
            </w:r>
            <w:r w:rsidRPr="00CE3903">
              <w:t xml:space="preserve">to visit all UK sites at least once during the lifetime of the trial even if a ‘for cause’ visit had not been triggered, with high recruiters (&gt;30 patients) being monitored first. However, due to the early closure of recruitment in stage </w:t>
            </w:r>
            <w:r w:rsidR="00F52A22" w:rsidRPr="00CE3903">
              <w:t xml:space="preserve">II </w:t>
            </w:r>
            <w:r w:rsidRPr="00CE3903">
              <w:t xml:space="preserve">(the trial will not progress into stage </w:t>
            </w:r>
            <w:r w:rsidR="00BD6B2D" w:rsidRPr="00CE3903">
              <w:t>III</w:t>
            </w:r>
            <w:r w:rsidRPr="00CE3903">
              <w:t>) it is no longer possible to visit each site in the UK due to time constraints. Therefore it is likely that only 'for cause' visits will take place.</w:t>
            </w:r>
          </w:p>
          <w:p w:rsidR="005D41DE" w:rsidRPr="00CE3903" w:rsidRDefault="005D41DE" w:rsidP="005D41DE"/>
          <w:p w:rsidR="005D41DE" w:rsidRPr="00CE3903" w:rsidRDefault="00ED2748" w:rsidP="005D41DE">
            <w:r w:rsidRPr="00CE3903">
              <w:t xml:space="preserve">The two following </w:t>
            </w:r>
            <w:r w:rsidR="005D41DE" w:rsidRPr="00CE3903">
              <w:t xml:space="preserve">sections </w:t>
            </w:r>
            <w:r w:rsidRPr="00CE3903">
              <w:t xml:space="preserve">were </w:t>
            </w:r>
            <w:r w:rsidR="005D41DE" w:rsidRPr="00CE3903">
              <w:t>added to reflect the licence submission and the retrospective visits described in this manuscript:</w:t>
            </w:r>
          </w:p>
          <w:p w:rsidR="005D41DE" w:rsidRPr="00CE3903" w:rsidRDefault="005D41DE" w:rsidP="005D41DE"/>
          <w:p w:rsidR="005D41DE" w:rsidRPr="00CE3903" w:rsidRDefault="005D41DE" w:rsidP="005D41DE">
            <w:pPr>
              <w:rPr>
                <w:i/>
              </w:rPr>
            </w:pPr>
            <w:r w:rsidRPr="00CE3903">
              <w:rPr>
                <w:i/>
              </w:rPr>
              <w:t>On-site monitoring visit (AZ/CRO co-ordinated)</w:t>
            </w:r>
          </w:p>
          <w:p w:rsidR="005D41DE" w:rsidRPr="00CE3903" w:rsidRDefault="005D41DE" w:rsidP="005D41DE">
            <w:r w:rsidRPr="00CE3903">
              <w:t>The visits that are taking place between Feb-June 2014 are co-ordinated by AZ/CRO in the run up to the licence submission. AZ will supply a separate communication plan which will give details of these visits and the data being verified/collected. All completed monitoring reports and DCFs will be sent to MRC CTU.</w:t>
            </w:r>
          </w:p>
          <w:p w:rsidR="005D41DE" w:rsidRPr="00CE3903" w:rsidRDefault="005D41DE" w:rsidP="005D41DE"/>
          <w:p w:rsidR="005D41DE" w:rsidRPr="00CE3903" w:rsidRDefault="005D41DE" w:rsidP="005D41DE">
            <w:pPr>
              <w:rPr>
                <w:i/>
              </w:rPr>
            </w:pPr>
            <w:r w:rsidRPr="00CE3903">
              <w:rPr>
                <w:i/>
              </w:rPr>
              <w:t>Cediranib license submission to FDA and EMA</w:t>
            </w:r>
          </w:p>
          <w:p w:rsidR="005D41DE" w:rsidRPr="00CE3903" w:rsidRDefault="005D41DE">
            <w:r w:rsidRPr="00CE3903">
              <w:lastRenderedPageBreak/>
              <w:t>The results of the ICON6 PFS analysis will be used for AstraZeneca to make a license submission for</w:t>
            </w:r>
            <w:r w:rsidR="00502A59" w:rsidRPr="00CE3903">
              <w:t xml:space="preserve"> </w:t>
            </w:r>
            <w:r w:rsidRPr="00CE3903">
              <w:t xml:space="preserve">cediranib to both the FDA </w:t>
            </w:r>
            <w:r w:rsidR="00502A59" w:rsidRPr="00CE3903">
              <w:t>and</w:t>
            </w:r>
            <w:r w:rsidRPr="00CE3903">
              <w:t xml:space="preserve"> EMA. The licence submission will involve a blinded independent central</w:t>
            </w:r>
            <w:r w:rsidR="00502A59" w:rsidRPr="00CE3903">
              <w:t xml:space="preserve"> </w:t>
            </w:r>
            <w:r w:rsidRPr="00CE3903">
              <w:t>review (BICR) of all patient scans, and 100% source data verification of all critical data points</w:t>
            </w:r>
            <w:r w:rsidR="00502A59" w:rsidRPr="00CE3903">
              <w:t xml:space="preserve"> </w:t>
            </w:r>
            <w:r w:rsidRPr="00CE3903">
              <w:t>(inclusion/exclusion criteria, progressions, deaths and safety data). AstraZeneca will contract out this</w:t>
            </w:r>
            <w:r w:rsidR="00502A59" w:rsidRPr="00CE3903">
              <w:t xml:space="preserve"> </w:t>
            </w:r>
            <w:r w:rsidRPr="00CE3903">
              <w:t>work to Clinical Research Organisations (CRO’s). The CRO’s will be responsible for providing MRC</w:t>
            </w:r>
            <w:r w:rsidR="00502A59" w:rsidRPr="00CE3903">
              <w:t xml:space="preserve"> </w:t>
            </w:r>
            <w:r w:rsidRPr="00CE3903">
              <w:t>CTU with a separate plan for the additional monitoring required for the cediranib license submission</w:t>
            </w:r>
            <w:r w:rsidR="00502A59" w:rsidRPr="00CE3903">
              <w:t xml:space="preserve"> </w:t>
            </w:r>
            <w:r w:rsidRPr="00CE3903">
              <w:t>for review.</w:t>
            </w:r>
          </w:p>
        </w:tc>
      </w:tr>
      <w:tr w:rsidR="00D52022" w:rsidRPr="00CE3903" w:rsidTr="00E74D7B">
        <w:tc>
          <w:tcPr>
            <w:tcW w:w="1016" w:type="dxa"/>
            <w:shd w:val="clear" w:color="auto" w:fill="F2F2F2" w:themeFill="background1" w:themeFillShade="F2"/>
          </w:tcPr>
          <w:p w:rsidR="005D41DE" w:rsidRPr="00CE3903" w:rsidRDefault="005D41DE" w:rsidP="005D41DE">
            <w:pPr>
              <w:rPr>
                <w:b/>
              </w:rPr>
            </w:pPr>
            <w:r w:rsidRPr="00CE3903">
              <w:rPr>
                <w:b/>
              </w:rPr>
              <w:lastRenderedPageBreak/>
              <w:t>4.0</w:t>
            </w:r>
          </w:p>
        </w:tc>
        <w:tc>
          <w:tcPr>
            <w:tcW w:w="1644" w:type="dxa"/>
            <w:shd w:val="clear" w:color="auto" w:fill="F2F2F2" w:themeFill="background1" w:themeFillShade="F2"/>
          </w:tcPr>
          <w:p w:rsidR="005D41DE" w:rsidRPr="00CE3903" w:rsidRDefault="005D41DE" w:rsidP="005D41DE">
            <w:pPr>
              <w:rPr>
                <w:b/>
              </w:rPr>
            </w:pPr>
            <w:r w:rsidRPr="00CE3903">
              <w:rPr>
                <w:b/>
              </w:rPr>
              <w:t>06-May-2015</w:t>
            </w:r>
          </w:p>
        </w:tc>
        <w:tc>
          <w:tcPr>
            <w:tcW w:w="6196" w:type="dxa"/>
            <w:shd w:val="clear" w:color="auto" w:fill="F2F2F2" w:themeFill="background1" w:themeFillShade="F2"/>
          </w:tcPr>
          <w:p w:rsidR="005D41DE" w:rsidRPr="00CE3903" w:rsidRDefault="005D41DE">
            <w:pPr>
              <w:rPr>
                <w:b/>
              </w:rPr>
            </w:pPr>
            <w:r w:rsidRPr="00CE3903">
              <w:rPr>
                <w:b/>
              </w:rPr>
              <w:t xml:space="preserve">Annual review – no </w:t>
            </w:r>
            <w:r w:rsidR="00B33A1F" w:rsidRPr="00CE3903">
              <w:rPr>
                <w:b/>
              </w:rPr>
              <w:t xml:space="preserve">major </w:t>
            </w:r>
            <w:r w:rsidRPr="00CE3903">
              <w:rPr>
                <w:b/>
              </w:rPr>
              <w:t>changes</w:t>
            </w:r>
          </w:p>
        </w:tc>
      </w:tr>
      <w:tr w:rsidR="00B33A1F" w:rsidRPr="00CE3903" w:rsidTr="00D52022">
        <w:tc>
          <w:tcPr>
            <w:tcW w:w="1016" w:type="dxa"/>
          </w:tcPr>
          <w:p w:rsidR="00B33A1F" w:rsidRPr="00CE3903" w:rsidRDefault="00B33A1F" w:rsidP="005D41DE">
            <w:pPr>
              <w:rPr>
                <w:b/>
              </w:rPr>
            </w:pPr>
            <w:r w:rsidRPr="00CE3903">
              <w:rPr>
                <w:b/>
              </w:rPr>
              <w:t>5.0</w:t>
            </w:r>
          </w:p>
        </w:tc>
        <w:tc>
          <w:tcPr>
            <w:tcW w:w="1644" w:type="dxa"/>
          </w:tcPr>
          <w:p w:rsidR="00B33A1F" w:rsidRPr="00CE3903" w:rsidRDefault="00B33A1F" w:rsidP="005D41DE">
            <w:pPr>
              <w:rPr>
                <w:b/>
              </w:rPr>
            </w:pPr>
            <w:r w:rsidRPr="00CE3903">
              <w:rPr>
                <w:b/>
              </w:rPr>
              <w:t>12-Jun-2017</w:t>
            </w:r>
          </w:p>
        </w:tc>
        <w:tc>
          <w:tcPr>
            <w:tcW w:w="6196" w:type="dxa"/>
          </w:tcPr>
          <w:p w:rsidR="00B33A1F" w:rsidRPr="00CE3903" w:rsidRDefault="00B33A1F" w:rsidP="005D41DE">
            <w:pPr>
              <w:rPr>
                <w:b/>
              </w:rPr>
            </w:pPr>
            <w:r w:rsidRPr="00CE3903">
              <w:rPr>
                <w:b/>
              </w:rPr>
              <w:t>Annual review – no major changes</w:t>
            </w:r>
          </w:p>
        </w:tc>
      </w:tr>
    </w:tbl>
    <w:p w:rsidR="005D41DE" w:rsidRPr="00CE3903" w:rsidRDefault="005D41DE" w:rsidP="00AF06DA"/>
    <w:p w:rsidR="009306B0" w:rsidRPr="00CE3903" w:rsidRDefault="009306B0">
      <w:pPr>
        <w:spacing w:line="240" w:lineRule="auto"/>
        <w:rPr>
          <w:color w:val="C0504D" w:themeColor="accent2"/>
          <w:sz w:val="32"/>
        </w:rPr>
      </w:pPr>
      <w:r w:rsidRPr="00CE3903">
        <w:br w:type="page"/>
      </w:r>
    </w:p>
    <w:p w:rsidR="00AF06DA" w:rsidRPr="00CE3903" w:rsidRDefault="00AF06DA" w:rsidP="00AF06DA">
      <w:pPr>
        <w:pStyle w:val="H2"/>
      </w:pPr>
      <w:r w:rsidRPr="00CE3903">
        <w:lastRenderedPageBreak/>
        <w:t xml:space="preserve">Fields checked in </w:t>
      </w:r>
      <w:r w:rsidR="00131EF4">
        <w:t>Source Data Verification</w:t>
      </w:r>
      <w:r w:rsidRPr="00CE3903">
        <w:t xml:space="preserve"> and </w:t>
      </w:r>
      <w:r w:rsidR="00131EF4">
        <w:rPr>
          <w:i/>
        </w:rPr>
        <w:t>supporting data</w:t>
      </w:r>
      <w:r w:rsidRPr="00CE3903">
        <w:t xml:space="preserve"> Q</w:t>
      </w:r>
      <w:r w:rsidR="00131EF4">
        <w:t xml:space="preserve">uality </w:t>
      </w:r>
      <w:r w:rsidRPr="00CE3903">
        <w:t>C</w:t>
      </w:r>
      <w:r w:rsidR="00131EF4">
        <w:t>hecking</w:t>
      </w:r>
    </w:p>
    <w:p w:rsidR="00AF06DA" w:rsidRPr="00CE3903" w:rsidRDefault="00AF06DA" w:rsidP="00AF06DA">
      <w:pPr>
        <w:pStyle w:val="ListParagraph"/>
        <w:numPr>
          <w:ilvl w:val="0"/>
          <w:numId w:val="10"/>
        </w:numPr>
      </w:pPr>
      <w:r w:rsidRPr="00CE3903">
        <w:t xml:space="preserve">Screening form – key inclusion/exclusion criteria, date of informed consent, date of </w:t>
      </w:r>
      <w:r w:rsidR="00CE3903" w:rsidRPr="00CE3903">
        <w:t>randomization</w:t>
      </w:r>
      <w:r w:rsidRPr="00CE3903">
        <w:t xml:space="preserve"> – </w:t>
      </w:r>
      <w:r w:rsidR="00CE3903" w:rsidRPr="00CE3903">
        <w:t>totaling</w:t>
      </w:r>
      <w:r w:rsidRPr="00CE3903">
        <w:t xml:space="preserve"> 36 variables</w:t>
      </w:r>
    </w:p>
    <w:p w:rsidR="00AF06DA" w:rsidRPr="00CE3903" w:rsidRDefault="00CE3903" w:rsidP="00AF06DA">
      <w:pPr>
        <w:pStyle w:val="ListParagraph"/>
        <w:numPr>
          <w:ilvl w:val="0"/>
          <w:numId w:val="10"/>
        </w:numPr>
      </w:pPr>
      <w:r w:rsidRPr="00CE3903">
        <w:t>Tumor</w:t>
      </w:r>
      <w:r w:rsidR="00AF06DA" w:rsidRPr="00CE3903">
        <w:t xml:space="preserve"> Assessment form – all data – </w:t>
      </w:r>
      <w:r w:rsidRPr="00CE3903">
        <w:t>totaling</w:t>
      </w:r>
      <w:r w:rsidR="00AF06DA" w:rsidRPr="00CE3903">
        <w:t xml:space="preserve"> 41 variables</w:t>
      </w:r>
    </w:p>
    <w:p w:rsidR="00AF06DA" w:rsidRPr="00CE3903" w:rsidRDefault="00AF06DA" w:rsidP="00AF06DA">
      <w:pPr>
        <w:pStyle w:val="ListParagraph"/>
        <w:numPr>
          <w:ilvl w:val="0"/>
          <w:numId w:val="10"/>
        </w:numPr>
      </w:pPr>
      <w:r w:rsidRPr="00CE3903">
        <w:t xml:space="preserve">Adverse Event (AE) form – all data – </w:t>
      </w:r>
      <w:r w:rsidR="00CE3903" w:rsidRPr="00CE3903">
        <w:t>totaling</w:t>
      </w:r>
      <w:r w:rsidRPr="00CE3903">
        <w:t xml:space="preserve"> 249 variables</w:t>
      </w:r>
    </w:p>
    <w:p w:rsidR="00AF06DA" w:rsidRPr="00CE3903" w:rsidRDefault="00AF06DA" w:rsidP="00AF06DA">
      <w:pPr>
        <w:pStyle w:val="ListParagraph"/>
        <w:numPr>
          <w:ilvl w:val="0"/>
          <w:numId w:val="10"/>
        </w:numPr>
      </w:pPr>
      <w:r w:rsidRPr="00CE3903">
        <w:t xml:space="preserve">Serious Adverse Event (SAE) form – all data – </w:t>
      </w:r>
      <w:r w:rsidR="00CE3903" w:rsidRPr="00CE3903">
        <w:t>totaling</w:t>
      </w:r>
      <w:r w:rsidRPr="00CE3903">
        <w:t xml:space="preserve"> 40 variables</w:t>
      </w:r>
    </w:p>
    <w:p w:rsidR="00AF06DA" w:rsidRPr="00CE3903" w:rsidRDefault="00AF06DA" w:rsidP="00AF06DA">
      <w:pPr>
        <w:pStyle w:val="ListParagraph"/>
        <w:numPr>
          <w:ilvl w:val="0"/>
          <w:numId w:val="10"/>
        </w:numPr>
      </w:pPr>
      <w:r w:rsidRPr="00CE3903">
        <w:t xml:space="preserve">Final Safety Visit form – AE data – </w:t>
      </w:r>
      <w:r w:rsidR="00CE3903" w:rsidRPr="00CE3903">
        <w:t>totaling</w:t>
      </w:r>
      <w:r w:rsidRPr="00CE3903">
        <w:t xml:space="preserve"> 88 variables</w:t>
      </w:r>
    </w:p>
    <w:p w:rsidR="00AF06DA" w:rsidRPr="00CE3903" w:rsidRDefault="00AF06DA" w:rsidP="00AF06DA">
      <w:pPr>
        <w:pStyle w:val="ListParagraph"/>
        <w:numPr>
          <w:ilvl w:val="0"/>
          <w:numId w:val="10"/>
        </w:numPr>
      </w:pPr>
      <w:r w:rsidRPr="00CE3903">
        <w:t xml:space="preserve">End of Trial Drug Summary form – all data – </w:t>
      </w:r>
      <w:r w:rsidR="00CE3903" w:rsidRPr="00CE3903">
        <w:t>totaling</w:t>
      </w:r>
      <w:r w:rsidRPr="00CE3903">
        <w:t xml:space="preserve"> 19 variables</w:t>
      </w:r>
    </w:p>
    <w:p w:rsidR="00AF06DA" w:rsidRPr="00CE3903" w:rsidRDefault="00AF06DA" w:rsidP="00AF06DA">
      <w:pPr>
        <w:pStyle w:val="ListParagraph"/>
        <w:numPr>
          <w:ilvl w:val="0"/>
          <w:numId w:val="10"/>
        </w:numPr>
      </w:pPr>
      <w:r w:rsidRPr="00CE3903">
        <w:t xml:space="preserve">Follow Up form – survival status, date last seen alive, progression status – </w:t>
      </w:r>
      <w:r w:rsidR="00CE3903" w:rsidRPr="00CE3903">
        <w:t>totaling</w:t>
      </w:r>
      <w:r w:rsidRPr="00CE3903">
        <w:t xml:space="preserve"> 3 variables</w:t>
      </w:r>
    </w:p>
    <w:p w:rsidR="00AF06DA" w:rsidRPr="00CE3903" w:rsidRDefault="00AF06DA" w:rsidP="00AF06DA">
      <w:pPr>
        <w:pStyle w:val="ListParagraph"/>
        <w:numPr>
          <w:ilvl w:val="0"/>
          <w:numId w:val="10"/>
        </w:numPr>
      </w:pPr>
      <w:r w:rsidRPr="00CE3903">
        <w:t xml:space="preserve">Progression form – date of progression, target lesion status at </w:t>
      </w:r>
      <w:r w:rsidR="00CE3903" w:rsidRPr="00CE3903">
        <w:t>randomization</w:t>
      </w:r>
      <w:r w:rsidRPr="00CE3903">
        <w:t xml:space="preserve">, progression confirmation method, site of progression – </w:t>
      </w:r>
      <w:r w:rsidR="00CE3903" w:rsidRPr="00CE3903">
        <w:t>totaling</w:t>
      </w:r>
      <w:r w:rsidRPr="00CE3903">
        <w:t xml:space="preserve"> 5 variables</w:t>
      </w:r>
    </w:p>
    <w:p w:rsidR="00AF06DA" w:rsidRPr="00CE3903" w:rsidRDefault="00AF06DA" w:rsidP="00AF06DA">
      <w:pPr>
        <w:pStyle w:val="ListParagraph"/>
        <w:numPr>
          <w:ilvl w:val="0"/>
          <w:numId w:val="10"/>
        </w:numPr>
      </w:pPr>
      <w:r w:rsidRPr="00CE3903">
        <w:t xml:space="preserve">Death form – all data – </w:t>
      </w:r>
      <w:r w:rsidR="00CE3903" w:rsidRPr="00CE3903">
        <w:t>totaling</w:t>
      </w:r>
      <w:r w:rsidRPr="00CE3903">
        <w:t xml:space="preserve"> 3 variables</w:t>
      </w:r>
    </w:p>
    <w:p w:rsidR="009306B0" w:rsidRPr="00CE3903" w:rsidRDefault="009306B0">
      <w:pPr>
        <w:spacing w:line="240" w:lineRule="auto"/>
        <w:rPr>
          <w:color w:val="C0504D" w:themeColor="accent2"/>
          <w:sz w:val="32"/>
        </w:rPr>
      </w:pPr>
      <w:r w:rsidRPr="00CE3903">
        <w:br w:type="page"/>
      </w:r>
    </w:p>
    <w:p w:rsidR="00835672" w:rsidRPr="00CE3903" w:rsidRDefault="00E66A9D" w:rsidP="00E74D7B">
      <w:pPr>
        <w:pStyle w:val="H2"/>
      </w:pPr>
      <w:r w:rsidRPr="00CE3903">
        <w:lastRenderedPageBreak/>
        <w:t xml:space="preserve">Comparison of the </w:t>
      </w:r>
      <w:r w:rsidR="007F5FE8" w:rsidRPr="00CE3903">
        <w:t>smoothed restricted mean survival time difference over time, between arms A and C, by Local Evaluation and Blinded Independent Central Review</w:t>
      </w:r>
    </w:p>
    <w:p w:rsidR="00835672" w:rsidRPr="00CE3903" w:rsidRDefault="00E74D7B">
      <w:pPr>
        <w:spacing w:line="240" w:lineRule="auto"/>
        <w:rPr>
          <w:color w:val="C0504D" w:themeColor="accent2"/>
          <w:sz w:val="32"/>
        </w:rPr>
      </w:pPr>
      <w:r w:rsidRPr="00CE3903">
        <w:rPr>
          <w:noProof/>
          <w:lang w:val="en-GB" w:eastAsia="en-GB"/>
        </w:rPr>
        <w:drawing>
          <wp:inline distT="0" distB="0" distL="0" distR="0" wp14:anchorId="036818DC" wp14:editId="4B8E6CD7">
            <wp:extent cx="5486400" cy="39874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86400" cy="3987457"/>
                    </a:xfrm>
                    <a:prstGeom prst="rect">
                      <a:avLst/>
                    </a:prstGeom>
                  </pic:spPr>
                </pic:pic>
              </a:graphicData>
            </a:graphic>
          </wp:inline>
        </w:drawing>
      </w:r>
      <w:r w:rsidR="00835672" w:rsidRPr="00CE3903">
        <w:br w:type="page"/>
      </w:r>
    </w:p>
    <w:p w:rsidR="00BE3C34" w:rsidRPr="00CE3903" w:rsidRDefault="00BE3C34" w:rsidP="00595D59">
      <w:pPr>
        <w:pStyle w:val="H2"/>
      </w:pPr>
      <w:r w:rsidRPr="00CE3903">
        <w:lastRenderedPageBreak/>
        <w:t>Overall Survival</w:t>
      </w:r>
    </w:p>
    <w:p w:rsidR="00BE3C34" w:rsidRPr="00CE3903" w:rsidRDefault="00BE3C34" w:rsidP="00BE3C34">
      <w:r w:rsidRPr="00CE3903">
        <w:t>One of the secondary objectives</w:t>
      </w:r>
      <w:r w:rsidR="001D5C1A" w:rsidRPr="00CE3903">
        <w:t xml:space="preserve"> in ICON6</w:t>
      </w:r>
      <w:r w:rsidRPr="00CE3903">
        <w:t xml:space="preserve"> was the </w:t>
      </w:r>
      <w:r w:rsidR="002C5DBD" w:rsidRPr="00CE3903">
        <w:t>assessment</w:t>
      </w:r>
      <w:r w:rsidRPr="00CE3903">
        <w:t xml:space="preserve"> of </w:t>
      </w:r>
      <w:r w:rsidR="002C5DBD" w:rsidRPr="00CE3903">
        <w:t xml:space="preserve">the effect of cediranib on </w:t>
      </w:r>
      <w:r w:rsidR="00131EF4">
        <w:t>Overall Survival</w:t>
      </w:r>
      <w:r w:rsidRPr="00CE3903">
        <w:t>.</w:t>
      </w:r>
      <w:r w:rsidR="009E2F13" w:rsidRPr="00CE3903">
        <w:t xml:space="preserve"> </w:t>
      </w:r>
      <w:r w:rsidR="001D5C1A" w:rsidRPr="00CE3903">
        <w:t xml:space="preserve">In the original, much larger, design </w:t>
      </w:r>
      <w:r w:rsidR="00131EF4">
        <w:t>Overall Survival</w:t>
      </w:r>
      <w:r w:rsidR="00131EF4" w:rsidRPr="00CE3903">
        <w:t xml:space="preserve"> </w:t>
      </w:r>
      <w:r w:rsidR="001D5C1A" w:rsidRPr="00CE3903">
        <w:t xml:space="preserve">was the primary outcome measure but this had to be revised to </w:t>
      </w:r>
      <w:r w:rsidR="00131EF4">
        <w:t xml:space="preserve">Progression-Free Survival </w:t>
      </w:r>
      <w:r w:rsidR="00595D59" w:rsidRPr="00CE3903">
        <w:t xml:space="preserve">in order for there to be sufficient numbers of events </w:t>
      </w:r>
      <w:r w:rsidR="00AF6106" w:rsidRPr="00CE3903">
        <w:t xml:space="preserve">(progression or death) </w:t>
      </w:r>
      <w:r w:rsidR="005939B3" w:rsidRPr="00CE3903">
        <w:t>given the much reduced sample size</w:t>
      </w:r>
      <w:r w:rsidR="004A7C8C" w:rsidRPr="00CE3903">
        <w:t xml:space="preserve">. The reasons </w:t>
      </w:r>
      <w:r w:rsidR="001C7E9D" w:rsidRPr="00CE3903">
        <w:t>driving</w:t>
      </w:r>
      <w:r w:rsidR="004A7C8C" w:rsidRPr="00CE3903">
        <w:t xml:space="preserve"> this revision are</w:t>
      </w:r>
      <w:r w:rsidR="00A55ECF" w:rsidRPr="00CE3903">
        <w:t xml:space="preserve"> described </w:t>
      </w:r>
      <w:r w:rsidR="00B54A64" w:rsidRPr="00CE3903">
        <w:t xml:space="preserve">fully </w:t>
      </w:r>
      <w:r w:rsidR="00A55ECF" w:rsidRPr="00CE3903">
        <w:t xml:space="preserve">in the </w:t>
      </w:r>
      <w:r w:rsidR="004A7C8C" w:rsidRPr="00CE3903">
        <w:t xml:space="preserve">primary </w:t>
      </w:r>
      <w:r w:rsidR="00A55ECF" w:rsidRPr="00CE3903">
        <w:t>ICON6 manuscript</w:t>
      </w:r>
      <w:r w:rsidR="004A7C8C" w:rsidRPr="00CE3903">
        <w:t xml:space="preserve"> in </w:t>
      </w:r>
      <w:r w:rsidR="004A7C8C" w:rsidRPr="00CE3903">
        <w:rPr>
          <w:i/>
        </w:rPr>
        <w:t>The Lancet</w:t>
      </w:r>
      <w:r w:rsidR="00A55ECF" w:rsidRPr="00CE3903">
        <w:t xml:space="preserve"> and </w:t>
      </w:r>
      <w:r w:rsidR="0024219F" w:rsidRPr="00CE3903">
        <w:t xml:space="preserve">in the main body of this </w:t>
      </w:r>
      <w:r w:rsidR="00DD7910" w:rsidRPr="00CE3903">
        <w:t>manuscript</w:t>
      </w:r>
      <w:r w:rsidR="005939B3" w:rsidRPr="00CE3903">
        <w:t>.</w:t>
      </w:r>
    </w:p>
    <w:p w:rsidR="00327C47" w:rsidRPr="00CE3903" w:rsidRDefault="00327C47" w:rsidP="00BE3C34"/>
    <w:p w:rsidR="005939B3" w:rsidRPr="00CE3903" w:rsidRDefault="00F023EB" w:rsidP="00BE3C34">
      <w:r w:rsidRPr="00CE3903">
        <w:t>At the time of initial presentation</w:t>
      </w:r>
      <w:r w:rsidR="0024219F" w:rsidRPr="00CE3903">
        <w:t>,</w:t>
      </w:r>
      <w:r w:rsidRPr="00CE3903">
        <w:t xml:space="preserve"> in the Presidential Session of the European Cancer Congress 2013</w:t>
      </w:r>
      <w:r w:rsidR="0024219F" w:rsidRPr="00CE3903">
        <w:t>,</w:t>
      </w:r>
      <w:r w:rsidRPr="00CE3903">
        <w:t xml:space="preserve"> the O</w:t>
      </w:r>
      <w:r w:rsidR="00131EF4">
        <w:t xml:space="preserve">verall </w:t>
      </w:r>
      <w:r w:rsidRPr="00CE3903">
        <w:t>S</w:t>
      </w:r>
      <w:r w:rsidR="00131EF4">
        <w:t>urvival</w:t>
      </w:r>
      <w:r w:rsidRPr="00CE3903">
        <w:t xml:space="preserve"> </w:t>
      </w:r>
      <w:r w:rsidR="009E7E32" w:rsidRPr="00CE3903">
        <w:t xml:space="preserve">results were </w:t>
      </w:r>
      <w:r w:rsidR="005939B3" w:rsidRPr="00CE3903">
        <w:t xml:space="preserve">given as </w:t>
      </w:r>
      <w:r w:rsidR="009E7E32" w:rsidRPr="00CE3903">
        <w:t>follows:</w:t>
      </w:r>
    </w:p>
    <w:tbl>
      <w:tblPr>
        <w:tblStyle w:val="TableGrid"/>
        <w:tblW w:w="0" w:type="auto"/>
        <w:tblLook w:val="04A0" w:firstRow="1" w:lastRow="0" w:firstColumn="1" w:lastColumn="0" w:noHBand="0" w:noVBand="1"/>
      </w:tblPr>
      <w:tblGrid>
        <w:gridCol w:w="2952"/>
        <w:gridCol w:w="2952"/>
        <w:gridCol w:w="2952"/>
      </w:tblGrid>
      <w:tr w:rsidR="00BB5665" w:rsidRPr="00CE3903" w:rsidTr="00BB5665">
        <w:tc>
          <w:tcPr>
            <w:tcW w:w="2952" w:type="dxa"/>
          </w:tcPr>
          <w:p w:rsidR="00BB5665" w:rsidRPr="00CE3903" w:rsidRDefault="00BB5665" w:rsidP="00BE3C34"/>
        </w:tc>
        <w:tc>
          <w:tcPr>
            <w:tcW w:w="2952" w:type="dxa"/>
          </w:tcPr>
          <w:p w:rsidR="00BB5665" w:rsidRPr="00CE3903" w:rsidRDefault="00BB5665" w:rsidP="006E044E">
            <w:pPr>
              <w:jc w:val="center"/>
              <w:rPr>
                <w:b/>
              </w:rPr>
            </w:pPr>
            <w:r w:rsidRPr="00CE3903">
              <w:rPr>
                <w:b/>
              </w:rPr>
              <w:t>Arm A</w:t>
            </w:r>
          </w:p>
        </w:tc>
        <w:tc>
          <w:tcPr>
            <w:tcW w:w="2952" w:type="dxa"/>
          </w:tcPr>
          <w:p w:rsidR="00BB5665" w:rsidRPr="00CE3903" w:rsidRDefault="00BB5665" w:rsidP="006E044E">
            <w:pPr>
              <w:jc w:val="center"/>
              <w:rPr>
                <w:b/>
              </w:rPr>
            </w:pPr>
            <w:r w:rsidRPr="00CE3903">
              <w:rPr>
                <w:b/>
              </w:rPr>
              <w:t>Arm C</w:t>
            </w:r>
          </w:p>
        </w:tc>
      </w:tr>
      <w:tr w:rsidR="002E75F4" w:rsidRPr="00CE3903" w:rsidTr="00721D3D">
        <w:tc>
          <w:tcPr>
            <w:tcW w:w="2952" w:type="dxa"/>
          </w:tcPr>
          <w:p w:rsidR="002E75F4" w:rsidRPr="00CE3903" w:rsidRDefault="00AF6106" w:rsidP="00BE3C34">
            <w:r w:rsidRPr="00CE3903">
              <w:t>Deaths</w:t>
            </w:r>
            <w:r w:rsidR="00C960FF" w:rsidRPr="00CE3903">
              <w:t>*</w:t>
            </w:r>
            <w:r w:rsidR="002E75F4" w:rsidRPr="00CE3903">
              <w:t>, n (%)</w:t>
            </w:r>
          </w:p>
        </w:tc>
        <w:tc>
          <w:tcPr>
            <w:tcW w:w="2952" w:type="dxa"/>
            <w:vAlign w:val="center"/>
          </w:tcPr>
          <w:p w:rsidR="002E75F4" w:rsidRPr="00CE3903" w:rsidRDefault="002E75F4" w:rsidP="006E044E">
            <w:pPr>
              <w:jc w:val="center"/>
            </w:pPr>
            <w:r w:rsidRPr="00CE3903">
              <w:t>63 (53.3)</w:t>
            </w:r>
          </w:p>
        </w:tc>
        <w:tc>
          <w:tcPr>
            <w:tcW w:w="2952" w:type="dxa"/>
            <w:vAlign w:val="center"/>
          </w:tcPr>
          <w:p w:rsidR="002E75F4" w:rsidRPr="00CE3903" w:rsidRDefault="002E75F4" w:rsidP="006E044E">
            <w:pPr>
              <w:jc w:val="center"/>
            </w:pPr>
            <w:r w:rsidRPr="00CE3903">
              <w:t>75 (45.7)</w:t>
            </w:r>
          </w:p>
        </w:tc>
      </w:tr>
      <w:tr w:rsidR="002E75F4" w:rsidRPr="00CE3903" w:rsidTr="00721D3D">
        <w:tc>
          <w:tcPr>
            <w:tcW w:w="2952" w:type="dxa"/>
          </w:tcPr>
          <w:p w:rsidR="002E75F4" w:rsidRPr="00CE3903" w:rsidRDefault="002E75F4" w:rsidP="00BE3C34">
            <w:r w:rsidRPr="00CE3903">
              <w:t>Median, months</w:t>
            </w:r>
          </w:p>
        </w:tc>
        <w:tc>
          <w:tcPr>
            <w:tcW w:w="2952" w:type="dxa"/>
            <w:vAlign w:val="center"/>
          </w:tcPr>
          <w:p w:rsidR="002E75F4" w:rsidRPr="00CE3903" w:rsidRDefault="002E75F4" w:rsidP="006E044E">
            <w:pPr>
              <w:jc w:val="center"/>
            </w:pPr>
            <w:r w:rsidRPr="00CE3903">
              <w:t>20.3</w:t>
            </w:r>
          </w:p>
        </w:tc>
        <w:tc>
          <w:tcPr>
            <w:tcW w:w="2952" w:type="dxa"/>
            <w:vAlign w:val="center"/>
          </w:tcPr>
          <w:p w:rsidR="002E75F4" w:rsidRPr="00CE3903" w:rsidRDefault="002E75F4" w:rsidP="006E044E">
            <w:pPr>
              <w:jc w:val="center"/>
            </w:pPr>
            <w:r w:rsidRPr="00CE3903">
              <w:t>26.3</w:t>
            </w:r>
          </w:p>
        </w:tc>
      </w:tr>
      <w:tr w:rsidR="002E75F4" w:rsidRPr="00CE3903" w:rsidTr="00AF0509">
        <w:tc>
          <w:tcPr>
            <w:tcW w:w="2952" w:type="dxa"/>
          </w:tcPr>
          <w:p w:rsidR="002E75F4" w:rsidRPr="00CE3903" w:rsidRDefault="002E75F4" w:rsidP="00BE3C34">
            <w:r w:rsidRPr="00CE3903">
              <w:t>Log-rank test</w:t>
            </w:r>
          </w:p>
        </w:tc>
        <w:tc>
          <w:tcPr>
            <w:tcW w:w="5904" w:type="dxa"/>
            <w:gridSpan w:val="2"/>
            <w:vAlign w:val="center"/>
          </w:tcPr>
          <w:p w:rsidR="002E75F4" w:rsidRPr="00CE3903" w:rsidRDefault="002E75F4" w:rsidP="006E044E">
            <w:pPr>
              <w:jc w:val="center"/>
            </w:pPr>
            <w:r w:rsidRPr="00CE3903">
              <w:t>p=0.042</w:t>
            </w:r>
          </w:p>
        </w:tc>
      </w:tr>
      <w:tr w:rsidR="002E75F4" w:rsidRPr="00CE3903" w:rsidTr="00AF0509">
        <w:tc>
          <w:tcPr>
            <w:tcW w:w="2952" w:type="dxa"/>
          </w:tcPr>
          <w:p w:rsidR="002E75F4" w:rsidRPr="00CE3903" w:rsidRDefault="002E75F4" w:rsidP="00BE3C34">
            <w:r w:rsidRPr="00CE3903">
              <w:t>H</w:t>
            </w:r>
            <w:r w:rsidR="00131EF4">
              <w:t xml:space="preserve">azard </w:t>
            </w:r>
            <w:r w:rsidRPr="00CE3903">
              <w:t>R</w:t>
            </w:r>
            <w:r w:rsidR="00131EF4">
              <w:t>atio</w:t>
            </w:r>
            <w:r w:rsidRPr="00CE3903">
              <w:t xml:space="preserve"> (95% CI)</w:t>
            </w:r>
          </w:p>
        </w:tc>
        <w:tc>
          <w:tcPr>
            <w:tcW w:w="5904" w:type="dxa"/>
            <w:gridSpan w:val="2"/>
            <w:vAlign w:val="center"/>
          </w:tcPr>
          <w:p w:rsidR="002E75F4" w:rsidRPr="00CE3903" w:rsidRDefault="00E5037A" w:rsidP="006E044E">
            <w:pPr>
              <w:jc w:val="center"/>
            </w:pPr>
            <w:r w:rsidRPr="00CE3903">
              <w:t>0.70 (0.51—</w:t>
            </w:r>
            <w:r w:rsidR="002E75F4" w:rsidRPr="00CE3903">
              <w:t>0.99)</w:t>
            </w:r>
          </w:p>
        </w:tc>
      </w:tr>
      <w:tr w:rsidR="002E75F4" w:rsidRPr="00CE3903" w:rsidTr="00D63C67">
        <w:tc>
          <w:tcPr>
            <w:tcW w:w="8856" w:type="dxa"/>
            <w:gridSpan w:val="3"/>
          </w:tcPr>
          <w:p w:rsidR="002E75F4" w:rsidRPr="00CE3903" w:rsidRDefault="002E75F4" w:rsidP="00BE3C34">
            <w:r w:rsidRPr="00CE3903">
              <w:t>Test for non-proportionality p=0.0042</w:t>
            </w:r>
          </w:p>
        </w:tc>
      </w:tr>
      <w:tr w:rsidR="006E044E" w:rsidRPr="00CE3903" w:rsidTr="00BE4756">
        <w:tc>
          <w:tcPr>
            <w:tcW w:w="2952" w:type="dxa"/>
          </w:tcPr>
          <w:p w:rsidR="006E044E" w:rsidRPr="00CE3903" w:rsidRDefault="006E044E" w:rsidP="00BE3C34">
            <w:r w:rsidRPr="00CE3903">
              <w:t>Restricted means, months</w:t>
            </w:r>
          </w:p>
        </w:tc>
        <w:tc>
          <w:tcPr>
            <w:tcW w:w="2952" w:type="dxa"/>
            <w:vAlign w:val="center"/>
          </w:tcPr>
          <w:p w:rsidR="006E044E" w:rsidRPr="00CE3903" w:rsidRDefault="006E044E" w:rsidP="006E044E">
            <w:pPr>
              <w:jc w:val="center"/>
            </w:pPr>
            <w:r w:rsidRPr="00CE3903">
              <w:t>17.6</w:t>
            </w:r>
          </w:p>
        </w:tc>
        <w:tc>
          <w:tcPr>
            <w:tcW w:w="2952" w:type="dxa"/>
            <w:vAlign w:val="center"/>
          </w:tcPr>
          <w:p w:rsidR="006E044E" w:rsidRPr="00CE3903" w:rsidRDefault="006E044E" w:rsidP="006E044E">
            <w:pPr>
              <w:jc w:val="center"/>
            </w:pPr>
            <w:r w:rsidRPr="00CE3903">
              <w:t>20.3</w:t>
            </w:r>
          </w:p>
        </w:tc>
      </w:tr>
    </w:tbl>
    <w:p w:rsidR="009944D5" w:rsidRPr="00CE3903" w:rsidRDefault="00C960FF" w:rsidP="00BE3C34">
      <w:pPr>
        <w:rPr>
          <w:sz w:val="20"/>
        </w:rPr>
      </w:pPr>
      <w:r w:rsidRPr="00CE3903">
        <w:rPr>
          <w:sz w:val="20"/>
        </w:rPr>
        <w:t xml:space="preserve">* </w:t>
      </w:r>
      <w:r w:rsidR="00AF6106" w:rsidRPr="00CE3903">
        <w:rPr>
          <w:sz w:val="20"/>
        </w:rPr>
        <w:t>d</w:t>
      </w:r>
      <w:r w:rsidRPr="00CE3903">
        <w:rPr>
          <w:sz w:val="20"/>
        </w:rPr>
        <w:t>eath from any cause</w:t>
      </w:r>
    </w:p>
    <w:p w:rsidR="00D10127" w:rsidRPr="00CE3903" w:rsidRDefault="00D10127" w:rsidP="00BE3C34">
      <w:r w:rsidRPr="00CE3903">
        <w:t>T</w:t>
      </w:r>
      <w:r w:rsidR="002759D1" w:rsidRPr="00CE3903">
        <w:t xml:space="preserve">hese results were described as being </w:t>
      </w:r>
      <w:r w:rsidR="00C50DEA" w:rsidRPr="00CE3903">
        <w:t>‘immature’</w:t>
      </w:r>
      <w:r w:rsidR="005E0D6C" w:rsidRPr="00CE3903">
        <w:t xml:space="preserve"> </w:t>
      </w:r>
      <w:r w:rsidR="00C50DEA" w:rsidRPr="00CE3903">
        <w:t xml:space="preserve">and </w:t>
      </w:r>
      <w:r w:rsidR="00801765" w:rsidRPr="00CE3903">
        <w:t>presented with</w:t>
      </w:r>
      <w:r w:rsidR="000A2811" w:rsidRPr="00CE3903">
        <w:t xml:space="preserve">out </w:t>
      </w:r>
      <w:r w:rsidR="00110726" w:rsidRPr="00CE3903">
        <w:t xml:space="preserve">targeted chasing of survival status (or </w:t>
      </w:r>
      <w:r w:rsidR="00E71AD5" w:rsidRPr="00CE3903">
        <w:t>‘</w:t>
      </w:r>
      <w:r w:rsidR="005E0D6C" w:rsidRPr="00CE3903">
        <w:t>survival sweep</w:t>
      </w:r>
      <w:r w:rsidR="00E71AD5" w:rsidRPr="00CE3903">
        <w:t>’</w:t>
      </w:r>
      <w:r w:rsidR="00110726" w:rsidRPr="00CE3903">
        <w:t>)</w:t>
      </w:r>
      <w:r w:rsidR="005E0D6C" w:rsidRPr="00CE3903">
        <w:t xml:space="preserve"> </w:t>
      </w:r>
      <w:r w:rsidR="00801765" w:rsidRPr="00CE3903">
        <w:t xml:space="preserve">having been </w:t>
      </w:r>
      <w:r w:rsidR="005E0D6C" w:rsidRPr="00CE3903">
        <w:t>performed</w:t>
      </w:r>
      <w:r w:rsidR="00801765" w:rsidRPr="00CE3903">
        <w:t>,</w:t>
      </w:r>
      <w:r w:rsidR="005E0D6C" w:rsidRPr="00CE3903">
        <w:t xml:space="preserve"> </w:t>
      </w:r>
      <w:r w:rsidR="000A2811" w:rsidRPr="00CE3903">
        <w:t xml:space="preserve">this was due to </w:t>
      </w:r>
      <w:r w:rsidR="0027356E" w:rsidRPr="00CE3903">
        <w:t xml:space="preserve">the </w:t>
      </w:r>
      <w:r w:rsidR="00C50DEA" w:rsidRPr="00CE3903">
        <w:t>focus on the primary</w:t>
      </w:r>
      <w:r w:rsidR="008A72A5" w:rsidRPr="00CE3903">
        <w:t xml:space="preserve"> fully powered</w:t>
      </w:r>
      <w:r w:rsidR="00C50DEA" w:rsidRPr="00CE3903">
        <w:t xml:space="preserve"> outcome of </w:t>
      </w:r>
      <w:r w:rsidR="00131EF4">
        <w:t>Progression-Free Survival</w:t>
      </w:r>
      <w:r w:rsidR="005E0D6C" w:rsidRPr="00CE3903">
        <w:t>.</w:t>
      </w:r>
    </w:p>
    <w:p w:rsidR="00272596" w:rsidRPr="00CE3903" w:rsidRDefault="00272596" w:rsidP="00BE3C34"/>
    <w:p w:rsidR="00FD4B30" w:rsidRPr="00CE3903" w:rsidRDefault="001461E0" w:rsidP="00FD4B30">
      <w:r w:rsidRPr="00CE3903">
        <w:lastRenderedPageBreak/>
        <w:t xml:space="preserve">Following </w:t>
      </w:r>
      <w:r w:rsidR="00EF377D" w:rsidRPr="00CE3903">
        <w:t xml:space="preserve">the </w:t>
      </w:r>
      <w:r w:rsidR="0061139F" w:rsidRPr="00CE3903">
        <w:t>initial</w:t>
      </w:r>
      <w:r w:rsidR="00EF377D" w:rsidRPr="00CE3903">
        <w:t xml:space="preserve"> presentation and </w:t>
      </w:r>
      <w:r w:rsidR="0027356E" w:rsidRPr="00CE3903">
        <w:t>AstraZeneca’s decision to submit</w:t>
      </w:r>
      <w:r w:rsidR="004A7C8C" w:rsidRPr="00CE3903">
        <w:t xml:space="preserve"> for licensing </w:t>
      </w:r>
      <w:r w:rsidR="001749C6" w:rsidRPr="00CE3903">
        <w:t>authorization</w:t>
      </w:r>
      <w:r w:rsidR="004A7C8C" w:rsidRPr="00CE3903">
        <w:t xml:space="preserve"> for cediranib </w:t>
      </w:r>
      <w:r w:rsidR="009828E1" w:rsidRPr="00CE3903">
        <w:t>in Europe</w:t>
      </w:r>
      <w:r w:rsidR="00C50DEA" w:rsidRPr="00CE3903">
        <w:t xml:space="preserve"> </w:t>
      </w:r>
      <w:r w:rsidR="00605F89" w:rsidRPr="00CE3903">
        <w:t xml:space="preserve">the decision was taken </w:t>
      </w:r>
      <w:r w:rsidR="00ED0DFB" w:rsidRPr="00CE3903">
        <w:t xml:space="preserve">to </w:t>
      </w:r>
      <w:r w:rsidR="00F92194" w:rsidRPr="00CE3903">
        <w:t>replace</w:t>
      </w:r>
      <w:r w:rsidR="00605F89" w:rsidRPr="00CE3903">
        <w:t xml:space="preserve"> a patient</w:t>
      </w:r>
      <w:r w:rsidR="00272596" w:rsidRPr="00CE3903">
        <w:t>’</w:t>
      </w:r>
      <w:r w:rsidR="00605F89" w:rsidRPr="00CE3903">
        <w:t>s date of censoring with the data cutoff date (19-Apr-2013)</w:t>
      </w:r>
      <w:r w:rsidR="00272596" w:rsidRPr="00CE3903">
        <w:t xml:space="preserve"> </w:t>
      </w:r>
      <w:r w:rsidR="0061139F" w:rsidRPr="00CE3903">
        <w:t>under certain</w:t>
      </w:r>
      <w:r w:rsidR="00272596" w:rsidRPr="00CE3903">
        <w:t xml:space="preserve"> circumstances. </w:t>
      </w:r>
      <w:r w:rsidR="00F92194" w:rsidRPr="00CE3903">
        <w:t xml:space="preserve">Rather than </w:t>
      </w:r>
      <w:r w:rsidR="00FD4B30" w:rsidRPr="00CE3903">
        <w:t xml:space="preserve">using the date of the last </w:t>
      </w:r>
      <w:r w:rsidR="00F92194" w:rsidRPr="00CE3903">
        <w:t>patient visit prior to data cut</w:t>
      </w:r>
      <w:r w:rsidR="00FD4B30" w:rsidRPr="00CE3903">
        <w:t xml:space="preserve">off, the revised approach </w:t>
      </w:r>
      <w:r w:rsidR="00272596" w:rsidRPr="00CE3903">
        <w:t xml:space="preserve">brought </w:t>
      </w:r>
      <w:r w:rsidR="00FD4B30" w:rsidRPr="00CE3903">
        <w:t xml:space="preserve">censoring </w:t>
      </w:r>
      <w:r w:rsidR="00F92194" w:rsidRPr="00CE3903">
        <w:t>forward to the cut</w:t>
      </w:r>
      <w:r w:rsidR="00FD4B30" w:rsidRPr="00CE3903">
        <w:t xml:space="preserve">off date for any patients who were confirmed alive </w:t>
      </w:r>
      <w:r w:rsidR="00CB2CFF" w:rsidRPr="00CE3903">
        <w:t xml:space="preserve">following </w:t>
      </w:r>
      <w:r w:rsidR="00B539EF" w:rsidRPr="00CE3903">
        <w:t xml:space="preserve">19-Apr-2013 </w:t>
      </w:r>
      <w:r w:rsidR="00FD4B30" w:rsidRPr="00CE3903">
        <w:t>on the basis of receipt of one of the following forms: follow up, SAE, or death. This approach was undertaken in order to achieve the effect of a ‘survival sweep’ as would have been performed if O</w:t>
      </w:r>
      <w:r w:rsidR="00131EF4">
        <w:t xml:space="preserve">verall </w:t>
      </w:r>
      <w:r w:rsidR="00FD4B30" w:rsidRPr="00CE3903">
        <w:t>S</w:t>
      </w:r>
      <w:r w:rsidR="00131EF4">
        <w:t>urvival</w:t>
      </w:r>
      <w:r w:rsidR="00FD4B30" w:rsidRPr="00CE3903">
        <w:t xml:space="preserve"> had been the primary endpoint, and </w:t>
      </w:r>
      <w:r w:rsidR="00AE2935" w:rsidRPr="00CE3903">
        <w:t>did</w:t>
      </w:r>
      <w:r w:rsidR="00FD4B30" w:rsidRPr="00CE3903">
        <w:t xml:space="preserve"> produce some numerical differences between the O</w:t>
      </w:r>
      <w:r w:rsidR="00131EF4">
        <w:t xml:space="preserve">verall </w:t>
      </w:r>
      <w:r w:rsidR="00FD4B30" w:rsidRPr="00CE3903">
        <w:t>S</w:t>
      </w:r>
      <w:r w:rsidR="00131EF4">
        <w:t>urvival</w:t>
      </w:r>
      <w:r w:rsidR="00FD4B30" w:rsidRPr="00CE3903">
        <w:t xml:space="preserve"> results presented at </w:t>
      </w:r>
      <w:r w:rsidR="00022CD2" w:rsidRPr="00CE3903">
        <w:t>the European Cancer Congress</w:t>
      </w:r>
      <w:r w:rsidR="00FD4B30" w:rsidRPr="00CE3903">
        <w:t xml:space="preserve"> 2013 and </w:t>
      </w:r>
      <w:r w:rsidR="00AE2935" w:rsidRPr="00CE3903">
        <w:t>the primary trial report/this manuscript</w:t>
      </w:r>
      <w:r w:rsidR="00FD4B30" w:rsidRPr="00CE3903">
        <w:t>.</w:t>
      </w:r>
    </w:p>
    <w:p w:rsidR="009944D5" w:rsidRPr="00CE3903" w:rsidRDefault="009944D5" w:rsidP="00BE3C34"/>
    <w:p w:rsidR="002E75F4" w:rsidRPr="00CE3903" w:rsidRDefault="00987E4C" w:rsidP="00BE3C34">
      <w:r w:rsidRPr="00CE3903">
        <w:t xml:space="preserve">After including extra </w:t>
      </w:r>
      <w:r w:rsidR="00AF6106" w:rsidRPr="00CE3903">
        <w:t xml:space="preserve">deaths </w:t>
      </w:r>
      <w:r w:rsidRPr="00CE3903">
        <w:t xml:space="preserve">observed in both arms post-presentation </w:t>
      </w:r>
      <w:r w:rsidR="000F24A1" w:rsidRPr="00CE3903">
        <w:t>dated</w:t>
      </w:r>
      <w:r w:rsidRPr="00CE3903">
        <w:t xml:space="preserve"> before the </w:t>
      </w:r>
      <w:r w:rsidR="000542A3" w:rsidRPr="00CE3903">
        <w:t>cutoff</w:t>
      </w:r>
      <w:r w:rsidRPr="00CE3903">
        <w:t xml:space="preserve"> date</w:t>
      </w:r>
      <w:r w:rsidR="000F24A1" w:rsidRPr="00CE3903">
        <w:t xml:space="preserve"> and </w:t>
      </w:r>
      <w:r w:rsidR="00A029C3" w:rsidRPr="00CE3903">
        <w:t>incorporating the extra follow up from the censoring rule</w:t>
      </w:r>
      <w:r w:rsidRPr="00CE3903">
        <w:t>, the O</w:t>
      </w:r>
      <w:r w:rsidR="00D43963">
        <w:t xml:space="preserve">verall </w:t>
      </w:r>
      <w:r w:rsidRPr="00CE3903">
        <w:t>S</w:t>
      </w:r>
      <w:r w:rsidR="00D43963">
        <w:t>urvival</w:t>
      </w:r>
      <w:r w:rsidRPr="00CE3903">
        <w:t xml:space="preserve"> results were as follows:</w:t>
      </w:r>
    </w:p>
    <w:tbl>
      <w:tblPr>
        <w:tblStyle w:val="TableGrid"/>
        <w:tblW w:w="0" w:type="auto"/>
        <w:tblLook w:val="04A0" w:firstRow="1" w:lastRow="0" w:firstColumn="1" w:lastColumn="0" w:noHBand="0" w:noVBand="1"/>
      </w:tblPr>
      <w:tblGrid>
        <w:gridCol w:w="2952"/>
        <w:gridCol w:w="2952"/>
        <w:gridCol w:w="2952"/>
      </w:tblGrid>
      <w:tr w:rsidR="00A25A47" w:rsidRPr="00CE3903" w:rsidTr="00E578B5">
        <w:tc>
          <w:tcPr>
            <w:tcW w:w="2952" w:type="dxa"/>
          </w:tcPr>
          <w:p w:rsidR="00256B4C" w:rsidRPr="00CE3903" w:rsidRDefault="00256B4C" w:rsidP="00E578B5">
            <w:pPr>
              <w:rPr>
                <w:color w:val="000000" w:themeColor="text1"/>
              </w:rPr>
            </w:pPr>
          </w:p>
        </w:tc>
        <w:tc>
          <w:tcPr>
            <w:tcW w:w="2952" w:type="dxa"/>
          </w:tcPr>
          <w:p w:rsidR="00256B4C" w:rsidRPr="00CE3903" w:rsidRDefault="00256B4C" w:rsidP="00E578B5">
            <w:pPr>
              <w:jc w:val="center"/>
              <w:rPr>
                <w:b/>
                <w:color w:val="000000" w:themeColor="text1"/>
              </w:rPr>
            </w:pPr>
            <w:r w:rsidRPr="00CE3903">
              <w:rPr>
                <w:b/>
                <w:color w:val="000000" w:themeColor="text1"/>
              </w:rPr>
              <w:t>Arm A</w:t>
            </w:r>
          </w:p>
        </w:tc>
        <w:tc>
          <w:tcPr>
            <w:tcW w:w="2952" w:type="dxa"/>
          </w:tcPr>
          <w:p w:rsidR="00256B4C" w:rsidRPr="00CE3903" w:rsidRDefault="00256B4C" w:rsidP="00E578B5">
            <w:pPr>
              <w:jc w:val="center"/>
              <w:rPr>
                <w:b/>
                <w:color w:val="000000" w:themeColor="text1"/>
              </w:rPr>
            </w:pPr>
            <w:r w:rsidRPr="00CE3903">
              <w:rPr>
                <w:b/>
                <w:color w:val="000000" w:themeColor="text1"/>
              </w:rPr>
              <w:t>Arm C</w:t>
            </w:r>
          </w:p>
        </w:tc>
      </w:tr>
      <w:tr w:rsidR="00A25A47" w:rsidRPr="00CE3903" w:rsidTr="00E578B5">
        <w:tc>
          <w:tcPr>
            <w:tcW w:w="2952" w:type="dxa"/>
          </w:tcPr>
          <w:p w:rsidR="00A25A47" w:rsidRPr="00CE3903" w:rsidRDefault="00AF6106" w:rsidP="00E578B5">
            <w:pPr>
              <w:rPr>
                <w:color w:val="000000" w:themeColor="text1"/>
              </w:rPr>
            </w:pPr>
            <w:r w:rsidRPr="00CE3903">
              <w:rPr>
                <w:color w:val="000000" w:themeColor="text1"/>
              </w:rPr>
              <w:t>Deaths*</w:t>
            </w:r>
            <w:r w:rsidR="00A25A47" w:rsidRPr="00CE3903">
              <w:rPr>
                <w:color w:val="000000" w:themeColor="text1"/>
              </w:rPr>
              <w:t>, n (%)</w:t>
            </w:r>
          </w:p>
        </w:tc>
        <w:tc>
          <w:tcPr>
            <w:tcW w:w="2952" w:type="dxa"/>
            <w:vAlign w:val="center"/>
          </w:tcPr>
          <w:p w:rsidR="00A25A47" w:rsidRPr="00CE3903" w:rsidRDefault="00A25A47" w:rsidP="00A25A47">
            <w:pPr>
              <w:jc w:val="center"/>
              <w:rPr>
                <w:color w:val="000000" w:themeColor="text1"/>
              </w:rPr>
            </w:pPr>
            <w:r w:rsidRPr="00CE3903">
              <w:rPr>
                <w:color w:val="000000" w:themeColor="text1"/>
              </w:rPr>
              <w:t>64 (54.2)</w:t>
            </w:r>
          </w:p>
        </w:tc>
        <w:tc>
          <w:tcPr>
            <w:tcW w:w="2952" w:type="dxa"/>
            <w:vAlign w:val="center"/>
          </w:tcPr>
          <w:p w:rsidR="00A25A47" w:rsidRPr="00CE3903" w:rsidRDefault="00A25A47" w:rsidP="00A25A47">
            <w:pPr>
              <w:jc w:val="center"/>
              <w:rPr>
                <w:color w:val="000000" w:themeColor="text1"/>
              </w:rPr>
            </w:pPr>
            <w:r w:rsidRPr="00CE3903">
              <w:rPr>
                <w:color w:val="000000" w:themeColor="text1"/>
              </w:rPr>
              <w:t>81 (49.4)</w:t>
            </w:r>
          </w:p>
        </w:tc>
      </w:tr>
      <w:tr w:rsidR="00A25A47" w:rsidRPr="00CE3903" w:rsidTr="00E578B5">
        <w:tc>
          <w:tcPr>
            <w:tcW w:w="2952" w:type="dxa"/>
          </w:tcPr>
          <w:p w:rsidR="00A25A47" w:rsidRPr="00CE3903" w:rsidRDefault="00A25A47" w:rsidP="00E578B5">
            <w:pPr>
              <w:rPr>
                <w:color w:val="000000" w:themeColor="text1"/>
              </w:rPr>
            </w:pPr>
            <w:r w:rsidRPr="00CE3903">
              <w:rPr>
                <w:color w:val="000000" w:themeColor="text1"/>
              </w:rPr>
              <w:t>Median, months</w:t>
            </w:r>
          </w:p>
        </w:tc>
        <w:tc>
          <w:tcPr>
            <w:tcW w:w="2952" w:type="dxa"/>
            <w:vAlign w:val="center"/>
          </w:tcPr>
          <w:p w:rsidR="00A25A47" w:rsidRPr="00CE3903" w:rsidRDefault="00A25A47" w:rsidP="00A25A47">
            <w:pPr>
              <w:jc w:val="center"/>
              <w:rPr>
                <w:color w:val="000000" w:themeColor="text1"/>
              </w:rPr>
            </w:pPr>
            <w:r w:rsidRPr="00CE3903">
              <w:rPr>
                <w:color w:val="000000" w:themeColor="text1"/>
              </w:rPr>
              <w:t>21.0</w:t>
            </w:r>
          </w:p>
        </w:tc>
        <w:tc>
          <w:tcPr>
            <w:tcW w:w="2952" w:type="dxa"/>
            <w:vAlign w:val="center"/>
          </w:tcPr>
          <w:p w:rsidR="00A25A47" w:rsidRPr="00CE3903" w:rsidRDefault="00A25A47" w:rsidP="00E578B5">
            <w:pPr>
              <w:jc w:val="center"/>
              <w:rPr>
                <w:color w:val="000000" w:themeColor="text1"/>
              </w:rPr>
            </w:pPr>
            <w:r w:rsidRPr="00CE3903">
              <w:rPr>
                <w:color w:val="000000" w:themeColor="text1"/>
              </w:rPr>
              <w:t>26.3</w:t>
            </w:r>
          </w:p>
        </w:tc>
      </w:tr>
      <w:tr w:rsidR="00A25A47" w:rsidRPr="00CE3903" w:rsidTr="00E578B5">
        <w:tc>
          <w:tcPr>
            <w:tcW w:w="2952" w:type="dxa"/>
          </w:tcPr>
          <w:p w:rsidR="00256B4C" w:rsidRPr="00CE3903" w:rsidRDefault="00256B4C" w:rsidP="00E578B5">
            <w:pPr>
              <w:rPr>
                <w:color w:val="000000" w:themeColor="text1"/>
              </w:rPr>
            </w:pPr>
            <w:r w:rsidRPr="00CE3903">
              <w:rPr>
                <w:color w:val="000000" w:themeColor="text1"/>
              </w:rPr>
              <w:t>Log-rank test</w:t>
            </w:r>
          </w:p>
        </w:tc>
        <w:tc>
          <w:tcPr>
            <w:tcW w:w="5904" w:type="dxa"/>
            <w:gridSpan w:val="2"/>
            <w:vAlign w:val="center"/>
          </w:tcPr>
          <w:p w:rsidR="00256B4C" w:rsidRPr="00CE3903" w:rsidRDefault="00256B4C" w:rsidP="00A25A47">
            <w:pPr>
              <w:jc w:val="center"/>
              <w:rPr>
                <w:color w:val="000000" w:themeColor="text1"/>
              </w:rPr>
            </w:pPr>
            <w:r w:rsidRPr="00CE3903">
              <w:rPr>
                <w:color w:val="000000" w:themeColor="text1"/>
              </w:rPr>
              <w:t>p=0.</w:t>
            </w:r>
            <w:r w:rsidR="00A25A47" w:rsidRPr="00CE3903">
              <w:rPr>
                <w:color w:val="000000" w:themeColor="text1"/>
              </w:rPr>
              <w:t>11</w:t>
            </w:r>
          </w:p>
        </w:tc>
      </w:tr>
      <w:tr w:rsidR="00A25A47" w:rsidRPr="00CE3903" w:rsidTr="00E578B5">
        <w:tc>
          <w:tcPr>
            <w:tcW w:w="2952" w:type="dxa"/>
          </w:tcPr>
          <w:p w:rsidR="00256B4C" w:rsidRPr="00CE3903" w:rsidRDefault="00256B4C" w:rsidP="00E578B5">
            <w:pPr>
              <w:rPr>
                <w:color w:val="000000" w:themeColor="text1"/>
              </w:rPr>
            </w:pPr>
            <w:r w:rsidRPr="00CE3903">
              <w:rPr>
                <w:color w:val="000000" w:themeColor="text1"/>
              </w:rPr>
              <w:t>H</w:t>
            </w:r>
            <w:r w:rsidR="00131EF4">
              <w:rPr>
                <w:color w:val="000000" w:themeColor="text1"/>
              </w:rPr>
              <w:t xml:space="preserve">azard </w:t>
            </w:r>
            <w:r w:rsidRPr="00CE3903">
              <w:rPr>
                <w:color w:val="000000" w:themeColor="text1"/>
              </w:rPr>
              <w:t>R</w:t>
            </w:r>
            <w:r w:rsidR="00131EF4">
              <w:rPr>
                <w:color w:val="000000" w:themeColor="text1"/>
              </w:rPr>
              <w:t>atio</w:t>
            </w:r>
            <w:r w:rsidRPr="00CE3903">
              <w:rPr>
                <w:color w:val="000000" w:themeColor="text1"/>
              </w:rPr>
              <w:t xml:space="preserve"> (95% CI)</w:t>
            </w:r>
          </w:p>
        </w:tc>
        <w:tc>
          <w:tcPr>
            <w:tcW w:w="5904" w:type="dxa"/>
            <w:gridSpan w:val="2"/>
            <w:vAlign w:val="center"/>
          </w:tcPr>
          <w:p w:rsidR="00256B4C" w:rsidRPr="00CE3903" w:rsidRDefault="00256B4C" w:rsidP="00A25A47">
            <w:pPr>
              <w:jc w:val="center"/>
              <w:rPr>
                <w:color w:val="000000" w:themeColor="text1"/>
              </w:rPr>
            </w:pPr>
            <w:r w:rsidRPr="00CE3903">
              <w:rPr>
                <w:color w:val="000000" w:themeColor="text1"/>
              </w:rPr>
              <w:t>0.7</w:t>
            </w:r>
            <w:r w:rsidR="00A25A47" w:rsidRPr="00CE3903">
              <w:rPr>
                <w:color w:val="000000" w:themeColor="text1"/>
              </w:rPr>
              <w:t>7</w:t>
            </w:r>
            <w:r w:rsidRPr="00CE3903">
              <w:rPr>
                <w:color w:val="000000" w:themeColor="text1"/>
              </w:rPr>
              <w:t xml:space="preserve"> (0.5</w:t>
            </w:r>
            <w:r w:rsidR="00A25A47" w:rsidRPr="00CE3903">
              <w:rPr>
                <w:color w:val="000000" w:themeColor="text1"/>
              </w:rPr>
              <w:t>5</w:t>
            </w:r>
            <w:r w:rsidR="00E5037A" w:rsidRPr="00CE3903">
              <w:t>—</w:t>
            </w:r>
            <w:r w:rsidR="002C6C6C" w:rsidRPr="00CE3903">
              <w:rPr>
                <w:color w:val="000000" w:themeColor="text1"/>
              </w:rPr>
              <w:t>1</w:t>
            </w:r>
            <w:r w:rsidRPr="00CE3903">
              <w:rPr>
                <w:color w:val="000000" w:themeColor="text1"/>
              </w:rPr>
              <w:t>.</w:t>
            </w:r>
            <w:r w:rsidR="002C6C6C" w:rsidRPr="00CE3903">
              <w:rPr>
                <w:color w:val="000000" w:themeColor="text1"/>
              </w:rPr>
              <w:t>0</w:t>
            </w:r>
            <w:r w:rsidR="00A25A47" w:rsidRPr="00CE3903">
              <w:rPr>
                <w:color w:val="000000" w:themeColor="text1"/>
              </w:rPr>
              <w:t>7</w:t>
            </w:r>
            <w:r w:rsidRPr="00CE3903">
              <w:rPr>
                <w:color w:val="000000" w:themeColor="text1"/>
              </w:rPr>
              <w:t>)</w:t>
            </w:r>
          </w:p>
        </w:tc>
      </w:tr>
      <w:tr w:rsidR="00A25A47" w:rsidRPr="00CE3903" w:rsidTr="00E578B5">
        <w:tc>
          <w:tcPr>
            <w:tcW w:w="8856" w:type="dxa"/>
            <w:gridSpan w:val="3"/>
          </w:tcPr>
          <w:p w:rsidR="00256B4C" w:rsidRPr="00CE3903" w:rsidRDefault="00256B4C" w:rsidP="007B333C">
            <w:pPr>
              <w:rPr>
                <w:color w:val="000000" w:themeColor="text1"/>
              </w:rPr>
            </w:pPr>
            <w:r w:rsidRPr="00CE3903">
              <w:rPr>
                <w:color w:val="000000" w:themeColor="text1"/>
              </w:rPr>
              <w:t>Test for non-proportionality p=0.00</w:t>
            </w:r>
            <w:r w:rsidR="00A25A47" w:rsidRPr="00CE3903">
              <w:rPr>
                <w:color w:val="000000" w:themeColor="text1"/>
              </w:rPr>
              <w:t>1</w:t>
            </w:r>
          </w:p>
        </w:tc>
      </w:tr>
      <w:tr w:rsidR="00A25A47" w:rsidRPr="00CE3903" w:rsidTr="00E578B5">
        <w:tc>
          <w:tcPr>
            <w:tcW w:w="2952" w:type="dxa"/>
          </w:tcPr>
          <w:p w:rsidR="00256B4C" w:rsidRPr="00CE3903" w:rsidRDefault="00256B4C" w:rsidP="00E578B5">
            <w:pPr>
              <w:rPr>
                <w:color w:val="000000" w:themeColor="text1"/>
              </w:rPr>
            </w:pPr>
            <w:r w:rsidRPr="00CE3903">
              <w:rPr>
                <w:color w:val="000000" w:themeColor="text1"/>
              </w:rPr>
              <w:t>Restricted means, months</w:t>
            </w:r>
          </w:p>
        </w:tc>
        <w:tc>
          <w:tcPr>
            <w:tcW w:w="2952" w:type="dxa"/>
            <w:vAlign w:val="center"/>
          </w:tcPr>
          <w:p w:rsidR="00256B4C" w:rsidRPr="00CE3903" w:rsidRDefault="00F476CC" w:rsidP="00A25A47">
            <w:pPr>
              <w:jc w:val="center"/>
              <w:rPr>
                <w:color w:val="000000" w:themeColor="text1"/>
              </w:rPr>
            </w:pPr>
            <w:r w:rsidRPr="00CE3903">
              <w:rPr>
                <w:color w:val="000000" w:themeColor="text1"/>
              </w:rPr>
              <w:t>22.</w:t>
            </w:r>
            <w:r w:rsidR="00A25A47" w:rsidRPr="00CE3903">
              <w:rPr>
                <w:color w:val="000000" w:themeColor="text1"/>
              </w:rPr>
              <w:t>8</w:t>
            </w:r>
          </w:p>
        </w:tc>
        <w:tc>
          <w:tcPr>
            <w:tcW w:w="2952" w:type="dxa"/>
            <w:vAlign w:val="center"/>
          </w:tcPr>
          <w:p w:rsidR="00256B4C" w:rsidRPr="00CE3903" w:rsidRDefault="00F476CC" w:rsidP="00E578B5">
            <w:pPr>
              <w:jc w:val="center"/>
              <w:rPr>
                <w:color w:val="000000" w:themeColor="text1"/>
              </w:rPr>
            </w:pPr>
            <w:r w:rsidRPr="00CE3903">
              <w:rPr>
                <w:color w:val="000000" w:themeColor="text1"/>
              </w:rPr>
              <w:t>25.8</w:t>
            </w:r>
          </w:p>
        </w:tc>
      </w:tr>
    </w:tbl>
    <w:p w:rsidR="00C960FF" w:rsidRPr="00CE3903" w:rsidRDefault="00C960FF" w:rsidP="00C960FF">
      <w:pPr>
        <w:rPr>
          <w:sz w:val="20"/>
        </w:rPr>
      </w:pPr>
      <w:r w:rsidRPr="00CE3903">
        <w:rPr>
          <w:sz w:val="20"/>
        </w:rPr>
        <w:t xml:space="preserve">* </w:t>
      </w:r>
      <w:r w:rsidR="00AF6106" w:rsidRPr="00CE3903">
        <w:rPr>
          <w:sz w:val="20"/>
        </w:rPr>
        <w:t>d</w:t>
      </w:r>
      <w:r w:rsidRPr="00CE3903">
        <w:rPr>
          <w:sz w:val="20"/>
        </w:rPr>
        <w:t>eath from any cause</w:t>
      </w:r>
    </w:p>
    <w:p w:rsidR="00022CD2" w:rsidRPr="00CE3903" w:rsidRDefault="00022CD2" w:rsidP="00281BD7"/>
    <w:p w:rsidR="00500753" w:rsidRPr="00CE3903" w:rsidRDefault="00500753" w:rsidP="00500753">
      <w:r w:rsidRPr="00CE3903">
        <w:lastRenderedPageBreak/>
        <w:t>50 patients in arm</w:t>
      </w:r>
      <w:r w:rsidR="00B43949" w:rsidRPr="00CE3903">
        <w:t xml:space="preserve"> A</w:t>
      </w:r>
      <w:r w:rsidRPr="00CE3903">
        <w:t xml:space="preserve"> and 74 in the maintenance arm had their censoring date brought forward to </w:t>
      </w:r>
      <w:r w:rsidR="007A20C9" w:rsidRPr="00CE3903">
        <w:t>the date of cut</w:t>
      </w:r>
      <w:r w:rsidRPr="00CE3903">
        <w:t xml:space="preserve">off (19-Apr-2013); given the 2:3:3 ratio of </w:t>
      </w:r>
      <w:r w:rsidR="001749C6" w:rsidRPr="00CE3903">
        <w:t>randomization</w:t>
      </w:r>
      <w:r w:rsidRPr="00CE3903">
        <w:t xml:space="preserve"> this was not unexpected. The most striking differences were in the median change in days, as arm </w:t>
      </w:r>
      <w:r w:rsidR="00DB6A70" w:rsidRPr="00CE3903">
        <w:t xml:space="preserve">A </w:t>
      </w:r>
      <w:r w:rsidRPr="00CE3903">
        <w:t xml:space="preserve">gained an average of 93 days </w:t>
      </w:r>
      <w:r w:rsidR="007A20C9" w:rsidRPr="00CE3903">
        <w:t>(I</w:t>
      </w:r>
      <w:r w:rsidR="00567557">
        <w:t xml:space="preserve">nter </w:t>
      </w:r>
      <w:r w:rsidR="007A20C9" w:rsidRPr="00CE3903">
        <w:t>Q</w:t>
      </w:r>
      <w:r w:rsidR="00567557">
        <w:t xml:space="preserve">uartile </w:t>
      </w:r>
      <w:r w:rsidR="007A20C9" w:rsidRPr="00CE3903">
        <w:t>R</w:t>
      </w:r>
      <w:r w:rsidR="00567557">
        <w:t>ange</w:t>
      </w:r>
      <w:r w:rsidR="007A20C9" w:rsidRPr="00CE3903">
        <w:t>: 36—</w:t>
      </w:r>
      <w:r w:rsidRPr="00CE3903">
        <w:t xml:space="preserve">130) whereas </w:t>
      </w:r>
      <w:r w:rsidR="00DB6A70" w:rsidRPr="00CE3903">
        <w:t xml:space="preserve">arm C </w:t>
      </w:r>
      <w:r w:rsidRPr="00CE3903">
        <w:t>gained 48 days (21</w:t>
      </w:r>
      <w:r w:rsidR="007A20C9" w:rsidRPr="00CE3903">
        <w:t>—</w:t>
      </w:r>
      <w:r w:rsidRPr="00CE3903">
        <w:t xml:space="preserve">95). It is difficult to say whether </w:t>
      </w:r>
      <w:r w:rsidR="00F05C01" w:rsidRPr="00CE3903">
        <w:t xml:space="preserve">a </w:t>
      </w:r>
      <w:r w:rsidRPr="00CE3903">
        <w:t xml:space="preserve">three months </w:t>
      </w:r>
      <w:r w:rsidR="00F05C01" w:rsidRPr="00CE3903">
        <w:t xml:space="preserve">increase in follow up </w:t>
      </w:r>
      <w:r w:rsidRPr="00CE3903">
        <w:t xml:space="preserve">versus a month and a half in the </w:t>
      </w:r>
      <w:r w:rsidR="00F05C01" w:rsidRPr="00CE3903">
        <w:t xml:space="preserve">presented results </w:t>
      </w:r>
      <w:r w:rsidRPr="00CE3903">
        <w:t xml:space="preserve">suggests that arm </w:t>
      </w:r>
      <w:r w:rsidR="00B43949" w:rsidRPr="00CE3903">
        <w:t xml:space="preserve">A </w:t>
      </w:r>
      <w:r w:rsidRPr="00CE3903">
        <w:t xml:space="preserve">patients had been less closely followed and it cannot be excluded that this is due to a less stringent follow up in the control arm. Given the blinded nature of the trial we feel this would more likely be a random finding, which however may have contributed to </w:t>
      </w:r>
      <w:r w:rsidR="00943DD1" w:rsidRPr="00CE3903">
        <w:t>the</w:t>
      </w:r>
      <w:r w:rsidRPr="00CE3903">
        <w:t xml:space="preserve"> observed narrowing of the O</w:t>
      </w:r>
      <w:r w:rsidR="00567557">
        <w:t xml:space="preserve">verall </w:t>
      </w:r>
      <w:r w:rsidRPr="00CE3903">
        <w:t>S</w:t>
      </w:r>
      <w:r w:rsidR="00567557">
        <w:t>urvival</w:t>
      </w:r>
      <w:r w:rsidRPr="00CE3903">
        <w:t xml:space="preserve"> difference between the two arms when compared to the presentation.</w:t>
      </w:r>
      <w:r w:rsidR="00ED4D41" w:rsidRPr="00CE3903">
        <w:t xml:space="preserve"> Also, there was the addition of 4% more deaths in absolute terms in arm C and 1% in arm A that pertained to prior to the cut off but had not been reported at the time of presentation.</w:t>
      </w:r>
    </w:p>
    <w:p w:rsidR="00500753" w:rsidRPr="00CE3903" w:rsidRDefault="00500753" w:rsidP="00500753"/>
    <w:p w:rsidR="00673982" w:rsidRPr="00CE3903" w:rsidRDefault="003C671D" w:rsidP="00500753">
      <w:r w:rsidRPr="00CE3903">
        <w:t xml:space="preserve">Most </w:t>
      </w:r>
      <w:r w:rsidR="008E0BF1" w:rsidRPr="00CE3903">
        <w:t>noticeable</w:t>
      </w:r>
      <w:r w:rsidR="00281BD7" w:rsidRPr="00CE3903">
        <w:t xml:space="preserve"> </w:t>
      </w:r>
      <w:r w:rsidRPr="00CE3903">
        <w:t xml:space="preserve">was the change in the log-rank test of a </w:t>
      </w:r>
      <w:r w:rsidR="00B94951" w:rsidRPr="00CE3903">
        <w:t xml:space="preserve">difference between arms A and C, which </w:t>
      </w:r>
      <w:r w:rsidR="00C24461" w:rsidRPr="00CE3903">
        <w:t>was revised</w:t>
      </w:r>
      <w:r w:rsidR="00B94951" w:rsidRPr="00CE3903">
        <w:t xml:space="preserve"> from </w:t>
      </w:r>
      <w:r w:rsidR="00281BD7" w:rsidRPr="00CE3903">
        <w:t>p=</w:t>
      </w:r>
      <w:r w:rsidR="00B94951" w:rsidRPr="00CE3903">
        <w:t xml:space="preserve">0.042 to </w:t>
      </w:r>
      <w:r w:rsidR="00281BD7" w:rsidRPr="00CE3903">
        <w:t>p=</w:t>
      </w:r>
      <w:r w:rsidR="00B94951" w:rsidRPr="00CE3903">
        <w:t>0.</w:t>
      </w:r>
      <w:r w:rsidR="00976DA2" w:rsidRPr="00CE3903">
        <w:t>11</w:t>
      </w:r>
      <w:r w:rsidR="00B94951" w:rsidRPr="00CE3903">
        <w:t>.</w:t>
      </w:r>
      <w:r w:rsidR="00281BD7" w:rsidRPr="00CE3903">
        <w:t xml:space="preserve"> W</w:t>
      </w:r>
      <w:r w:rsidR="00084ADC" w:rsidRPr="00CE3903">
        <w:t>hile modern statistical thinking has moved on from cutoff-based interpretations many would still see this as a change from a ‘significant’ result at the 5%</w:t>
      </w:r>
      <w:r w:rsidR="00AB0E4A" w:rsidRPr="00CE3903">
        <w:t xml:space="preserve"> significance </w:t>
      </w:r>
      <w:r w:rsidR="00084ADC" w:rsidRPr="00CE3903">
        <w:t xml:space="preserve">level to a ‘non-significant’ </w:t>
      </w:r>
      <w:r w:rsidR="00466A87" w:rsidRPr="00CE3903">
        <w:t>outcome</w:t>
      </w:r>
      <w:r w:rsidR="00084ADC" w:rsidRPr="00CE3903">
        <w:t>.</w:t>
      </w:r>
      <w:r w:rsidR="002759D1" w:rsidRPr="00CE3903">
        <w:t xml:space="preserve"> </w:t>
      </w:r>
    </w:p>
    <w:p w:rsidR="00C434B4" w:rsidRPr="00CE3903" w:rsidRDefault="00C434B4" w:rsidP="00281BD7"/>
    <w:p w:rsidR="00256B4C" w:rsidRPr="00CE3903" w:rsidRDefault="002759D1" w:rsidP="00281BD7">
      <w:r w:rsidRPr="00CE3903">
        <w:t xml:space="preserve">Consequently this </w:t>
      </w:r>
      <w:r w:rsidR="00673982" w:rsidRPr="00CE3903">
        <w:t xml:space="preserve">change in </w:t>
      </w:r>
      <w:r w:rsidR="007F0B8C" w:rsidRPr="00CE3903">
        <w:t>interim</w:t>
      </w:r>
      <w:r w:rsidR="00A41D94" w:rsidRPr="00CE3903">
        <w:t>, not yet mature</w:t>
      </w:r>
      <w:r w:rsidR="007F0B8C" w:rsidRPr="00CE3903">
        <w:t xml:space="preserve"> </w:t>
      </w:r>
      <w:r w:rsidR="00673982" w:rsidRPr="00CE3903">
        <w:t xml:space="preserve">results </w:t>
      </w:r>
      <w:r w:rsidR="007F0B8C" w:rsidRPr="00CE3903">
        <w:t>for the secondary outcome of O</w:t>
      </w:r>
      <w:r w:rsidR="002F5493">
        <w:t xml:space="preserve">verall </w:t>
      </w:r>
      <w:r w:rsidR="007F0B8C" w:rsidRPr="00CE3903">
        <w:t>S</w:t>
      </w:r>
      <w:r w:rsidR="002F5493">
        <w:t>urvival</w:t>
      </w:r>
      <w:bookmarkStart w:id="0" w:name="_GoBack"/>
      <w:bookmarkEnd w:id="0"/>
      <w:r w:rsidR="007F0B8C" w:rsidRPr="00CE3903">
        <w:t xml:space="preserve"> </w:t>
      </w:r>
      <w:r w:rsidR="00DC5B2E" w:rsidRPr="00CE3903">
        <w:t xml:space="preserve">may </w:t>
      </w:r>
      <w:r w:rsidR="00C51C8A" w:rsidRPr="00CE3903">
        <w:t>alter</w:t>
      </w:r>
      <w:r w:rsidRPr="00CE3903">
        <w:t xml:space="preserve"> the interpretation of the trial for </w:t>
      </w:r>
      <w:r w:rsidR="00673982" w:rsidRPr="00CE3903">
        <w:t>some</w:t>
      </w:r>
      <w:r w:rsidR="00C51C8A" w:rsidRPr="00CE3903">
        <w:t xml:space="preserve"> individuals</w:t>
      </w:r>
      <w:r w:rsidR="00673982" w:rsidRPr="00CE3903">
        <w:t>.</w:t>
      </w:r>
    </w:p>
    <w:sectPr w:rsidR="00256B4C" w:rsidRPr="00CE390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F57B4"/>
    <w:multiLevelType w:val="hybridMultilevel"/>
    <w:tmpl w:val="A404A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071B70"/>
    <w:multiLevelType w:val="hybridMultilevel"/>
    <w:tmpl w:val="E7D2F4D2"/>
    <w:lvl w:ilvl="0" w:tplc="08090019">
      <w:start w:val="1"/>
      <w:numFmt w:val="lowerLetter"/>
      <w:lvlText w:val="%1."/>
      <w:lvlJc w:val="left"/>
      <w:pPr>
        <w:ind w:left="720" w:hanging="360"/>
      </w:pPr>
    </w:lvl>
    <w:lvl w:ilvl="1" w:tplc="A880C134">
      <w:start w:val="1"/>
      <w:numFmt w:val="decimal"/>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2A1ED8"/>
    <w:multiLevelType w:val="hybridMultilevel"/>
    <w:tmpl w:val="6B32D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B8F150C"/>
    <w:multiLevelType w:val="hybridMultilevel"/>
    <w:tmpl w:val="55865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122631"/>
    <w:multiLevelType w:val="hybridMultilevel"/>
    <w:tmpl w:val="993E8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8A7F08"/>
    <w:multiLevelType w:val="hybridMultilevel"/>
    <w:tmpl w:val="E3F016B2"/>
    <w:lvl w:ilvl="0" w:tplc="8BB04E1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F6C0570"/>
    <w:multiLevelType w:val="hybridMultilevel"/>
    <w:tmpl w:val="862A6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20F2184"/>
    <w:multiLevelType w:val="hybridMultilevel"/>
    <w:tmpl w:val="1C4E5CB8"/>
    <w:lvl w:ilvl="0" w:tplc="8BB04E1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4167BEB"/>
    <w:multiLevelType w:val="hybridMultilevel"/>
    <w:tmpl w:val="89D40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nsid w:val="53470B17"/>
    <w:multiLevelType w:val="hybridMultilevel"/>
    <w:tmpl w:val="26669EF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53D6677"/>
    <w:multiLevelType w:val="hybridMultilevel"/>
    <w:tmpl w:val="86226D4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75C5CCD"/>
    <w:multiLevelType w:val="hybridMultilevel"/>
    <w:tmpl w:val="AF7238B4"/>
    <w:lvl w:ilvl="0" w:tplc="8BB04E1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C452969"/>
    <w:multiLevelType w:val="hybridMultilevel"/>
    <w:tmpl w:val="ACB42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4"/>
  </w:num>
  <w:num w:numId="4">
    <w:abstractNumId w:val="1"/>
  </w:num>
  <w:num w:numId="5">
    <w:abstractNumId w:val="10"/>
  </w:num>
  <w:num w:numId="6">
    <w:abstractNumId w:val="13"/>
  </w:num>
  <w:num w:numId="7">
    <w:abstractNumId w:val="7"/>
  </w:num>
  <w:num w:numId="8">
    <w:abstractNumId w:val="12"/>
  </w:num>
  <w:num w:numId="9">
    <w:abstractNumId w:val="5"/>
  </w:num>
  <w:num w:numId="10">
    <w:abstractNumId w:val="14"/>
  </w:num>
  <w:num w:numId="11">
    <w:abstractNumId w:val="8"/>
  </w:num>
  <w:num w:numId="12">
    <w:abstractNumId w:val="3"/>
  </w:num>
  <w:num w:numId="13">
    <w:abstractNumId w:val="6"/>
  </w:num>
  <w:num w:numId="14">
    <w:abstractNumId w:val="2"/>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78D0"/>
    <w:rsid w:val="00010057"/>
    <w:rsid w:val="00022CD2"/>
    <w:rsid w:val="000242AD"/>
    <w:rsid w:val="0003384F"/>
    <w:rsid w:val="000351E8"/>
    <w:rsid w:val="00044ACC"/>
    <w:rsid w:val="000542A3"/>
    <w:rsid w:val="000605A1"/>
    <w:rsid w:val="000641A3"/>
    <w:rsid w:val="00071E95"/>
    <w:rsid w:val="00084ADC"/>
    <w:rsid w:val="000A2811"/>
    <w:rsid w:val="000C71D2"/>
    <w:rsid w:val="000D3433"/>
    <w:rsid w:val="000F24A1"/>
    <w:rsid w:val="000F67CE"/>
    <w:rsid w:val="00110726"/>
    <w:rsid w:val="00112396"/>
    <w:rsid w:val="00131EF4"/>
    <w:rsid w:val="00144684"/>
    <w:rsid w:val="001461E0"/>
    <w:rsid w:val="001463EE"/>
    <w:rsid w:val="001577EE"/>
    <w:rsid w:val="00161DF5"/>
    <w:rsid w:val="001749C6"/>
    <w:rsid w:val="00181A42"/>
    <w:rsid w:val="001A774B"/>
    <w:rsid w:val="001B3580"/>
    <w:rsid w:val="001C7E9D"/>
    <w:rsid w:val="001D5C1A"/>
    <w:rsid w:val="0024219F"/>
    <w:rsid w:val="00252CB0"/>
    <w:rsid w:val="00256B4C"/>
    <w:rsid w:val="0026562B"/>
    <w:rsid w:val="0026647D"/>
    <w:rsid w:val="00272596"/>
    <w:rsid w:val="0027356E"/>
    <w:rsid w:val="002759D1"/>
    <w:rsid w:val="002816EE"/>
    <w:rsid w:val="00281BD7"/>
    <w:rsid w:val="00283B8C"/>
    <w:rsid w:val="0028723D"/>
    <w:rsid w:val="00291546"/>
    <w:rsid w:val="002C362F"/>
    <w:rsid w:val="002C5DBD"/>
    <w:rsid w:val="002C6C6C"/>
    <w:rsid w:val="002D6E3B"/>
    <w:rsid w:val="002E75F4"/>
    <w:rsid w:val="002F5493"/>
    <w:rsid w:val="00307F5E"/>
    <w:rsid w:val="003148F1"/>
    <w:rsid w:val="00327C47"/>
    <w:rsid w:val="00331847"/>
    <w:rsid w:val="003454DD"/>
    <w:rsid w:val="003517CF"/>
    <w:rsid w:val="00394013"/>
    <w:rsid w:val="003A087C"/>
    <w:rsid w:val="003C182F"/>
    <w:rsid w:val="003C671D"/>
    <w:rsid w:val="003D70B3"/>
    <w:rsid w:val="003E5027"/>
    <w:rsid w:val="0041252B"/>
    <w:rsid w:val="00416AAC"/>
    <w:rsid w:val="00424785"/>
    <w:rsid w:val="00457744"/>
    <w:rsid w:val="00466A87"/>
    <w:rsid w:val="004724DA"/>
    <w:rsid w:val="00482374"/>
    <w:rsid w:val="004A7C8C"/>
    <w:rsid w:val="004B6117"/>
    <w:rsid w:val="00500753"/>
    <w:rsid w:val="00502A59"/>
    <w:rsid w:val="00513D71"/>
    <w:rsid w:val="005140D5"/>
    <w:rsid w:val="00515967"/>
    <w:rsid w:val="0055438B"/>
    <w:rsid w:val="00567557"/>
    <w:rsid w:val="00587574"/>
    <w:rsid w:val="005939B3"/>
    <w:rsid w:val="00595D59"/>
    <w:rsid w:val="005A3848"/>
    <w:rsid w:val="005A4766"/>
    <w:rsid w:val="005A6625"/>
    <w:rsid w:val="005D41DE"/>
    <w:rsid w:val="005E0D6C"/>
    <w:rsid w:val="006043E9"/>
    <w:rsid w:val="00605F89"/>
    <w:rsid w:val="0061139F"/>
    <w:rsid w:val="0063252C"/>
    <w:rsid w:val="00632673"/>
    <w:rsid w:val="00636402"/>
    <w:rsid w:val="00666E3B"/>
    <w:rsid w:val="00673982"/>
    <w:rsid w:val="006A0CE3"/>
    <w:rsid w:val="006E044E"/>
    <w:rsid w:val="0073048B"/>
    <w:rsid w:val="00734684"/>
    <w:rsid w:val="007602CD"/>
    <w:rsid w:val="0079478C"/>
    <w:rsid w:val="007A20C9"/>
    <w:rsid w:val="007A430C"/>
    <w:rsid w:val="007B333C"/>
    <w:rsid w:val="007B7DFF"/>
    <w:rsid w:val="007C2545"/>
    <w:rsid w:val="007E1E27"/>
    <w:rsid w:val="007F0B8C"/>
    <w:rsid w:val="007F5FE8"/>
    <w:rsid w:val="00801765"/>
    <w:rsid w:val="00835672"/>
    <w:rsid w:val="00840101"/>
    <w:rsid w:val="008506D7"/>
    <w:rsid w:val="00861E79"/>
    <w:rsid w:val="0086459A"/>
    <w:rsid w:val="008A61A8"/>
    <w:rsid w:val="008A72A5"/>
    <w:rsid w:val="008B3E1A"/>
    <w:rsid w:val="008B6062"/>
    <w:rsid w:val="008E0BF1"/>
    <w:rsid w:val="009078D0"/>
    <w:rsid w:val="009306B0"/>
    <w:rsid w:val="00943DD1"/>
    <w:rsid w:val="00972D8D"/>
    <w:rsid w:val="00976DA2"/>
    <w:rsid w:val="00980835"/>
    <w:rsid w:val="009828E1"/>
    <w:rsid w:val="00986023"/>
    <w:rsid w:val="00987E4C"/>
    <w:rsid w:val="009944D5"/>
    <w:rsid w:val="009D494C"/>
    <w:rsid w:val="009D6ECC"/>
    <w:rsid w:val="009E2F13"/>
    <w:rsid w:val="009E4233"/>
    <w:rsid w:val="009E7E32"/>
    <w:rsid w:val="009F2D26"/>
    <w:rsid w:val="00A029C3"/>
    <w:rsid w:val="00A149F7"/>
    <w:rsid w:val="00A2024D"/>
    <w:rsid w:val="00A25A47"/>
    <w:rsid w:val="00A35F26"/>
    <w:rsid w:val="00A41D94"/>
    <w:rsid w:val="00A45820"/>
    <w:rsid w:val="00A55ECF"/>
    <w:rsid w:val="00A61C62"/>
    <w:rsid w:val="00A641D9"/>
    <w:rsid w:val="00A6608D"/>
    <w:rsid w:val="00AA5209"/>
    <w:rsid w:val="00AB0E4A"/>
    <w:rsid w:val="00AC3C17"/>
    <w:rsid w:val="00AD15F3"/>
    <w:rsid w:val="00AE2935"/>
    <w:rsid w:val="00AF0331"/>
    <w:rsid w:val="00AF06DA"/>
    <w:rsid w:val="00AF4C05"/>
    <w:rsid w:val="00AF6106"/>
    <w:rsid w:val="00B06D22"/>
    <w:rsid w:val="00B072D2"/>
    <w:rsid w:val="00B33A1F"/>
    <w:rsid w:val="00B372B2"/>
    <w:rsid w:val="00B43949"/>
    <w:rsid w:val="00B539EF"/>
    <w:rsid w:val="00B54A64"/>
    <w:rsid w:val="00B56DCB"/>
    <w:rsid w:val="00B92E2B"/>
    <w:rsid w:val="00B94951"/>
    <w:rsid w:val="00BA4D6A"/>
    <w:rsid w:val="00BB5665"/>
    <w:rsid w:val="00BD1EB4"/>
    <w:rsid w:val="00BD6B2D"/>
    <w:rsid w:val="00BD6DA6"/>
    <w:rsid w:val="00BE3C34"/>
    <w:rsid w:val="00C24461"/>
    <w:rsid w:val="00C25234"/>
    <w:rsid w:val="00C31874"/>
    <w:rsid w:val="00C32F8E"/>
    <w:rsid w:val="00C434B4"/>
    <w:rsid w:val="00C467EE"/>
    <w:rsid w:val="00C50DEA"/>
    <w:rsid w:val="00C51C8A"/>
    <w:rsid w:val="00C612B1"/>
    <w:rsid w:val="00C769FE"/>
    <w:rsid w:val="00C82BC6"/>
    <w:rsid w:val="00C960FF"/>
    <w:rsid w:val="00CB2CFF"/>
    <w:rsid w:val="00CE3903"/>
    <w:rsid w:val="00CF7774"/>
    <w:rsid w:val="00D066CB"/>
    <w:rsid w:val="00D10127"/>
    <w:rsid w:val="00D27253"/>
    <w:rsid w:val="00D43963"/>
    <w:rsid w:val="00D451FD"/>
    <w:rsid w:val="00D5125A"/>
    <w:rsid w:val="00D52022"/>
    <w:rsid w:val="00D52189"/>
    <w:rsid w:val="00DA3D8A"/>
    <w:rsid w:val="00DA5003"/>
    <w:rsid w:val="00DB6A70"/>
    <w:rsid w:val="00DC5B2E"/>
    <w:rsid w:val="00DD7910"/>
    <w:rsid w:val="00E06960"/>
    <w:rsid w:val="00E117C7"/>
    <w:rsid w:val="00E315F4"/>
    <w:rsid w:val="00E5037A"/>
    <w:rsid w:val="00E66A9D"/>
    <w:rsid w:val="00E71AD5"/>
    <w:rsid w:val="00E74D7B"/>
    <w:rsid w:val="00E80A1C"/>
    <w:rsid w:val="00E83973"/>
    <w:rsid w:val="00EA7C06"/>
    <w:rsid w:val="00EB7DD3"/>
    <w:rsid w:val="00EC2C8F"/>
    <w:rsid w:val="00EC36F0"/>
    <w:rsid w:val="00ED0DFB"/>
    <w:rsid w:val="00ED2748"/>
    <w:rsid w:val="00ED4D41"/>
    <w:rsid w:val="00EF227E"/>
    <w:rsid w:val="00EF377D"/>
    <w:rsid w:val="00F023EB"/>
    <w:rsid w:val="00F05C01"/>
    <w:rsid w:val="00F17FC8"/>
    <w:rsid w:val="00F26063"/>
    <w:rsid w:val="00F476CC"/>
    <w:rsid w:val="00F52A22"/>
    <w:rsid w:val="00F728C5"/>
    <w:rsid w:val="00F83853"/>
    <w:rsid w:val="00F92194"/>
    <w:rsid w:val="00FD4B30"/>
    <w:rsid w:val="00FF39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1C62"/>
    <w:pPr>
      <w:spacing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291546"/>
    <w:pPr>
      <w:spacing w:before="120" w:after="120"/>
    </w:pPr>
  </w:style>
  <w:style w:type="paragraph" w:customStyle="1" w:styleId="ABKWH">
    <w:name w:val="ABKWH"/>
    <w:basedOn w:val="Normal"/>
    <w:rsid w:val="00B92E2B"/>
    <w:pPr>
      <w:spacing w:before="120" w:after="120"/>
    </w:pPr>
    <w:rPr>
      <w:color w:val="9E3A3A"/>
      <w:sz w:val="32"/>
    </w:rPr>
  </w:style>
  <w:style w:type="paragraph" w:customStyle="1" w:styleId="AF">
    <w:name w:val="AF"/>
    <w:basedOn w:val="Normal"/>
    <w:rsid w:val="0079478C"/>
    <w:pPr>
      <w:spacing w:before="120" w:after="120"/>
    </w:pPr>
  </w:style>
  <w:style w:type="paragraph" w:customStyle="1" w:styleId="AN">
    <w:name w:val="AN"/>
    <w:basedOn w:val="Normal"/>
    <w:rsid w:val="00416AAC"/>
  </w:style>
  <w:style w:type="paragraph" w:customStyle="1" w:styleId="AS">
    <w:name w:val="AS"/>
    <w:basedOn w:val="Normal"/>
    <w:rsid w:val="00734684"/>
    <w:rPr>
      <w:color w:val="4BACC6" w:themeColor="accent5"/>
      <w:sz w:val="36"/>
    </w:rPr>
  </w:style>
  <w:style w:type="paragraph" w:customStyle="1" w:styleId="AT">
    <w:name w:val="AT"/>
    <w:basedOn w:val="Normal"/>
    <w:rsid w:val="00B06D22"/>
    <w:pPr>
      <w:spacing w:before="120" w:after="300"/>
    </w:pPr>
    <w:rPr>
      <w:b/>
      <w:color w:val="007474"/>
      <w:sz w:val="48"/>
    </w:rPr>
  </w:style>
  <w:style w:type="paragraph" w:customStyle="1" w:styleId="AU">
    <w:name w:val="AU"/>
    <w:basedOn w:val="Normal"/>
    <w:rsid w:val="00B06D22"/>
    <w:pPr>
      <w:spacing w:before="120" w:after="120"/>
    </w:pPr>
    <w:rPr>
      <w:color w:val="00823B"/>
      <w:sz w:val="32"/>
    </w:rPr>
  </w:style>
  <w:style w:type="paragraph" w:customStyle="1" w:styleId="BL">
    <w:name w:val="BL"/>
    <w:basedOn w:val="Normal"/>
    <w:rsid w:val="001463EE"/>
    <w:rPr>
      <w:color w:val="666633"/>
    </w:rPr>
  </w:style>
  <w:style w:type="paragraph" w:customStyle="1" w:styleId="BRA">
    <w:name w:val="BRA"/>
    <w:basedOn w:val="Normal"/>
    <w:rsid w:val="00416AAC"/>
  </w:style>
  <w:style w:type="paragraph" w:customStyle="1" w:styleId="BRAF">
    <w:name w:val="BRAF"/>
    <w:basedOn w:val="Normal"/>
    <w:rsid w:val="00416AAC"/>
  </w:style>
  <w:style w:type="paragraph" w:customStyle="1" w:styleId="BRD">
    <w:name w:val="BRD"/>
    <w:basedOn w:val="Normal"/>
    <w:rsid w:val="00416AAC"/>
  </w:style>
  <w:style w:type="paragraph" w:customStyle="1" w:styleId="BRE">
    <w:name w:val="BRE"/>
    <w:basedOn w:val="Normal"/>
    <w:rsid w:val="00416AAC"/>
  </w:style>
  <w:style w:type="paragraph" w:customStyle="1" w:styleId="BRREF">
    <w:name w:val="BRREF"/>
    <w:basedOn w:val="Normal"/>
    <w:rsid w:val="00416AAC"/>
  </w:style>
  <w:style w:type="paragraph" w:customStyle="1" w:styleId="BRT">
    <w:name w:val="BRT"/>
    <w:basedOn w:val="Normal"/>
    <w:rsid w:val="00416AAC"/>
  </w:style>
  <w:style w:type="paragraph" w:customStyle="1" w:styleId="BRTI">
    <w:name w:val="BRTI"/>
    <w:basedOn w:val="Normal"/>
    <w:rsid w:val="00416AAC"/>
  </w:style>
  <w:style w:type="paragraph" w:customStyle="1" w:styleId="CL">
    <w:name w:val="CL"/>
    <w:basedOn w:val="Normal"/>
    <w:rsid w:val="00B06D22"/>
    <w:pPr>
      <w:spacing w:before="120" w:after="120"/>
    </w:pPr>
    <w:rPr>
      <w:b/>
      <w:color w:val="FF0000"/>
    </w:rPr>
  </w:style>
  <w:style w:type="paragraph" w:customStyle="1" w:styleId="CP">
    <w:name w:val="CP"/>
    <w:basedOn w:val="Normal"/>
    <w:rsid w:val="00B06D22"/>
    <w:pPr>
      <w:spacing w:before="120" w:after="120"/>
    </w:pPr>
    <w:rPr>
      <w:color w:val="6D4321"/>
    </w:rPr>
  </w:style>
  <w:style w:type="paragraph" w:customStyle="1" w:styleId="CPB">
    <w:name w:val="CPB"/>
    <w:basedOn w:val="Normal"/>
    <w:rsid w:val="004724DA"/>
    <w:pPr>
      <w:spacing w:before="360" w:after="120"/>
    </w:pPr>
    <w:rPr>
      <w:color w:val="E36C0A" w:themeColor="accent6" w:themeShade="BF"/>
      <w:sz w:val="28"/>
    </w:rPr>
  </w:style>
  <w:style w:type="paragraph" w:customStyle="1" w:styleId="CPSO">
    <w:name w:val="CPSO"/>
    <w:basedOn w:val="Normal"/>
    <w:rsid w:val="00144684"/>
    <w:pPr>
      <w:spacing w:before="120" w:after="120"/>
    </w:pPr>
    <w:rPr>
      <w:color w:val="007434"/>
    </w:rPr>
  </w:style>
  <w:style w:type="paragraph" w:customStyle="1" w:styleId="DI">
    <w:name w:val="DI"/>
    <w:basedOn w:val="Normal"/>
    <w:rsid w:val="00416AAC"/>
  </w:style>
  <w:style w:type="paragraph" w:customStyle="1" w:styleId="DR">
    <w:name w:val="DR"/>
    <w:basedOn w:val="Normal"/>
    <w:rsid w:val="00416AAC"/>
  </w:style>
  <w:style w:type="paragraph" w:customStyle="1" w:styleId="EH">
    <w:name w:val="EH"/>
    <w:basedOn w:val="Normal"/>
    <w:rsid w:val="00A641D9"/>
    <w:pPr>
      <w:spacing w:before="240" w:after="240"/>
    </w:pPr>
    <w:rPr>
      <w:color w:val="516529"/>
      <w:sz w:val="36"/>
    </w:rPr>
  </w:style>
  <w:style w:type="paragraph" w:customStyle="1" w:styleId="EN">
    <w:name w:val="EN"/>
    <w:basedOn w:val="Normal"/>
    <w:rsid w:val="00416AAC"/>
  </w:style>
  <w:style w:type="paragraph" w:customStyle="1" w:styleId="EQ">
    <w:name w:val="EQ"/>
    <w:basedOn w:val="Normal"/>
    <w:rsid w:val="00416AAC"/>
  </w:style>
  <w:style w:type="paragraph" w:customStyle="1" w:styleId="EX">
    <w:name w:val="EX"/>
    <w:basedOn w:val="Normal"/>
    <w:rsid w:val="00A641D9"/>
    <w:pPr>
      <w:spacing w:before="120" w:after="120"/>
      <w:ind w:left="720" w:right="720"/>
    </w:pPr>
    <w:rPr>
      <w:color w:val="000076"/>
    </w:rPr>
  </w:style>
  <w:style w:type="paragraph" w:customStyle="1" w:styleId="H1">
    <w:name w:val="H1"/>
    <w:basedOn w:val="Normal"/>
    <w:rsid w:val="003A087C"/>
    <w:pPr>
      <w:spacing w:before="240" w:after="240"/>
    </w:pPr>
    <w:rPr>
      <w:color w:val="31849B"/>
      <w:sz w:val="36"/>
    </w:rPr>
  </w:style>
  <w:style w:type="paragraph" w:customStyle="1" w:styleId="H2">
    <w:name w:val="H2"/>
    <w:basedOn w:val="Normal"/>
    <w:rsid w:val="00424785"/>
    <w:pPr>
      <w:spacing w:before="240" w:after="240"/>
    </w:pPr>
    <w:rPr>
      <w:color w:val="C0504D" w:themeColor="accent2"/>
      <w:sz w:val="32"/>
    </w:rPr>
  </w:style>
  <w:style w:type="paragraph" w:customStyle="1" w:styleId="H3">
    <w:name w:val="H3"/>
    <w:basedOn w:val="Normal"/>
    <w:rsid w:val="003A087C"/>
    <w:rPr>
      <w:color w:val="007434"/>
      <w:sz w:val="28"/>
    </w:rPr>
  </w:style>
  <w:style w:type="paragraph" w:customStyle="1" w:styleId="H4">
    <w:name w:val="H4"/>
    <w:basedOn w:val="Normal"/>
    <w:rsid w:val="002C362F"/>
    <w:rPr>
      <w:color w:val="3C2D65"/>
    </w:rPr>
  </w:style>
  <w:style w:type="paragraph" w:customStyle="1" w:styleId="H4IN">
    <w:name w:val="H4 IN"/>
    <w:basedOn w:val="Normal"/>
    <w:rsid w:val="00EF227E"/>
    <w:rPr>
      <w:color w:val="FF0000"/>
    </w:rPr>
  </w:style>
  <w:style w:type="paragraph" w:customStyle="1" w:styleId="IN">
    <w:name w:val="IN"/>
    <w:basedOn w:val="Normal"/>
    <w:rsid w:val="00416AAC"/>
  </w:style>
  <w:style w:type="paragraph" w:customStyle="1" w:styleId="INFL">
    <w:name w:val="IN FL"/>
    <w:basedOn w:val="Normal"/>
    <w:rsid w:val="00416AAC"/>
  </w:style>
  <w:style w:type="paragraph" w:customStyle="1" w:styleId="ML">
    <w:name w:val="ML"/>
    <w:basedOn w:val="Normal"/>
    <w:rsid w:val="00416AAC"/>
  </w:style>
  <w:style w:type="paragraph" w:customStyle="1" w:styleId="NL">
    <w:name w:val="NL"/>
    <w:basedOn w:val="Normal"/>
    <w:rsid w:val="001463EE"/>
    <w:rPr>
      <w:color w:val="666633"/>
    </w:rPr>
  </w:style>
  <w:style w:type="paragraph" w:customStyle="1" w:styleId="NNUM">
    <w:name w:val="NNUM"/>
    <w:basedOn w:val="Normal"/>
    <w:rsid w:val="00416AAC"/>
  </w:style>
  <w:style w:type="paragraph" w:customStyle="1" w:styleId="OPIN">
    <w:name w:val="OP IN"/>
    <w:basedOn w:val="Normal"/>
    <w:rsid w:val="00416AAC"/>
  </w:style>
  <w:style w:type="paragraph" w:customStyle="1" w:styleId="OQ">
    <w:name w:val="OQ"/>
    <w:basedOn w:val="Normal"/>
    <w:rsid w:val="00416AAC"/>
  </w:style>
  <w:style w:type="paragraph" w:customStyle="1" w:styleId="OUT">
    <w:name w:val="OUT"/>
    <w:basedOn w:val="Normal"/>
    <w:rsid w:val="00416AAC"/>
  </w:style>
  <w:style w:type="paragraph" w:customStyle="1" w:styleId="OUTFL">
    <w:name w:val="OUT FL"/>
    <w:basedOn w:val="Normal"/>
    <w:rsid w:val="00416AAC"/>
  </w:style>
  <w:style w:type="paragraph" w:customStyle="1" w:styleId="OUTIN">
    <w:name w:val="OUT IN"/>
    <w:basedOn w:val="Normal"/>
    <w:rsid w:val="00416AAC"/>
  </w:style>
  <w:style w:type="paragraph" w:customStyle="1" w:styleId="OUTINFL">
    <w:name w:val="OUT IN FL"/>
    <w:basedOn w:val="Normal"/>
    <w:rsid w:val="00416AAC"/>
  </w:style>
  <w:style w:type="paragraph" w:customStyle="1" w:styleId="PO">
    <w:name w:val="PO"/>
    <w:basedOn w:val="Normal"/>
    <w:rsid w:val="00416AAC"/>
  </w:style>
  <w:style w:type="paragraph" w:customStyle="1" w:styleId="PX">
    <w:name w:val="PX"/>
    <w:basedOn w:val="Normal"/>
    <w:rsid w:val="00416AAC"/>
  </w:style>
  <w:style w:type="paragraph" w:customStyle="1" w:styleId="QS">
    <w:name w:val="QS"/>
    <w:basedOn w:val="Normal"/>
    <w:rsid w:val="00416AAC"/>
  </w:style>
  <w:style w:type="paragraph" w:customStyle="1" w:styleId="REF">
    <w:name w:val="REF"/>
    <w:basedOn w:val="Normal"/>
    <w:rsid w:val="00B372B2"/>
    <w:pPr>
      <w:spacing w:before="280" w:after="280" w:line="360" w:lineRule="auto"/>
      <w:ind w:left="432" w:hanging="432"/>
    </w:pPr>
  </w:style>
  <w:style w:type="paragraph" w:customStyle="1" w:styleId="SI">
    <w:name w:val="SI"/>
    <w:basedOn w:val="Normal"/>
    <w:rsid w:val="00416AAC"/>
  </w:style>
  <w:style w:type="paragraph" w:customStyle="1" w:styleId="SIAF">
    <w:name w:val="SI AF"/>
    <w:basedOn w:val="Normal"/>
    <w:rsid w:val="00416AAC"/>
  </w:style>
  <w:style w:type="paragraph" w:customStyle="1" w:styleId="TBL">
    <w:name w:val="TBL"/>
    <w:basedOn w:val="Normal"/>
    <w:qFormat/>
    <w:rsid w:val="008B6062"/>
    <w:rPr>
      <w:color w:val="31849B"/>
    </w:rPr>
  </w:style>
  <w:style w:type="paragraph" w:customStyle="1" w:styleId="TCH">
    <w:name w:val="TCH"/>
    <w:basedOn w:val="Normal"/>
    <w:rsid w:val="002C362F"/>
    <w:pPr>
      <w:spacing w:before="120" w:after="120"/>
    </w:pPr>
    <w:rPr>
      <w:color w:val="6D4321"/>
    </w:rPr>
  </w:style>
  <w:style w:type="paragraph" w:customStyle="1" w:styleId="TEXT">
    <w:name w:val="TEXT"/>
    <w:basedOn w:val="Normal"/>
    <w:rsid w:val="00416AAC"/>
  </w:style>
  <w:style w:type="paragraph" w:customStyle="1" w:styleId="TEXTIND">
    <w:name w:val="TEXT IND"/>
    <w:basedOn w:val="Normal"/>
    <w:rsid w:val="004B6117"/>
    <w:pPr>
      <w:spacing w:before="240" w:after="240"/>
      <w:ind w:firstLine="720"/>
    </w:pPr>
  </w:style>
  <w:style w:type="paragraph" w:customStyle="1" w:styleId="TNL">
    <w:name w:val="TNL"/>
    <w:basedOn w:val="Normal"/>
    <w:rsid w:val="008B6062"/>
    <w:rPr>
      <w:color w:val="31849B"/>
    </w:rPr>
  </w:style>
  <w:style w:type="paragraph" w:customStyle="1" w:styleId="TT">
    <w:name w:val="TT"/>
    <w:basedOn w:val="Normal"/>
    <w:rsid w:val="002C362F"/>
    <w:pPr>
      <w:spacing w:before="120" w:after="120"/>
    </w:pPr>
    <w:rPr>
      <w:color w:val="007474"/>
    </w:rPr>
  </w:style>
  <w:style w:type="paragraph" w:customStyle="1" w:styleId="TY">
    <w:name w:val="TY"/>
    <w:basedOn w:val="Normal"/>
    <w:rsid w:val="002C362F"/>
    <w:pPr>
      <w:spacing w:before="120" w:after="120"/>
    </w:pPr>
    <w:rPr>
      <w:color w:val="3C2D65"/>
    </w:rPr>
  </w:style>
  <w:style w:type="paragraph" w:customStyle="1" w:styleId="UL">
    <w:name w:val="UL"/>
    <w:basedOn w:val="Normal"/>
    <w:rsid w:val="001463EE"/>
    <w:rPr>
      <w:color w:val="666633"/>
    </w:rPr>
  </w:style>
  <w:style w:type="paragraph" w:customStyle="1" w:styleId="ULB">
    <w:name w:val="ULB"/>
    <w:basedOn w:val="Normal"/>
    <w:rsid w:val="00416AAC"/>
  </w:style>
  <w:style w:type="paragraph" w:customStyle="1" w:styleId="ULT">
    <w:name w:val="ULT"/>
    <w:basedOn w:val="Normal"/>
    <w:rsid w:val="00416AAC"/>
  </w:style>
  <w:style w:type="paragraph" w:customStyle="1" w:styleId="DOI">
    <w:name w:val="DOI"/>
    <w:basedOn w:val="Normal"/>
    <w:qFormat/>
    <w:rsid w:val="00A641D9"/>
    <w:pPr>
      <w:spacing w:before="120" w:after="120"/>
    </w:pPr>
    <w:rPr>
      <w:color w:val="460076"/>
    </w:rPr>
  </w:style>
  <w:style w:type="paragraph" w:customStyle="1" w:styleId="RRH">
    <w:name w:val="RRH"/>
    <w:basedOn w:val="Normal"/>
    <w:qFormat/>
    <w:rsid w:val="001A774B"/>
    <w:pPr>
      <w:spacing w:before="120" w:after="120"/>
    </w:pPr>
    <w:rPr>
      <w:color w:val="E36C0A"/>
    </w:rPr>
  </w:style>
  <w:style w:type="paragraph" w:customStyle="1" w:styleId="LRH">
    <w:name w:val="LRH"/>
    <w:basedOn w:val="Normal"/>
    <w:qFormat/>
    <w:rsid w:val="00A149F7"/>
    <w:pPr>
      <w:spacing w:before="120" w:after="120"/>
    </w:pPr>
    <w:rPr>
      <w:color w:val="6D4321"/>
    </w:rPr>
  </w:style>
  <w:style w:type="paragraph" w:customStyle="1" w:styleId="LL">
    <w:name w:val="LL"/>
    <w:qFormat/>
    <w:rsid w:val="00A149F7"/>
    <w:rPr>
      <w:color w:val="6D4321"/>
      <w:sz w:val="24"/>
      <w:szCs w:val="24"/>
    </w:rPr>
  </w:style>
  <w:style w:type="paragraph" w:customStyle="1" w:styleId="SUBNL">
    <w:name w:val="SUB NL"/>
    <w:qFormat/>
    <w:rsid w:val="00AF4C05"/>
    <w:rPr>
      <w:color w:val="666633"/>
      <w:sz w:val="24"/>
      <w:szCs w:val="24"/>
    </w:rPr>
  </w:style>
  <w:style w:type="paragraph" w:customStyle="1" w:styleId="SUBBL">
    <w:name w:val="SUB BL"/>
    <w:next w:val="BL"/>
    <w:qFormat/>
    <w:rsid w:val="00980835"/>
    <w:rPr>
      <w:color w:val="666633"/>
      <w:sz w:val="24"/>
      <w:szCs w:val="24"/>
    </w:rPr>
  </w:style>
  <w:style w:type="paragraph" w:customStyle="1" w:styleId="TSUBNL">
    <w:name w:val="TSUBNL"/>
    <w:qFormat/>
    <w:rsid w:val="00587574"/>
    <w:rPr>
      <w:color w:val="666633"/>
      <w:sz w:val="24"/>
      <w:szCs w:val="24"/>
    </w:rPr>
  </w:style>
  <w:style w:type="paragraph" w:customStyle="1" w:styleId="TSUBBL">
    <w:name w:val="TSUBBL"/>
    <w:qFormat/>
    <w:rsid w:val="009D6ECC"/>
    <w:rPr>
      <w:color w:val="666633"/>
      <w:sz w:val="24"/>
      <w:szCs w:val="24"/>
    </w:rPr>
  </w:style>
  <w:style w:type="character" w:styleId="Hyperlink">
    <w:name w:val="Hyperlink"/>
    <w:basedOn w:val="DefaultParagraphFont"/>
    <w:rsid w:val="009078D0"/>
    <w:rPr>
      <w:color w:val="0000FF"/>
      <w:u w:val="single"/>
    </w:rPr>
  </w:style>
  <w:style w:type="paragraph" w:styleId="ListParagraph">
    <w:name w:val="List Paragraph"/>
    <w:basedOn w:val="Normal"/>
    <w:uiPriority w:val="34"/>
    <w:qFormat/>
    <w:rsid w:val="00AF0331"/>
    <w:pPr>
      <w:ind w:left="720"/>
      <w:contextualSpacing/>
    </w:pPr>
  </w:style>
  <w:style w:type="paragraph" w:styleId="Bibliography">
    <w:name w:val="Bibliography"/>
    <w:basedOn w:val="Normal"/>
    <w:next w:val="Normal"/>
    <w:uiPriority w:val="37"/>
    <w:unhideWhenUsed/>
    <w:rsid w:val="00010057"/>
    <w:pPr>
      <w:tabs>
        <w:tab w:val="left" w:pos="384"/>
      </w:tabs>
      <w:spacing w:after="240" w:line="240" w:lineRule="auto"/>
      <w:ind w:left="384" w:hanging="384"/>
    </w:pPr>
  </w:style>
  <w:style w:type="table" w:styleId="TableGrid">
    <w:name w:val="Table Grid"/>
    <w:basedOn w:val="TableNormal"/>
    <w:rsid w:val="00BB56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75F4"/>
    <w:pPr>
      <w:spacing w:before="100" w:beforeAutospacing="1" w:after="100" w:afterAutospacing="1" w:line="240" w:lineRule="auto"/>
    </w:pPr>
    <w:rPr>
      <w:lang w:val="en-GB" w:eastAsia="en-GB"/>
    </w:rPr>
  </w:style>
  <w:style w:type="character" w:styleId="CommentReference">
    <w:name w:val="annotation reference"/>
    <w:basedOn w:val="DefaultParagraphFont"/>
    <w:rsid w:val="002816EE"/>
    <w:rPr>
      <w:sz w:val="16"/>
      <w:szCs w:val="16"/>
    </w:rPr>
  </w:style>
  <w:style w:type="paragraph" w:styleId="CommentText">
    <w:name w:val="annotation text"/>
    <w:basedOn w:val="Normal"/>
    <w:link w:val="CommentTextChar"/>
    <w:rsid w:val="002816EE"/>
    <w:pPr>
      <w:spacing w:line="240" w:lineRule="auto"/>
    </w:pPr>
    <w:rPr>
      <w:sz w:val="20"/>
      <w:szCs w:val="20"/>
    </w:rPr>
  </w:style>
  <w:style w:type="character" w:customStyle="1" w:styleId="CommentTextChar">
    <w:name w:val="Comment Text Char"/>
    <w:basedOn w:val="DefaultParagraphFont"/>
    <w:link w:val="CommentText"/>
    <w:rsid w:val="002816EE"/>
  </w:style>
  <w:style w:type="paragraph" w:styleId="CommentSubject">
    <w:name w:val="annotation subject"/>
    <w:basedOn w:val="CommentText"/>
    <w:next w:val="CommentText"/>
    <w:link w:val="CommentSubjectChar"/>
    <w:rsid w:val="002816EE"/>
    <w:rPr>
      <w:b/>
      <w:bCs/>
    </w:rPr>
  </w:style>
  <w:style w:type="character" w:customStyle="1" w:styleId="CommentSubjectChar">
    <w:name w:val="Comment Subject Char"/>
    <w:basedOn w:val="CommentTextChar"/>
    <w:link w:val="CommentSubject"/>
    <w:rsid w:val="002816EE"/>
    <w:rPr>
      <w:b/>
      <w:bCs/>
    </w:rPr>
  </w:style>
  <w:style w:type="paragraph" w:styleId="BalloonText">
    <w:name w:val="Balloon Text"/>
    <w:basedOn w:val="Normal"/>
    <w:link w:val="BalloonTextChar"/>
    <w:rsid w:val="002816EE"/>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2816EE"/>
    <w:rPr>
      <w:rFonts w:ascii="Tahoma" w:hAnsi="Tahoma" w:cs="Tahoma"/>
      <w:sz w:val="16"/>
      <w:szCs w:val="16"/>
    </w:rPr>
  </w:style>
  <w:style w:type="paragraph" w:styleId="Revision">
    <w:name w:val="Revision"/>
    <w:hidden/>
    <w:uiPriority w:val="99"/>
    <w:semiHidden/>
    <w:rsid w:val="00E74D7B"/>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1C62"/>
    <w:pPr>
      <w:spacing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291546"/>
    <w:pPr>
      <w:spacing w:before="120" w:after="120"/>
    </w:pPr>
  </w:style>
  <w:style w:type="paragraph" w:customStyle="1" w:styleId="ABKWH">
    <w:name w:val="ABKWH"/>
    <w:basedOn w:val="Normal"/>
    <w:rsid w:val="00B92E2B"/>
    <w:pPr>
      <w:spacing w:before="120" w:after="120"/>
    </w:pPr>
    <w:rPr>
      <w:color w:val="9E3A3A"/>
      <w:sz w:val="32"/>
    </w:rPr>
  </w:style>
  <w:style w:type="paragraph" w:customStyle="1" w:styleId="AF">
    <w:name w:val="AF"/>
    <w:basedOn w:val="Normal"/>
    <w:rsid w:val="0079478C"/>
    <w:pPr>
      <w:spacing w:before="120" w:after="120"/>
    </w:pPr>
  </w:style>
  <w:style w:type="paragraph" w:customStyle="1" w:styleId="AN">
    <w:name w:val="AN"/>
    <w:basedOn w:val="Normal"/>
    <w:rsid w:val="00416AAC"/>
  </w:style>
  <w:style w:type="paragraph" w:customStyle="1" w:styleId="AS">
    <w:name w:val="AS"/>
    <w:basedOn w:val="Normal"/>
    <w:rsid w:val="00734684"/>
    <w:rPr>
      <w:color w:val="4BACC6" w:themeColor="accent5"/>
      <w:sz w:val="36"/>
    </w:rPr>
  </w:style>
  <w:style w:type="paragraph" w:customStyle="1" w:styleId="AT">
    <w:name w:val="AT"/>
    <w:basedOn w:val="Normal"/>
    <w:rsid w:val="00B06D22"/>
    <w:pPr>
      <w:spacing w:before="120" w:after="300"/>
    </w:pPr>
    <w:rPr>
      <w:b/>
      <w:color w:val="007474"/>
      <w:sz w:val="48"/>
    </w:rPr>
  </w:style>
  <w:style w:type="paragraph" w:customStyle="1" w:styleId="AU">
    <w:name w:val="AU"/>
    <w:basedOn w:val="Normal"/>
    <w:rsid w:val="00B06D22"/>
    <w:pPr>
      <w:spacing w:before="120" w:after="120"/>
    </w:pPr>
    <w:rPr>
      <w:color w:val="00823B"/>
      <w:sz w:val="32"/>
    </w:rPr>
  </w:style>
  <w:style w:type="paragraph" w:customStyle="1" w:styleId="BL">
    <w:name w:val="BL"/>
    <w:basedOn w:val="Normal"/>
    <w:rsid w:val="001463EE"/>
    <w:rPr>
      <w:color w:val="666633"/>
    </w:rPr>
  </w:style>
  <w:style w:type="paragraph" w:customStyle="1" w:styleId="BRA">
    <w:name w:val="BRA"/>
    <w:basedOn w:val="Normal"/>
    <w:rsid w:val="00416AAC"/>
  </w:style>
  <w:style w:type="paragraph" w:customStyle="1" w:styleId="BRAF">
    <w:name w:val="BRAF"/>
    <w:basedOn w:val="Normal"/>
    <w:rsid w:val="00416AAC"/>
  </w:style>
  <w:style w:type="paragraph" w:customStyle="1" w:styleId="BRD">
    <w:name w:val="BRD"/>
    <w:basedOn w:val="Normal"/>
    <w:rsid w:val="00416AAC"/>
  </w:style>
  <w:style w:type="paragraph" w:customStyle="1" w:styleId="BRE">
    <w:name w:val="BRE"/>
    <w:basedOn w:val="Normal"/>
    <w:rsid w:val="00416AAC"/>
  </w:style>
  <w:style w:type="paragraph" w:customStyle="1" w:styleId="BRREF">
    <w:name w:val="BRREF"/>
    <w:basedOn w:val="Normal"/>
    <w:rsid w:val="00416AAC"/>
  </w:style>
  <w:style w:type="paragraph" w:customStyle="1" w:styleId="BRT">
    <w:name w:val="BRT"/>
    <w:basedOn w:val="Normal"/>
    <w:rsid w:val="00416AAC"/>
  </w:style>
  <w:style w:type="paragraph" w:customStyle="1" w:styleId="BRTI">
    <w:name w:val="BRTI"/>
    <w:basedOn w:val="Normal"/>
    <w:rsid w:val="00416AAC"/>
  </w:style>
  <w:style w:type="paragraph" w:customStyle="1" w:styleId="CL">
    <w:name w:val="CL"/>
    <w:basedOn w:val="Normal"/>
    <w:rsid w:val="00B06D22"/>
    <w:pPr>
      <w:spacing w:before="120" w:after="120"/>
    </w:pPr>
    <w:rPr>
      <w:b/>
      <w:color w:val="FF0000"/>
    </w:rPr>
  </w:style>
  <w:style w:type="paragraph" w:customStyle="1" w:styleId="CP">
    <w:name w:val="CP"/>
    <w:basedOn w:val="Normal"/>
    <w:rsid w:val="00B06D22"/>
    <w:pPr>
      <w:spacing w:before="120" w:after="120"/>
    </w:pPr>
    <w:rPr>
      <w:color w:val="6D4321"/>
    </w:rPr>
  </w:style>
  <w:style w:type="paragraph" w:customStyle="1" w:styleId="CPB">
    <w:name w:val="CPB"/>
    <w:basedOn w:val="Normal"/>
    <w:rsid w:val="004724DA"/>
    <w:pPr>
      <w:spacing w:before="360" w:after="120"/>
    </w:pPr>
    <w:rPr>
      <w:color w:val="E36C0A" w:themeColor="accent6" w:themeShade="BF"/>
      <w:sz w:val="28"/>
    </w:rPr>
  </w:style>
  <w:style w:type="paragraph" w:customStyle="1" w:styleId="CPSO">
    <w:name w:val="CPSO"/>
    <w:basedOn w:val="Normal"/>
    <w:rsid w:val="00144684"/>
    <w:pPr>
      <w:spacing w:before="120" w:after="120"/>
    </w:pPr>
    <w:rPr>
      <w:color w:val="007434"/>
    </w:rPr>
  </w:style>
  <w:style w:type="paragraph" w:customStyle="1" w:styleId="DI">
    <w:name w:val="DI"/>
    <w:basedOn w:val="Normal"/>
    <w:rsid w:val="00416AAC"/>
  </w:style>
  <w:style w:type="paragraph" w:customStyle="1" w:styleId="DR">
    <w:name w:val="DR"/>
    <w:basedOn w:val="Normal"/>
    <w:rsid w:val="00416AAC"/>
  </w:style>
  <w:style w:type="paragraph" w:customStyle="1" w:styleId="EH">
    <w:name w:val="EH"/>
    <w:basedOn w:val="Normal"/>
    <w:rsid w:val="00A641D9"/>
    <w:pPr>
      <w:spacing w:before="240" w:after="240"/>
    </w:pPr>
    <w:rPr>
      <w:color w:val="516529"/>
      <w:sz w:val="36"/>
    </w:rPr>
  </w:style>
  <w:style w:type="paragraph" w:customStyle="1" w:styleId="EN">
    <w:name w:val="EN"/>
    <w:basedOn w:val="Normal"/>
    <w:rsid w:val="00416AAC"/>
  </w:style>
  <w:style w:type="paragraph" w:customStyle="1" w:styleId="EQ">
    <w:name w:val="EQ"/>
    <w:basedOn w:val="Normal"/>
    <w:rsid w:val="00416AAC"/>
  </w:style>
  <w:style w:type="paragraph" w:customStyle="1" w:styleId="EX">
    <w:name w:val="EX"/>
    <w:basedOn w:val="Normal"/>
    <w:rsid w:val="00A641D9"/>
    <w:pPr>
      <w:spacing w:before="120" w:after="120"/>
      <w:ind w:left="720" w:right="720"/>
    </w:pPr>
    <w:rPr>
      <w:color w:val="000076"/>
    </w:rPr>
  </w:style>
  <w:style w:type="paragraph" w:customStyle="1" w:styleId="H1">
    <w:name w:val="H1"/>
    <w:basedOn w:val="Normal"/>
    <w:rsid w:val="003A087C"/>
    <w:pPr>
      <w:spacing w:before="240" w:after="240"/>
    </w:pPr>
    <w:rPr>
      <w:color w:val="31849B"/>
      <w:sz w:val="36"/>
    </w:rPr>
  </w:style>
  <w:style w:type="paragraph" w:customStyle="1" w:styleId="H2">
    <w:name w:val="H2"/>
    <w:basedOn w:val="Normal"/>
    <w:rsid w:val="00424785"/>
    <w:pPr>
      <w:spacing w:before="240" w:after="240"/>
    </w:pPr>
    <w:rPr>
      <w:color w:val="C0504D" w:themeColor="accent2"/>
      <w:sz w:val="32"/>
    </w:rPr>
  </w:style>
  <w:style w:type="paragraph" w:customStyle="1" w:styleId="H3">
    <w:name w:val="H3"/>
    <w:basedOn w:val="Normal"/>
    <w:rsid w:val="003A087C"/>
    <w:rPr>
      <w:color w:val="007434"/>
      <w:sz w:val="28"/>
    </w:rPr>
  </w:style>
  <w:style w:type="paragraph" w:customStyle="1" w:styleId="H4">
    <w:name w:val="H4"/>
    <w:basedOn w:val="Normal"/>
    <w:rsid w:val="002C362F"/>
    <w:rPr>
      <w:color w:val="3C2D65"/>
    </w:rPr>
  </w:style>
  <w:style w:type="paragraph" w:customStyle="1" w:styleId="H4IN">
    <w:name w:val="H4 IN"/>
    <w:basedOn w:val="Normal"/>
    <w:rsid w:val="00EF227E"/>
    <w:rPr>
      <w:color w:val="FF0000"/>
    </w:rPr>
  </w:style>
  <w:style w:type="paragraph" w:customStyle="1" w:styleId="IN">
    <w:name w:val="IN"/>
    <w:basedOn w:val="Normal"/>
    <w:rsid w:val="00416AAC"/>
  </w:style>
  <w:style w:type="paragraph" w:customStyle="1" w:styleId="INFL">
    <w:name w:val="IN FL"/>
    <w:basedOn w:val="Normal"/>
    <w:rsid w:val="00416AAC"/>
  </w:style>
  <w:style w:type="paragraph" w:customStyle="1" w:styleId="ML">
    <w:name w:val="ML"/>
    <w:basedOn w:val="Normal"/>
    <w:rsid w:val="00416AAC"/>
  </w:style>
  <w:style w:type="paragraph" w:customStyle="1" w:styleId="NL">
    <w:name w:val="NL"/>
    <w:basedOn w:val="Normal"/>
    <w:rsid w:val="001463EE"/>
    <w:rPr>
      <w:color w:val="666633"/>
    </w:rPr>
  </w:style>
  <w:style w:type="paragraph" w:customStyle="1" w:styleId="NNUM">
    <w:name w:val="NNUM"/>
    <w:basedOn w:val="Normal"/>
    <w:rsid w:val="00416AAC"/>
  </w:style>
  <w:style w:type="paragraph" w:customStyle="1" w:styleId="OPIN">
    <w:name w:val="OP IN"/>
    <w:basedOn w:val="Normal"/>
    <w:rsid w:val="00416AAC"/>
  </w:style>
  <w:style w:type="paragraph" w:customStyle="1" w:styleId="OQ">
    <w:name w:val="OQ"/>
    <w:basedOn w:val="Normal"/>
    <w:rsid w:val="00416AAC"/>
  </w:style>
  <w:style w:type="paragraph" w:customStyle="1" w:styleId="OUT">
    <w:name w:val="OUT"/>
    <w:basedOn w:val="Normal"/>
    <w:rsid w:val="00416AAC"/>
  </w:style>
  <w:style w:type="paragraph" w:customStyle="1" w:styleId="OUTFL">
    <w:name w:val="OUT FL"/>
    <w:basedOn w:val="Normal"/>
    <w:rsid w:val="00416AAC"/>
  </w:style>
  <w:style w:type="paragraph" w:customStyle="1" w:styleId="OUTIN">
    <w:name w:val="OUT IN"/>
    <w:basedOn w:val="Normal"/>
    <w:rsid w:val="00416AAC"/>
  </w:style>
  <w:style w:type="paragraph" w:customStyle="1" w:styleId="OUTINFL">
    <w:name w:val="OUT IN FL"/>
    <w:basedOn w:val="Normal"/>
    <w:rsid w:val="00416AAC"/>
  </w:style>
  <w:style w:type="paragraph" w:customStyle="1" w:styleId="PO">
    <w:name w:val="PO"/>
    <w:basedOn w:val="Normal"/>
    <w:rsid w:val="00416AAC"/>
  </w:style>
  <w:style w:type="paragraph" w:customStyle="1" w:styleId="PX">
    <w:name w:val="PX"/>
    <w:basedOn w:val="Normal"/>
    <w:rsid w:val="00416AAC"/>
  </w:style>
  <w:style w:type="paragraph" w:customStyle="1" w:styleId="QS">
    <w:name w:val="QS"/>
    <w:basedOn w:val="Normal"/>
    <w:rsid w:val="00416AAC"/>
  </w:style>
  <w:style w:type="paragraph" w:customStyle="1" w:styleId="REF">
    <w:name w:val="REF"/>
    <w:basedOn w:val="Normal"/>
    <w:rsid w:val="00B372B2"/>
    <w:pPr>
      <w:spacing w:before="280" w:after="280" w:line="360" w:lineRule="auto"/>
      <w:ind w:left="432" w:hanging="432"/>
    </w:pPr>
  </w:style>
  <w:style w:type="paragraph" w:customStyle="1" w:styleId="SI">
    <w:name w:val="SI"/>
    <w:basedOn w:val="Normal"/>
    <w:rsid w:val="00416AAC"/>
  </w:style>
  <w:style w:type="paragraph" w:customStyle="1" w:styleId="SIAF">
    <w:name w:val="SI AF"/>
    <w:basedOn w:val="Normal"/>
    <w:rsid w:val="00416AAC"/>
  </w:style>
  <w:style w:type="paragraph" w:customStyle="1" w:styleId="TBL">
    <w:name w:val="TBL"/>
    <w:basedOn w:val="Normal"/>
    <w:qFormat/>
    <w:rsid w:val="008B6062"/>
    <w:rPr>
      <w:color w:val="31849B"/>
    </w:rPr>
  </w:style>
  <w:style w:type="paragraph" w:customStyle="1" w:styleId="TCH">
    <w:name w:val="TCH"/>
    <w:basedOn w:val="Normal"/>
    <w:rsid w:val="002C362F"/>
    <w:pPr>
      <w:spacing w:before="120" w:after="120"/>
    </w:pPr>
    <w:rPr>
      <w:color w:val="6D4321"/>
    </w:rPr>
  </w:style>
  <w:style w:type="paragraph" w:customStyle="1" w:styleId="TEXT">
    <w:name w:val="TEXT"/>
    <w:basedOn w:val="Normal"/>
    <w:rsid w:val="00416AAC"/>
  </w:style>
  <w:style w:type="paragraph" w:customStyle="1" w:styleId="TEXTIND">
    <w:name w:val="TEXT IND"/>
    <w:basedOn w:val="Normal"/>
    <w:rsid w:val="004B6117"/>
    <w:pPr>
      <w:spacing w:before="240" w:after="240"/>
      <w:ind w:firstLine="720"/>
    </w:pPr>
  </w:style>
  <w:style w:type="paragraph" w:customStyle="1" w:styleId="TNL">
    <w:name w:val="TNL"/>
    <w:basedOn w:val="Normal"/>
    <w:rsid w:val="008B6062"/>
    <w:rPr>
      <w:color w:val="31849B"/>
    </w:rPr>
  </w:style>
  <w:style w:type="paragraph" w:customStyle="1" w:styleId="TT">
    <w:name w:val="TT"/>
    <w:basedOn w:val="Normal"/>
    <w:rsid w:val="002C362F"/>
    <w:pPr>
      <w:spacing w:before="120" w:after="120"/>
    </w:pPr>
    <w:rPr>
      <w:color w:val="007474"/>
    </w:rPr>
  </w:style>
  <w:style w:type="paragraph" w:customStyle="1" w:styleId="TY">
    <w:name w:val="TY"/>
    <w:basedOn w:val="Normal"/>
    <w:rsid w:val="002C362F"/>
    <w:pPr>
      <w:spacing w:before="120" w:after="120"/>
    </w:pPr>
    <w:rPr>
      <w:color w:val="3C2D65"/>
    </w:rPr>
  </w:style>
  <w:style w:type="paragraph" w:customStyle="1" w:styleId="UL">
    <w:name w:val="UL"/>
    <w:basedOn w:val="Normal"/>
    <w:rsid w:val="001463EE"/>
    <w:rPr>
      <w:color w:val="666633"/>
    </w:rPr>
  </w:style>
  <w:style w:type="paragraph" w:customStyle="1" w:styleId="ULB">
    <w:name w:val="ULB"/>
    <w:basedOn w:val="Normal"/>
    <w:rsid w:val="00416AAC"/>
  </w:style>
  <w:style w:type="paragraph" w:customStyle="1" w:styleId="ULT">
    <w:name w:val="ULT"/>
    <w:basedOn w:val="Normal"/>
    <w:rsid w:val="00416AAC"/>
  </w:style>
  <w:style w:type="paragraph" w:customStyle="1" w:styleId="DOI">
    <w:name w:val="DOI"/>
    <w:basedOn w:val="Normal"/>
    <w:qFormat/>
    <w:rsid w:val="00A641D9"/>
    <w:pPr>
      <w:spacing w:before="120" w:after="120"/>
    </w:pPr>
    <w:rPr>
      <w:color w:val="460076"/>
    </w:rPr>
  </w:style>
  <w:style w:type="paragraph" w:customStyle="1" w:styleId="RRH">
    <w:name w:val="RRH"/>
    <w:basedOn w:val="Normal"/>
    <w:qFormat/>
    <w:rsid w:val="001A774B"/>
    <w:pPr>
      <w:spacing w:before="120" w:after="120"/>
    </w:pPr>
    <w:rPr>
      <w:color w:val="E36C0A"/>
    </w:rPr>
  </w:style>
  <w:style w:type="paragraph" w:customStyle="1" w:styleId="LRH">
    <w:name w:val="LRH"/>
    <w:basedOn w:val="Normal"/>
    <w:qFormat/>
    <w:rsid w:val="00A149F7"/>
    <w:pPr>
      <w:spacing w:before="120" w:after="120"/>
    </w:pPr>
    <w:rPr>
      <w:color w:val="6D4321"/>
    </w:rPr>
  </w:style>
  <w:style w:type="paragraph" w:customStyle="1" w:styleId="LL">
    <w:name w:val="LL"/>
    <w:qFormat/>
    <w:rsid w:val="00A149F7"/>
    <w:rPr>
      <w:color w:val="6D4321"/>
      <w:sz w:val="24"/>
      <w:szCs w:val="24"/>
    </w:rPr>
  </w:style>
  <w:style w:type="paragraph" w:customStyle="1" w:styleId="SUBNL">
    <w:name w:val="SUB NL"/>
    <w:qFormat/>
    <w:rsid w:val="00AF4C05"/>
    <w:rPr>
      <w:color w:val="666633"/>
      <w:sz w:val="24"/>
      <w:szCs w:val="24"/>
    </w:rPr>
  </w:style>
  <w:style w:type="paragraph" w:customStyle="1" w:styleId="SUBBL">
    <w:name w:val="SUB BL"/>
    <w:next w:val="BL"/>
    <w:qFormat/>
    <w:rsid w:val="00980835"/>
    <w:rPr>
      <w:color w:val="666633"/>
      <w:sz w:val="24"/>
      <w:szCs w:val="24"/>
    </w:rPr>
  </w:style>
  <w:style w:type="paragraph" w:customStyle="1" w:styleId="TSUBNL">
    <w:name w:val="TSUBNL"/>
    <w:qFormat/>
    <w:rsid w:val="00587574"/>
    <w:rPr>
      <w:color w:val="666633"/>
      <w:sz w:val="24"/>
      <w:szCs w:val="24"/>
    </w:rPr>
  </w:style>
  <w:style w:type="paragraph" w:customStyle="1" w:styleId="TSUBBL">
    <w:name w:val="TSUBBL"/>
    <w:qFormat/>
    <w:rsid w:val="009D6ECC"/>
    <w:rPr>
      <w:color w:val="666633"/>
      <w:sz w:val="24"/>
      <w:szCs w:val="24"/>
    </w:rPr>
  </w:style>
  <w:style w:type="character" w:styleId="Hyperlink">
    <w:name w:val="Hyperlink"/>
    <w:basedOn w:val="DefaultParagraphFont"/>
    <w:rsid w:val="009078D0"/>
    <w:rPr>
      <w:color w:val="0000FF"/>
      <w:u w:val="single"/>
    </w:rPr>
  </w:style>
  <w:style w:type="paragraph" w:styleId="ListParagraph">
    <w:name w:val="List Paragraph"/>
    <w:basedOn w:val="Normal"/>
    <w:uiPriority w:val="34"/>
    <w:qFormat/>
    <w:rsid w:val="00AF0331"/>
    <w:pPr>
      <w:ind w:left="720"/>
      <w:contextualSpacing/>
    </w:pPr>
  </w:style>
  <w:style w:type="paragraph" w:styleId="Bibliography">
    <w:name w:val="Bibliography"/>
    <w:basedOn w:val="Normal"/>
    <w:next w:val="Normal"/>
    <w:uiPriority w:val="37"/>
    <w:unhideWhenUsed/>
    <w:rsid w:val="00010057"/>
    <w:pPr>
      <w:tabs>
        <w:tab w:val="left" w:pos="384"/>
      </w:tabs>
      <w:spacing w:after="240" w:line="240" w:lineRule="auto"/>
      <w:ind w:left="384" w:hanging="384"/>
    </w:pPr>
  </w:style>
  <w:style w:type="table" w:styleId="TableGrid">
    <w:name w:val="Table Grid"/>
    <w:basedOn w:val="TableNormal"/>
    <w:rsid w:val="00BB56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75F4"/>
    <w:pPr>
      <w:spacing w:before="100" w:beforeAutospacing="1" w:after="100" w:afterAutospacing="1" w:line="240" w:lineRule="auto"/>
    </w:pPr>
    <w:rPr>
      <w:lang w:val="en-GB" w:eastAsia="en-GB"/>
    </w:rPr>
  </w:style>
  <w:style w:type="character" w:styleId="CommentReference">
    <w:name w:val="annotation reference"/>
    <w:basedOn w:val="DefaultParagraphFont"/>
    <w:rsid w:val="002816EE"/>
    <w:rPr>
      <w:sz w:val="16"/>
      <w:szCs w:val="16"/>
    </w:rPr>
  </w:style>
  <w:style w:type="paragraph" w:styleId="CommentText">
    <w:name w:val="annotation text"/>
    <w:basedOn w:val="Normal"/>
    <w:link w:val="CommentTextChar"/>
    <w:rsid w:val="002816EE"/>
    <w:pPr>
      <w:spacing w:line="240" w:lineRule="auto"/>
    </w:pPr>
    <w:rPr>
      <w:sz w:val="20"/>
      <w:szCs w:val="20"/>
    </w:rPr>
  </w:style>
  <w:style w:type="character" w:customStyle="1" w:styleId="CommentTextChar">
    <w:name w:val="Comment Text Char"/>
    <w:basedOn w:val="DefaultParagraphFont"/>
    <w:link w:val="CommentText"/>
    <w:rsid w:val="002816EE"/>
  </w:style>
  <w:style w:type="paragraph" w:styleId="CommentSubject">
    <w:name w:val="annotation subject"/>
    <w:basedOn w:val="CommentText"/>
    <w:next w:val="CommentText"/>
    <w:link w:val="CommentSubjectChar"/>
    <w:rsid w:val="002816EE"/>
    <w:rPr>
      <w:b/>
      <w:bCs/>
    </w:rPr>
  </w:style>
  <w:style w:type="character" w:customStyle="1" w:styleId="CommentSubjectChar">
    <w:name w:val="Comment Subject Char"/>
    <w:basedOn w:val="CommentTextChar"/>
    <w:link w:val="CommentSubject"/>
    <w:rsid w:val="002816EE"/>
    <w:rPr>
      <w:b/>
      <w:bCs/>
    </w:rPr>
  </w:style>
  <w:style w:type="paragraph" w:styleId="BalloonText">
    <w:name w:val="Balloon Text"/>
    <w:basedOn w:val="Normal"/>
    <w:link w:val="BalloonTextChar"/>
    <w:rsid w:val="002816EE"/>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2816EE"/>
    <w:rPr>
      <w:rFonts w:ascii="Tahoma" w:hAnsi="Tahoma" w:cs="Tahoma"/>
      <w:sz w:val="16"/>
      <w:szCs w:val="16"/>
    </w:rPr>
  </w:style>
  <w:style w:type="paragraph" w:styleId="Revision">
    <w:name w:val="Revision"/>
    <w:hidden/>
    <w:uiPriority w:val="99"/>
    <w:semiHidden/>
    <w:rsid w:val="00E74D7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728400">
      <w:bodyDiv w:val="1"/>
      <w:marLeft w:val="0"/>
      <w:marRight w:val="0"/>
      <w:marTop w:val="0"/>
      <w:marBottom w:val="0"/>
      <w:divBdr>
        <w:top w:val="none" w:sz="0" w:space="0" w:color="auto"/>
        <w:left w:val="none" w:sz="0" w:space="0" w:color="auto"/>
        <w:bottom w:val="none" w:sz="0" w:space="0" w:color="auto"/>
        <w:right w:val="none" w:sz="0" w:space="0" w:color="auto"/>
      </w:divBdr>
      <w:divsChild>
        <w:div w:id="1773935216">
          <w:marLeft w:val="0"/>
          <w:marRight w:val="0"/>
          <w:marTop w:val="0"/>
          <w:marBottom w:val="0"/>
          <w:divBdr>
            <w:top w:val="none" w:sz="0" w:space="0" w:color="auto"/>
            <w:left w:val="none" w:sz="0" w:space="0" w:color="auto"/>
            <w:bottom w:val="none" w:sz="0" w:space="0" w:color="auto"/>
            <w:right w:val="none" w:sz="0" w:space="0" w:color="auto"/>
          </w:divBdr>
        </w:div>
        <w:div w:id="1360815970">
          <w:marLeft w:val="0"/>
          <w:marRight w:val="0"/>
          <w:marTop w:val="0"/>
          <w:marBottom w:val="0"/>
          <w:divBdr>
            <w:top w:val="none" w:sz="0" w:space="0" w:color="auto"/>
            <w:left w:val="none" w:sz="0" w:space="0" w:color="auto"/>
            <w:bottom w:val="none" w:sz="0" w:space="0" w:color="auto"/>
            <w:right w:val="none" w:sz="0" w:space="0" w:color="auto"/>
          </w:divBdr>
        </w:div>
        <w:div w:id="1148205054">
          <w:marLeft w:val="0"/>
          <w:marRight w:val="0"/>
          <w:marTop w:val="0"/>
          <w:marBottom w:val="0"/>
          <w:divBdr>
            <w:top w:val="none" w:sz="0" w:space="0" w:color="auto"/>
            <w:left w:val="none" w:sz="0" w:space="0" w:color="auto"/>
            <w:bottom w:val="none" w:sz="0" w:space="0" w:color="auto"/>
            <w:right w:val="none" w:sz="0" w:space="0" w:color="auto"/>
          </w:divBdr>
        </w:div>
      </w:divsChild>
    </w:div>
    <w:div w:id="472913850">
      <w:bodyDiv w:val="1"/>
      <w:marLeft w:val="0"/>
      <w:marRight w:val="0"/>
      <w:marTop w:val="0"/>
      <w:marBottom w:val="0"/>
      <w:divBdr>
        <w:top w:val="none" w:sz="0" w:space="0" w:color="auto"/>
        <w:left w:val="none" w:sz="0" w:space="0" w:color="auto"/>
        <w:bottom w:val="none" w:sz="0" w:space="0" w:color="auto"/>
        <w:right w:val="none" w:sz="0" w:space="0" w:color="auto"/>
      </w:divBdr>
    </w:div>
    <w:div w:id="530152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AE63E3-B135-4751-AE12-9BB1ABDD8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5</Pages>
  <Words>2082</Words>
  <Characters>1186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13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tkopf, Hendrik</dc:creator>
  <cp:lastModifiedBy>Andrew Embleton</cp:lastModifiedBy>
  <cp:revision>8</cp:revision>
  <dcterms:created xsi:type="dcterms:W3CDTF">2018-12-03T12:04:00Z</dcterms:created>
  <dcterms:modified xsi:type="dcterms:W3CDTF">2019-04-09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Gq0JKvvK"/&gt;&lt;style id="http://www.zotero.org/styles/sage-vancouver-modified" hasBibliography="1" bibliographyStyleHasBeenSet="1"/&gt;&lt;prefs&gt;&lt;pref name="fieldType" value="Field"/&gt;&lt;pref name="automat</vt:lpwstr>
  </property>
  <property fmtid="{D5CDD505-2E9C-101B-9397-08002B2CF9AE}" pid="3" name="ZOTERO_PREF_2">
    <vt:lpwstr>icJournalAbbreviations" value="true"/&gt;&lt;pref name="noteType" value="0"/&gt;&lt;/prefs&gt;&lt;/data&gt;</vt:lpwstr>
  </property>
</Properties>
</file>